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4DCF0" w14:textId="717C553E" w:rsidR="000D060F" w:rsidRPr="008231F6" w:rsidRDefault="000D060F" w:rsidP="00F177BF">
      <w:pPr>
        <w:jc w:val="center"/>
        <w:rPr>
          <w:b/>
          <w:lang w:val="en-GB"/>
        </w:rPr>
      </w:pPr>
      <w:r w:rsidRPr="008231F6">
        <w:rPr>
          <w:b/>
          <w:lang w:val="en-GB"/>
        </w:rPr>
        <w:t>Supp</w:t>
      </w:r>
      <w:r w:rsidR="00A4464C" w:rsidRPr="008231F6">
        <w:rPr>
          <w:b/>
          <w:lang w:val="en-GB"/>
        </w:rPr>
        <w:t>lement</w:t>
      </w:r>
      <w:r w:rsidR="0030467D">
        <w:rPr>
          <w:b/>
          <w:lang w:val="en-GB"/>
        </w:rPr>
        <w:t>al Information</w:t>
      </w:r>
    </w:p>
    <w:p w14:paraId="60FCC771" w14:textId="77777777" w:rsidR="004D1B7B" w:rsidRPr="008231F6" w:rsidRDefault="004D1B7B" w:rsidP="00F177BF">
      <w:pPr>
        <w:jc w:val="center"/>
        <w:rPr>
          <w:lang w:val="en-GB"/>
        </w:rPr>
      </w:pPr>
    </w:p>
    <w:p w14:paraId="3E8639F8" w14:textId="1DAE11E1" w:rsidR="00451019" w:rsidRDefault="00451019" w:rsidP="00E60472">
      <w:pPr>
        <w:ind w:left="709" w:hanging="709"/>
        <w:jc w:val="left"/>
        <w:rPr>
          <w:lang w:val="en-GB"/>
        </w:rPr>
      </w:pPr>
    </w:p>
    <w:p w14:paraId="39F0AFE4" w14:textId="77777777" w:rsidR="0030467D" w:rsidRPr="001C128B" w:rsidRDefault="0030467D" w:rsidP="00E60472">
      <w:pPr>
        <w:ind w:left="709" w:hanging="709"/>
        <w:jc w:val="left"/>
        <w:rPr>
          <w:lang w:val="en-GB"/>
        </w:rPr>
      </w:pPr>
    </w:p>
    <w:p w14:paraId="76E0807C" w14:textId="77777777" w:rsidR="0030467D" w:rsidRDefault="00E87E45" w:rsidP="00E60472">
      <w:pPr>
        <w:ind w:left="851" w:hanging="851"/>
        <w:jc w:val="left"/>
        <w:rPr>
          <w:lang w:val="en-GB"/>
        </w:rPr>
      </w:pPr>
      <w:r w:rsidRPr="008231F6">
        <w:rPr>
          <w:lang w:val="en-GB"/>
        </w:rPr>
        <w:t>Supplement</w:t>
      </w:r>
      <w:r w:rsidR="00F64CBC">
        <w:rPr>
          <w:lang w:val="en-GB"/>
        </w:rPr>
        <w:t>al items</w:t>
      </w:r>
      <w:r w:rsidR="0030467D">
        <w:rPr>
          <w:lang w:val="en-GB"/>
        </w:rPr>
        <w:t>:</w:t>
      </w:r>
    </w:p>
    <w:p w14:paraId="5B987BF8" w14:textId="69968F27" w:rsidR="00E87E45" w:rsidRPr="008231F6" w:rsidRDefault="00E87E45" w:rsidP="0044091C">
      <w:pPr>
        <w:ind w:left="993" w:hanging="993"/>
        <w:jc w:val="left"/>
        <w:rPr>
          <w:lang w:val="en-GB"/>
        </w:rPr>
      </w:pPr>
      <w:r w:rsidRPr="008231F6">
        <w:rPr>
          <w:b/>
          <w:bCs/>
          <w:lang w:val="en-GB"/>
        </w:rPr>
        <w:t>Fig</w:t>
      </w:r>
      <w:r w:rsidR="00EB4E69" w:rsidRPr="008231F6">
        <w:rPr>
          <w:b/>
          <w:bCs/>
          <w:lang w:val="en-GB"/>
        </w:rPr>
        <w:t xml:space="preserve">ure </w:t>
      </w:r>
      <w:r w:rsidR="008231F6">
        <w:rPr>
          <w:b/>
          <w:bCs/>
          <w:lang w:val="en-GB"/>
        </w:rPr>
        <w:t>S</w:t>
      </w:r>
      <w:r w:rsidRPr="008231F6">
        <w:rPr>
          <w:b/>
          <w:bCs/>
          <w:lang w:val="en-GB"/>
        </w:rPr>
        <w:t>1</w:t>
      </w:r>
      <w:r w:rsidR="00222147" w:rsidRPr="008231F6">
        <w:rPr>
          <w:b/>
          <w:bCs/>
          <w:lang w:val="en-GB"/>
        </w:rPr>
        <w:t>.</w:t>
      </w:r>
      <w:r w:rsidR="004829B3" w:rsidRPr="008231F6">
        <w:rPr>
          <w:lang w:val="en-GB"/>
        </w:rPr>
        <w:t xml:space="preserve"> </w:t>
      </w:r>
      <w:r w:rsidR="00511598" w:rsidRPr="00511598">
        <w:rPr>
          <w:lang w:val="en-GB"/>
        </w:rPr>
        <w:t>The results of optimisation of ion source parameters: (A) curtain gas, (B) collision gas, (C) nebulizer gas, (D) heater gas, (E), (F) ion spray voltage, and (G) interface temperature achieved for 20 pharmacologically active dyes (n= 3).</w:t>
      </w:r>
    </w:p>
    <w:p w14:paraId="2D5AB538" w14:textId="071DDE0A" w:rsidR="00E87E45" w:rsidRPr="008231F6" w:rsidRDefault="00EB4E69" w:rsidP="0044091C">
      <w:pPr>
        <w:ind w:left="993" w:hanging="993"/>
        <w:jc w:val="left"/>
        <w:rPr>
          <w:lang w:val="en-GB"/>
        </w:rPr>
      </w:pPr>
      <w:r w:rsidRPr="008231F6">
        <w:rPr>
          <w:b/>
          <w:bCs/>
          <w:lang w:val="en-GB"/>
        </w:rPr>
        <w:t xml:space="preserve">Figure </w:t>
      </w:r>
      <w:r w:rsidR="008231F6">
        <w:rPr>
          <w:b/>
          <w:bCs/>
          <w:lang w:val="en-GB"/>
        </w:rPr>
        <w:t>S</w:t>
      </w:r>
      <w:r w:rsidRPr="008231F6">
        <w:rPr>
          <w:b/>
          <w:bCs/>
          <w:lang w:val="en-GB"/>
        </w:rPr>
        <w:t>2</w:t>
      </w:r>
      <w:r w:rsidR="00222147" w:rsidRPr="008231F6">
        <w:rPr>
          <w:b/>
          <w:bCs/>
          <w:lang w:val="en-GB"/>
        </w:rPr>
        <w:t>.</w:t>
      </w:r>
      <w:r w:rsidR="004829B3" w:rsidRPr="008231F6">
        <w:rPr>
          <w:lang w:val="en-GB"/>
        </w:rPr>
        <w:t xml:space="preserve"> </w:t>
      </w:r>
      <w:r w:rsidR="00EB0291" w:rsidRPr="00EB0291">
        <w:rPr>
          <w:bCs/>
          <w:lang w:val="en-GB"/>
        </w:rPr>
        <w:t xml:space="preserve">The results of optimisation of ion source parameters: (A) curtain gas, (B) collision gas, (C) nebulizer gas, (D) heater gas, (E) ion spray voltage, (F) interface temperature achieved for individual chemical classes: acridine, </w:t>
      </w:r>
      <w:proofErr w:type="spellStart"/>
      <w:r w:rsidR="00EB0291" w:rsidRPr="00EB0291">
        <w:rPr>
          <w:bCs/>
          <w:lang w:val="en-GB"/>
        </w:rPr>
        <w:t>phenothazine</w:t>
      </w:r>
      <w:proofErr w:type="spellEnd"/>
      <w:r w:rsidR="00EB0291" w:rsidRPr="00EB0291">
        <w:rPr>
          <w:bCs/>
          <w:lang w:val="en-GB"/>
        </w:rPr>
        <w:t xml:space="preserve">, phenoxazine, </w:t>
      </w:r>
      <w:proofErr w:type="spellStart"/>
      <w:r w:rsidR="00EB0291" w:rsidRPr="00EB0291">
        <w:rPr>
          <w:bCs/>
          <w:lang w:val="en-GB"/>
        </w:rPr>
        <w:t>tripenylmethane</w:t>
      </w:r>
      <w:proofErr w:type="spellEnd"/>
      <w:r w:rsidR="00EB0291" w:rsidRPr="00EB0291">
        <w:rPr>
          <w:bCs/>
          <w:lang w:val="en-GB"/>
        </w:rPr>
        <w:t xml:space="preserve"> and xanthene pharmacologically active dyes (n= 3)</w:t>
      </w:r>
      <w:r w:rsidR="00EB0291">
        <w:rPr>
          <w:bCs/>
          <w:lang w:val="en-GB"/>
        </w:rPr>
        <w:t>.</w:t>
      </w:r>
    </w:p>
    <w:p w14:paraId="661B4A36" w14:textId="55703F52" w:rsidR="00F00A1D" w:rsidRPr="00EB0291" w:rsidRDefault="00EB4E69" w:rsidP="00F00A1D">
      <w:pPr>
        <w:ind w:left="993" w:hanging="993"/>
        <w:jc w:val="left"/>
        <w:rPr>
          <w:bCs/>
          <w:lang w:val="en-GB"/>
        </w:rPr>
      </w:pPr>
      <w:r w:rsidRPr="008231F6">
        <w:rPr>
          <w:b/>
          <w:bCs/>
          <w:lang w:val="en-GB"/>
        </w:rPr>
        <w:t xml:space="preserve">Figure </w:t>
      </w:r>
      <w:r w:rsidR="008231F6">
        <w:rPr>
          <w:b/>
          <w:bCs/>
          <w:lang w:val="en-GB"/>
        </w:rPr>
        <w:t>S</w:t>
      </w:r>
      <w:r w:rsidRPr="008231F6">
        <w:rPr>
          <w:b/>
          <w:bCs/>
          <w:lang w:val="en-GB"/>
        </w:rPr>
        <w:t>3</w:t>
      </w:r>
      <w:r w:rsidR="00222147" w:rsidRPr="008231F6">
        <w:rPr>
          <w:b/>
          <w:bCs/>
          <w:lang w:val="en-GB"/>
        </w:rPr>
        <w:t>.</w:t>
      </w:r>
      <w:r w:rsidR="004829B3" w:rsidRPr="008231F6">
        <w:rPr>
          <w:lang w:val="en-GB"/>
        </w:rPr>
        <w:t xml:space="preserve"> </w:t>
      </w:r>
      <w:r w:rsidR="00F00A1D" w:rsidRPr="00F00A1D">
        <w:rPr>
          <w:bCs/>
          <w:lang w:val="en-GB"/>
        </w:rPr>
        <w:t xml:space="preserve">The results from additional tests (SET1-9) of optimisation of </w:t>
      </w:r>
      <w:r w:rsidR="009A4237">
        <w:rPr>
          <w:bCs/>
          <w:lang w:val="en-GB"/>
        </w:rPr>
        <w:t xml:space="preserve">selected </w:t>
      </w:r>
      <w:r w:rsidR="00F00A1D" w:rsidRPr="00F00A1D">
        <w:rPr>
          <w:bCs/>
          <w:lang w:val="en-GB"/>
        </w:rPr>
        <w:t xml:space="preserve">ion source parameters (Table S1) achieved for individual chemical classes: acridine, </w:t>
      </w:r>
      <w:proofErr w:type="spellStart"/>
      <w:r w:rsidR="00F00A1D" w:rsidRPr="00F00A1D">
        <w:rPr>
          <w:bCs/>
          <w:lang w:val="en-GB"/>
        </w:rPr>
        <w:t>phenothazine</w:t>
      </w:r>
      <w:proofErr w:type="spellEnd"/>
      <w:r w:rsidR="00F00A1D" w:rsidRPr="00F00A1D">
        <w:rPr>
          <w:bCs/>
          <w:lang w:val="en-GB"/>
        </w:rPr>
        <w:t xml:space="preserve">, phenoxazine, </w:t>
      </w:r>
      <w:proofErr w:type="spellStart"/>
      <w:r w:rsidR="00F00A1D" w:rsidRPr="00F00A1D">
        <w:rPr>
          <w:bCs/>
          <w:lang w:val="en-GB"/>
        </w:rPr>
        <w:t>tripenylmethane</w:t>
      </w:r>
      <w:proofErr w:type="spellEnd"/>
      <w:r w:rsidR="00F00A1D" w:rsidRPr="00F00A1D">
        <w:rPr>
          <w:bCs/>
          <w:lang w:val="en-GB"/>
        </w:rPr>
        <w:t xml:space="preserve"> and xanthene pharmacologically active dyes (n= 3).</w:t>
      </w:r>
    </w:p>
    <w:p w14:paraId="1A4D2B4A" w14:textId="66F9DF00" w:rsidR="002170BE" w:rsidRPr="008231F6" w:rsidRDefault="00EB4E69" w:rsidP="00B64FCD">
      <w:pPr>
        <w:ind w:left="993" w:hanging="993"/>
        <w:jc w:val="left"/>
        <w:rPr>
          <w:lang w:val="en-GB"/>
        </w:rPr>
      </w:pPr>
      <w:r w:rsidRPr="008231F6">
        <w:rPr>
          <w:b/>
          <w:bCs/>
          <w:lang w:val="en-GB"/>
        </w:rPr>
        <w:t xml:space="preserve">Figure </w:t>
      </w:r>
      <w:r w:rsidR="008231F6">
        <w:rPr>
          <w:b/>
          <w:bCs/>
          <w:lang w:val="en-GB"/>
        </w:rPr>
        <w:t>S</w:t>
      </w:r>
      <w:r w:rsidRPr="008231F6">
        <w:rPr>
          <w:b/>
          <w:bCs/>
          <w:lang w:val="en-GB"/>
        </w:rPr>
        <w:t>4</w:t>
      </w:r>
      <w:r w:rsidR="00222147" w:rsidRPr="008231F6">
        <w:rPr>
          <w:b/>
          <w:bCs/>
          <w:lang w:val="en-GB"/>
        </w:rPr>
        <w:t>.</w:t>
      </w:r>
      <w:r w:rsidR="004829B3" w:rsidRPr="008231F6">
        <w:rPr>
          <w:lang w:val="en-GB"/>
        </w:rPr>
        <w:t xml:space="preserve"> </w:t>
      </w:r>
      <w:r w:rsidR="00EB0291" w:rsidRPr="00EB0291">
        <w:rPr>
          <w:bCs/>
          <w:lang w:val="en-GB"/>
        </w:rPr>
        <w:t>Mean percent recoveries of 20 pharmacologically active dyes from water samples using various SPE columns (n= 3).</w:t>
      </w:r>
    </w:p>
    <w:p w14:paraId="7069D37E" w14:textId="010ED4EA" w:rsidR="00804AEC" w:rsidRDefault="00F975FF" w:rsidP="00B64FCD">
      <w:pPr>
        <w:ind w:left="993" w:hanging="993"/>
        <w:jc w:val="left"/>
        <w:rPr>
          <w:bCs/>
          <w:lang w:val="en-GB"/>
        </w:rPr>
      </w:pPr>
      <w:r w:rsidRPr="008231F6">
        <w:rPr>
          <w:b/>
          <w:bCs/>
          <w:lang w:val="en-GB"/>
        </w:rPr>
        <w:t xml:space="preserve">Figure </w:t>
      </w:r>
      <w:r w:rsidR="008231F6">
        <w:rPr>
          <w:b/>
          <w:bCs/>
          <w:lang w:val="en-GB"/>
        </w:rPr>
        <w:t>S</w:t>
      </w:r>
      <w:r w:rsidRPr="008231F6">
        <w:rPr>
          <w:b/>
          <w:bCs/>
          <w:lang w:val="en-GB"/>
        </w:rPr>
        <w:t>5</w:t>
      </w:r>
      <w:r w:rsidR="00222147" w:rsidRPr="008231F6">
        <w:rPr>
          <w:b/>
          <w:bCs/>
          <w:lang w:val="en-GB"/>
        </w:rPr>
        <w:t>.</w:t>
      </w:r>
      <w:r w:rsidR="004829B3" w:rsidRPr="008231F6">
        <w:rPr>
          <w:lang w:val="en-GB"/>
        </w:rPr>
        <w:t xml:space="preserve"> </w:t>
      </w:r>
      <w:r w:rsidR="00EB0291" w:rsidRPr="00EB0291">
        <w:rPr>
          <w:lang w:val="en-GB"/>
        </w:rPr>
        <w:t xml:space="preserve">Multiple reaction monitoring (MRM) </w:t>
      </w:r>
      <w:r w:rsidR="00EB0291" w:rsidRPr="00EB0291">
        <w:rPr>
          <w:bCs/>
          <w:lang w:val="en-GB"/>
        </w:rPr>
        <w:t xml:space="preserve">chromatograms of 20 pharmacologically active dyes: TH, PRO, ACR, AZC, AZA, PR, AZB, MB, NMB, RB, NBA, MV, MG, R6G, VBR, VBB, CV, BG, VPBBO, EV and </w:t>
      </w:r>
      <w:r w:rsidR="00B64FCD">
        <w:rPr>
          <w:bCs/>
          <w:lang w:val="en-GB"/>
        </w:rPr>
        <w:t>an</w:t>
      </w:r>
      <w:r w:rsidR="00B64FCD" w:rsidRPr="00EB0291">
        <w:rPr>
          <w:bCs/>
          <w:lang w:val="en-GB"/>
        </w:rPr>
        <w:t xml:space="preserve"> </w:t>
      </w:r>
      <w:r w:rsidR="00EB0291" w:rsidRPr="00EB0291">
        <w:rPr>
          <w:bCs/>
          <w:lang w:val="en-GB"/>
        </w:rPr>
        <w:t>internal standard (MG-d5) in blank water sample.</w:t>
      </w:r>
    </w:p>
    <w:p w14:paraId="310AB3F4" w14:textId="4FC1124B" w:rsidR="00182297" w:rsidRPr="00182297" w:rsidRDefault="00182297" w:rsidP="00F00A1D">
      <w:pPr>
        <w:ind w:left="993" w:right="-142" w:hanging="993"/>
        <w:jc w:val="left"/>
        <w:rPr>
          <w:b/>
          <w:color w:val="000000" w:themeColor="text1"/>
          <w:lang w:val="en-GB"/>
        </w:rPr>
      </w:pPr>
      <w:r w:rsidRPr="00C76C64">
        <w:rPr>
          <w:b/>
          <w:color w:val="000000" w:themeColor="text1"/>
          <w:lang w:val="en-GB"/>
        </w:rPr>
        <w:t xml:space="preserve">Table </w:t>
      </w:r>
      <w:r>
        <w:rPr>
          <w:b/>
          <w:color w:val="000000" w:themeColor="text1"/>
          <w:lang w:val="en-GB"/>
        </w:rPr>
        <w:t>S</w:t>
      </w:r>
      <w:r w:rsidRPr="00C76C64">
        <w:rPr>
          <w:b/>
          <w:color w:val="000000" w:themeColor="text1"/>
          <w:lang w:val="en-GB"/>
        </w:rPr>
        <w:t>1</w:t>
      </w:r>
      <w:r>
        <w:rPr>
          <w:b/>
          <w:color w:val="000000" w:themeColor="text1"/>
          <w:lang w:val="en-GB"/>
        </w:rPr>
        <w:t xml:space="preserve">. </w:t>
      </w:r>
      <w:r w:rsidR="00F00A1D" w:rsidRPr="00F00A1D">
        <w:rPr>
          <w:bCs/>
          <w:color w:val="000000" w:themeColor="text1"/>
          <w:lang w:val="en-GB"/>
        </w:rPr>
        <w:t>Selected parameters of heater gas (GS2), ion spray voltage (IS), interface temperature (TEM) used in additional tests (SET1-9) during ion source optimisation.</w:t>
      </w:r>
    </w:p>
    <w:p w14:paraId="471D455F" w14:textId="6ADB701B" w:rsidR="004526BB" w:rsidRPr="008231F6" w:rsidRDefault="004526BB" w:rsidP="0044091C">
      <w:pPr>
        <w:ind w:left="993" w:hanging="993"/>
        <w:jc w:val="left"/>
        <w:rPr>
          <w:lang w:val="en-GB"/>
        </w:rPr>
      </w:pPr>
      <w:r w:rsidRPr="008231F6">
        <w:rPr>
          <w:b/>
          <w:bCs/>
          <w:lang w:val="en-GB"/>
        </w:rPr>
        <w:t xml:space="preserve">Table </w:t>
      </w:r>
      <w:r w:rsidR="008231F6">
        <w:rPr>
          <w:b/>
          <w:bCs/>
          <w:lang w:val="en-GB"/>
        </w:rPr>
        <w:t>S</w:t>
      </w:r>
      <w:r w:rsidR="0041157E">
        <w:rPr>
          <w:b/>
          <w:bCs/>
          <w:lang w:val="en-GB"/>
        </w:rPr>
        <w:t>2</w:t>
      </w:r>
      <w:r w:rsidRPr="008231F6">
        <w:rPr>
          <w:b/>
          <w:bCs/>
          <w:lang w:val="en-GB"/>
        </w:rPr>
        <w:t>.</w:t>
      </w:r>
      <w:r w:rsidRPr="008231F6">
        <w:rPr>
          <w:lang w:val="en-GB"/>
        </w:rPr>
        <w:t xml:space="preserve"> </w:t>
      </w:r>
      <w:r w:rsidR="00EB0291" w:rsidRPr="00EB0291">
        <w:rPr>
          <w:bCs/>
          <w:lang w:val="en-GB"/>
        </w:rPr>
        <w:t>Selected values for ion source parameters used for tandem mass spectrometry determination of 20 pharmacologically active dyes.</w:t>
      </w:r>
    </w:p>
    <w:p w14:paraId="459BA703" w14:textId="70382E74" w:rsidR="00EB0291" w:rsidRDefault="004526BB" w:rsidP="0044091C">
      <w:pPr>
        <w:ind w:left="709" w:hanging="709"/>
        <w:jc w:val="left"/>
        <w:rPr>
          <w:bCs/>
          <w:lang w:val="en-GB"/>
        </w:rPr>
      </w:pPr>
      <w:r w:rsidRPr="008231F6">
        <w:rPr>
          <w:b/>
          <w:bCs/>
          <w:lang w:val="en-GB"/>
        </w:rPr>
        <w:t xml:space="preserve">Table </w:t>
      </w:r>
      <w:r w:rsidR="008231F6">
        <w:rPr>
          <w:b/>
          <w:bCs/>
          <w:lang w:val="en-GB"/>
        </w:rPr>
        <w:t>S</w:t>
      </w:r>
      <w:r w:rsidR="0041157E">
        <w:rPr>
          <w:b/>
          <w:bCs/>
          <w:lang w:val="en-GB"/>
        </w:rPr>
        <w:t>3</w:t>
      </w:r>
      <w:r w:rsidRPr="008231F6">
        <w:rPr>
          <w:b/>
          <w:bCs/>
          <w:lang w:val="en-GB"/>
        </w:rPr>
        <w:t>.</w:t>
      </w:r>
      <w:r w:rsidRPr="008231F6">
        <w:rPr>
          <w:lang w:val="en-GB"/>
        </w:rPr>
        <w:t xml:space="preserve"> </w:t>
      </w:r>
      <w:r w:rsidR="00EB0291" w:rsidRPr="00EB0291">
        <w:rPr>
          <w:bCs/>
          <w:lang w:val="en-GB"/>
        </w:rPr>
        <w:t>Selected values for chromatographic separation of 20 pharmacologically active dyes.</w:t>
      </w:r>
    </w:p>
    <w:p w14:paraId="0B6F622C" w14:textId="5BCDE73D" w:rsidR="004526BB" w:rsidRPr="008231F6" w:rsidRDefault="004526BB" w:rsidP="0044091C">
      <w:pPr>
        <w:ind w:left="993" w:hanging="993"/>
        <w:jc w:val="left"/>
        <w:rPr>
          <w:lang w:val="en-GB"/>
        </w:rPr>
      </w:pPr>
      <w:r w:rsidRPr="008231F6">
        <w:rPr>
          <w:b/>
          <w:bCs/>
          <w:lang w:val="en-GB"/>
        </w:rPr>
        <w:t xml:space="preserve">Table </w:t>
      </w:r>
      <w:r w:rsidR="008231F6">
        <w:rPr>
          <w:b/>
          <w:bCs/>
          <w:lang w:val="en-GB"/>
        </w:rPr>
        <w:t>S</w:t>
      </w:r>
      <w:r w:rsidR="0041157E">
        <w:rPr>
          <w:b/>
          <w:bCs/>
          <w:lang w:val="en-GB"/>
        </w:rPr>
        <w:t>4</w:t>
      </w:r>
      <w:r w:rsidRPr="008231F6">
        <w:rPr>
          <w:b/>
          <w:bCs/>
          <w:lang w:val="en-GB"/>
        </w:rPr>
        <w:t>.</w:t>
      </w:r>
      <w:r w:rsidRPr="008231F6">
        <w:rPr>
          <w:lang w:val="en-GB"/>
        </w:rPr>
        <w:t xml:space="preserve"> </w:t>
      </w:r>
      <w:r w:rsidR="00EB0291" w:rsidRPr="00EB0291">
        <w:rPr>
          <w:bCs/>
          <w:lang w:val="en-GB"/>
        </w:rPr>
        <w:t>Regression equations and coefficients of determination</w:t>
      </w:r>
      <w:r w:rsidR="00EB0291" w:rsidRPr="00EB0291" w:rsidDel="002B0748">
        <w:rPr>
          <w:bCs/>
          <w:lang w:val="en-GB"/>
        </w:rPr>
        <w:t xml:space="preserve"> </w:t>
      </w:r>
      <w:r w:rsidR="00EB0291" w:rsidRPr="00EB0291">
        <w:rPr>
          <w:bCs/>
          <w:lang w:val="en-GB"/>
        </w:rPr>
        <w:t>(R</w:t>
      </w:r>
      <w:r w:rsidR="00EB0291" w:rsidRPr="00EB0291">
        <w:rPr>
          <w:bCs/>
          <w:vertAlign w:val="superscript"/>
          <w:lang w:val="en-GB"/>
        </w:rPr>
        <w:t>2</w:t>
      </w:r>
      <w:r w:rsidR="00EB0291" w:rsidRPr="00EB0291">
        <w:rPr>
          <w:bCs/>
          <w:lang w:val="en-GB"/>
        </w:rPr>
        <w:t>) used in the method for determination of 20 pharmacological active dyes in water.</w:t>
      </w:r>
    </w:p>
    <w:p w14:paraId="0D328AFC" w14:textId="77777777" w:rsidR="004526BB" w:rsidRDefault="004526BB" w:rsidP="00B64FCD">
      <w:pPr>
        <w:ind w:left="851" w:hanging="851"/>
        <w:jc w:val="left"/>
        <w:rPr>
          <w:sz w:val="22"/>
          <w:szCs w:val="22"/>
          <w:lang w:val="en-GB"/>
        </w:rPr>
      </w:pPr>
    </w:p>
    <w:p w14:paraId="6E792A69" w14:textId="77777777" w:rsidR="004526BB" w:rsidRDefault="004526BB" w:rsidP="004526BB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84ADB43" w14:textId="77777777" w:rsidR="00016CA7" w:rsidRPr="00016CA7" w:rsidRDefault="00016CA7" w:rsidP="00016CA7">
      <w:pPr>
        <w:jc w:val="left"/>
        <w:rPr>
          <w:b/>
          <w:bCs/>
          <w:lang w:val="en-GB"/>
        </w:rPr>
      </w:pPr>
      <w:r w:rsidRPr="00016CA7">
        <w:rPr>
          <w:b/>
          <w:bCs/>
          <w:lang w:val="en-GB"/>
        </w:rPr>
        <w:t>Abbreviations of dyes:</w:t>
      </w:r>
    </w:p>
    <w:p w14:paraId="1ACA804B" w14:textId="77777777" w:rsidR="00016CA7" w:rsidRPr="00016CA7" w:rsidRDefault="00016CA7" w:rsidP="00016CA7">
      <w:pPr>
        <w:jc w:val="left"/>
        <w:rPr>
          <w:lang w:val="en-GB"/>
        </w:rPr>
        <w:sectPr w:rsidR="00016CA7" w:rsidRPr="00016CA7" w:rsidSect="008B1F6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016CA7">
        <w:rPr>
          <w:lang w:val="en-GB"/>
        </w:rPr>
        <w:t>ACR, acriflavine; AZA, azure A; AZB, azure B; AZC, azure C; BG, brilliant green; CV, crystal violet; EV, ethyl violet; MB, methylene blue; MG, malachite green; MV, methyl violet 2B; NBA, nile blue A; NMB, new methylene blue; PR, pararosaniline; PRO, proflavine; RB, rhodamine B; R6G, rhodamine 6G; TH, thionine; VBB, victoria blue B; VBR, victoria blue R; VPBBO, victoria pure blue BO.</w:t>
      </w:r>
    </w:p>
    <w:p w14:paraId="1450AAF3" w14:textId="7846977E" w:rsidR="00BB594B" w:rsidRPr="000A736C" w:rsidRDefault="00B62D7A" w:rsidP="006755AA">
      <w:pPr>
        <w:jc w:val="left"/>
        <w:rPr>
          <w:b/>
          <w:lang w:val="en-GB"/>
        </w:rPr>
      </w:pPr>
      <w:r w:rsidRPr="000A736C">
        <w:rPr>
          <w:b/>
          <w:lang w:val="en-GB"/>
        </w:rPr>
        <w:lastRenderedPageBreak/>
        <w:t>A</w:t>
      </w:r>
    </w:p>
    <w:p w14:paraId="6FF37FF8" w14:textId="29D610D6" w:rsidR="00894327" w:rsidRDefault="00B61AD4" w:rsidP="006755AA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noProof/>
          <w:lang w:eastAsia="pl-PL"/>
        </w:rPr>
        <w:drawing>
          <wp:inline distT="0" distB="0" distL="0" distR="0" wp14:anchorId="7C66C2C2" wp14:editId="5D5B68DF">
            <wp:extent cx="8892540" cy="2097405"/>
            <wp:effectExtent l="0" t="0" r="0" b="0"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09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FB0CF" w14:textId="3D3EC01B" w:rsidR="00894327" w:rsidRPr="00AF2066" w:rsidRDefault="00C23153" w:rsidP="000A736C">
      <w:pPr>
        <w:pStyle w:val="Akapitzlist"/>
        <w:jc w:val="center"/>
        <w:rPr>
          <w:b/>
          <w:bCs/>
          <w:color w:val="000000" w:themeColor="text1"/>
          <w:kern w:val="24"/>
        </w:rPr>
      </w:pPr>
      <w:r w:rsidRPr="00AF2066">
        <w:rPr>
          <w:b/>
          <w:bCs/>
          <w:color w:val="000000" w:themeColor="text1"/>
          <w:kern w:val="24"/>
        </w:rPr>
        <w:t>CURTAIN GAS</w:t>
      </w:r>
    </w:p>
    <w:p w14:paraId="063DC4EF" w14:textId="466D3CBC" w:rsidR="00B62D7A" w:rsidRPr="000A736C" w:rsidRDefault="00B62D7A" w:rsidP="000A736C">
      <w:pPr>
        <w:jc w:val="left"/>
        <w:rPr>
          <w:b/>
        </w:rPr>
      </w:pPr>
      <w:r w:rsidRPr="000A736C">
        <w:rPr>
          <w:b/>
        </w:rPr>
        <w:t>B</w:t>
      </w:r>
    </w:p>
    <w:p w14:paraId="38D7A69F" w14:textId="48B8862E" w:rsidR="00894327" w:rsidRDefault="00E8756E" w:rsidP="0089432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noProof/>
          <w:lang w:eastAsia="pl-PL"/>
        </w:rPr>
        <w:drawing>
          <wp:inline distT="0" distB="0" distL="0" distR="0" wp14:anchorId="3EB67661" wp14:editId="213EC529">
            <wp:extent cx="7362701" cy="2031365"/>
            <wp:effectExtent l="0" t="0" r="0" b="0"/>
            <wp:docPr id="24" name="Obraz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3633" cy="2048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47DB0E" w14:textId="6BF8A418" w:rsidR="000D5742" w:rsidRPr="00AF2066" w:rsidRDefault="00C23153" w:rsidP="000A736C">
      <w:pPr>
        <w:pStyle w:val="Akapitzlist"/>
        <w:jc w:val="center"/>
        <w:rPr>
          <w:b/>
          <w:bCs/>
          <w:color w:val="000000" w:themeColor="text1"/>
          <w:kern w:val="24"/>
          <w:lang w:val="en-GB"/>
        </w:rPr>
      </w:pPr>
      <w:r w:rsidRPr="00AF2066">
        <w:rPr>
          <w:b/>
          <w:bCs/>
          <w:color w:val="000000" w:themeColor="text1"/>
          <w:kern w:val="24"/>
          <w:lang w:val="en-GB"/>
        </w:rPr>
        <w:t>COLLISION GAS</w:t>
      </w:r>
    </w:p>
    <w:p w14:paraId="19113BBA" w14:textId="0DBB5504" w:rsidR="00E42257" w:rsidRDefault="00E42257" w:rsidP="00E42257">
      <w:pPr>
        <w:spacing w:after="120"/>
        <w:jc w:val="left"/>
        <w:rPr>
          <w:bCs/>
          <w:color w:val="000000" w:themeColor="text1"/>
          <w:lang w:val="en-GB"/>
        </w:rPr>
      </w:pPr>
      <w:bookmarkStart w:id="0" w:name="_Hlk100226823"/>
    </w:p>
    <w:p w14:paraId="66B94168" w14:textId="77777777" w:rsidR="00B71F79" w:rsidRDefault="00B71F79" w:rsidP="00E42257">
      <w:pPr>
        <w:spacing w:after="120"/>
        <w:jc w:val="left"/>
        <w:rPr>
          <w:bCs/>
          <w:color w:val="000000" w:themeColor="text1"/>
          <w:lang w:val="en-GB"/>
        </w:rPr>
      </w:pPr>
    </w:p>
    <w:bookmarkEnd w:id="0"/>
    <w:p w14:paraId="45FB8E3B" w14:textId="5E8C4313" w:rsidR="00B62D7A" w:rsidRPr="000A736C" w:rsidRDefault="00B62D7A" w:rsidP="00E42257">
      <w:pPr>
        <w:spacing w:after="120"/>
        <w:jc w:val="left"/>
        <w:rPr>
          <w:b/>
          <w:bCs/>
          <w:color w:val="000000" w:themeColor="text1"/>
          <w:lang w:val="en-GB"/>
        </w:rPr>
      </w:pPr>
      <w:r w:rsidRPr="000A736C">
        <w:rPr>
          <w:b/>
          <w:bCs/>
          <w:color w:val="000000" w:themeColor="text1"/>
          <w:lang w:val="en-GB"/>
        </w:rPr>
        <w:lastRenderedPageBreak/>
        <w:t>C</w:t>
      </w:r>
    </w:p>
    <w:p w14:paraId="0E3B9CC7" w14:textId="348CF0EA" w:rsidR="00894327" w:rsidRPr="00725E66" w:rsidRDefault="00725E66" w:rsidP="00725E66">
      <w:pPr>
        <w:jc w:val="center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noProof/>
          <w:lang w:eastAsia="pl-PL"/>
        </w:rPr>
        <w:drawing>
          <wp:inline distT="0" distB="0" distL="0" distR="0" wp14:anchorId="34C39784" wp14:editId="60C86C78">
            <wp:extent cx="9024800" cy="2088000"/>
            <wp:effectExtent l="0" t="0" r="5080" b="0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4800" cy="20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AC2A6" w14:textId="27E4CD49" w:rsidR="00C23153" w:rsidRPr="00AF2066" w:rsidRDefault="00C23153" w:rsidP="000A736C">
      <w:pPr>
        <w:pStyle w:val="Akapitzlist"/>
        <w:jc w:val="center"/>
        <w:rPr>
          <w:b/>
          <w:bCs/>
          <w:color w:val="000000" w:themeColor="text1"/>
          <w:kern w:val="24"/>
        </w:rPr>
      </w:pPr>
      <w:r w:rsidRPr="00AF2066">
        <w:rPr>
          <w:b/>
          <w:bCs/>
          <w:color w:val="000000" w:themeColor="text1"/>
          <w:kern w:val="24"/>
        </w:rPr>
        <w:t>NEBULIZER GAS (PSI)</w:t>
      </w:r>
    </w:p>
    <w:p w14:paraId="1EAA0DFC" w14:textId="4AC6B60C" w:rsidR="00725E66" w:rsidRPr="000A736C" w:rsidRDefault="00B62D7A" w:rsidP="000A736C">
      <w:pPr>
        <w:jc w:val="left"/>
        <w:rPr>
          <w:b/>
        </w:rPr>
      </w:pPr>
      <w:r w:rsidRPr="000A736C">
        <w:rPr>
          <w:b/>
        </w:rPr>
        <w:t>D</w:t>
      </w:r>
    </w:p>
    <w:p w14:paraId="0C1424C2" w14:textId="6291AB0F" w:rsidR="0079365C" w:rsidRDefault="00C5457A" w:rsidP="0079365C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noProof/>
          <w:lang w:eastAsia="pl-PL"/>
        </w:rPr>
        <w:drawing>
          <wp:inline distT="0" distB="0" distL="0" distR="0" wp14:anchorId="59E901B9" wp14:editId="18C5EF82">
            <wp:extent cx="8953929" cy="21240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3929" cy="21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62915" w14:textId="007C5E48" w:rsidR="00894327" w:rsidRPr="00AF2066" w:rsidRDefault="00A5431F" w:rsidP="000A736C">
      <w:pPr>
        <w:pStyle w:val="Akapitzlist"/>
        <w:jc w:val="center"/>
        <w:rPr>
          <w:b/>
          <w:bCs/>
          <w:color w:val="000000" w:themeColor="text1"/>
          <w:kern w:val="24"/>
          <w:lang w:val="en-GB"/>
        </w:rPr>
      </w:pPr>
      <w:r w:rsidRPr="00AF2066">
        <w:rPr>
          <w:b/>
          <w:bCs/>
          <w:color w:val="000000" w:themeColor="text1"/>
          <w:kern w:val="24"/>
          <w:lang w:val="en-GB"/>
        </w:rPr>
        <w:t>HEATER GAS (PSI)</w:t>
      </w:r>
    </w:p>
    <w:p w14:paraId="42E8D84F" w14:textId="77777777" w:rsidR="00A42DF1" w:rsidRDefault="00A42DF1" w:rsidP="000F0D8C">
      <w:pPr>
        <w:spacing w:after="120"/>
        <w:jc w:val="left"/>
        <w:rPr>
          <w:b/>
          <w:bCs/>
          <w:color w:val="000000" w:themeColor="text1"/>
          <w:lang w:val="en-GB"/>
        </w:rPr>
      </w:pPr>
    </w:p>
    <w:p w14:paraId="34805372" w14:textId="77777777" w:rsidR="00A42DF1" w:rsidRDefault="00A42DF1" w:rsidP="000F0D8C">
      <w:pPr>
        <w:spacing w:after="120"/>
        <w:jc w:val="left"/>
        <w:rPr>
          <w:b/>
          <w:bCs/>
          <w:color w:val="000000" w:themeColor="text1"/>
          <w:lang w:val="en-GB"/>
        </w:rPr>
      </w:pPr>
    </w:p>
    <w:p w14:paraId="5C5B5F77" w14:textId="79BF21CB" w:rsidR="00B62D7A" w:rsidRPr="000A736C" w:rsidRDefault="00B62D7A" w:rsidP="000F0D8C">
      <w:pPr>
        <w:spacing w:after="120"/>
        <w:jc w:val="left"/>
        <w:rPr>
          <w:b/>
          <w:bCs/>
          <w:color w:val="000000" w:themeColor="text1"/>
          <w:lang w:val="en-GB"/>
        </w:rPr>
      </w:pPr>
      <w:r w:rsidRPr="000A736C">
        <w:rPr>
          <w:b/>
          <w:bCs/>
          <w:color w:val="000000" w:themeColor="text1"/>
          <w:lang w:val="en-GB"/>
        </w:rPr>
        <w:lastRenderedPageBreak/>
        <w:t>E</w:t>
      </w:r>
    </w:p>
    <w:p w14:paraId="3E3A42F7" w14:textId="13C2E1B6" w:rsidR="005F1360" w:rsidRDefault="007A4BB3" w:rsidP="005F1360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noProof/>
          <w:lang w:eastAsia="pl-PL"/>
        </w:rPr>
        <w:drawing>
          <wp:inline distT="0" distB="0" distL="0" distR="0" wp14:anchorId="78557BAA" wp14:editId="14D582D1">
            <wp:extent cx="8816622" cy="2159635"/>
            <wp:effectExtent l="0" t="0" r="3810" b="0"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0449" cy="216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1C4EE" w14:textId="7F576993" w:rsidR="008B1F60" w:rsidRDefault="008B1F60" w:rsidP="000A736C">
      <w:pPr>
        <w:pStyle w:val="Akapitzlist"/>
        <w:jc w:val="center"/>
        <w:rPr>
          <w:b/>
          <w:bCs/>
          <w:color w:val="000000" w:themeColor="text1"/>
          <w:kern w:val="24"/>
          <w:lang w:val="en-GB"/>
        </w:rPr>
      </w:pPr>
      <w:r w:rsidRPr="000A736C">
        <w:rPr>
          <w:b/>
          <w:bCs/>
          <w:color w:val="000000" w:themeColor="text1"/>
          <w:kern w:val="24"/>
          <w:lang w:val="en-GB"/>
        </w:rPr>
        <w:t>ION SPRAY VOLTAGE (V)</w:t>
      </w:r>
    </w:p>
    <w:p w14:paraId="577A27A9" w14:textId="04505098" w:rsidR="00BF3F49" w:rsidRPr="000A736C" w:rsidRDefault="00BF3F49" w:rsidP="00BF3F49">
      <w:pPr>
        <w:pStyle w:val="Akapitzlist"/>
        <w:ind w:left="426" w:hanging="426"/>
        <w:jc w:val="left"/>
        <w:rPr>
          <w:b/>
          <w:bCs/>
          <w:color w:val="000000" w:themeColor="text1"/>
          <w:kern w:val="24"/>
          <w:lang w:val="en-GB"/>
        </w:rPr>
      </w:pPr>
      <w:r>
        <w:rPr>
          <w:b/>
          <w:bCs/>
          <w:color w:val="000000" w:themeColor="text1"/>
          <w:kern w:val="24"/>
          <w:lang w:val="en-GB"/>
        </w:rPr>
        <w:t>F</w:t>
      </w:r>
    </w:p>
    <w:p w14:paraId="5330F368" w14:textId="4EC547A8" w:rsidR="00B81303" w:rsidRPr="00B81303" w:rsidRDefault="007A4BB3" w:rsidP="005B1E79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noProof/>
          <w:lang w:eastAsia="pl-PL"/>
        </w:rPr>
        <w:drawing>
          <wp:inline distT="0" distB="0" distL="0" distR="0" wp14:anchorId="17BB2F19" wp14:editId="26E114D4">
            <wp:extent cx="8839200" cy="2165350"/>
            <wp:effectExtent l="0" t="0" r="0" b="0"/>
            <wp:docPr id="20" name="Obraz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9694" cy="2165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8FC42" w14:textId="60EE565B" w:rsidR="000F0D8C" w:rsidRPr="00AF2066" w:rsidRDefault="00962292" w:rsidP="000A736C">
      <w:pPr>
        <w:pStyle w:val="Akapitzlist"/>
        <w:spacing w:after="120"/>
        <w:ind w:left="1080"/>
        <w:jc w:val="center"/>
        <w:rPr>
          <w:b/>
          <w:bCs/>
          <w:color w:val="000000" w:themeColor="text1"/>
          <w:kern w:val="24"/>
          <w:lang w:val="en-GB"/>
        </w:rPr>
      </w:pPr>
      <w:r w:rsidRPr="00AF2066">
        <w:rPr>
          <w:b/>
          <w:bCs/>
          <w:color w:val="000000" w:themeColor="text1"/>
          <w:kern w:val="24"/>
          <w:lang w:val="en-GB"/>
        </w:rPr>
        <w:t>ION SPRAY VOLTAGE (V)</w:t>
      </w:r>
    </w:p>
    <w:p w14:paraId="477EA40C" w14:textId="77777777" w:rsidR="00A42DF1" w:rsidRDefault="00A42DF1" w:rsidP="001555C2">
      <w:pPr>
        <w:spacing w:after="120"/>
        <w:jc w:val="left"/>
        <w:rPr>
          <w:b/>
          <w:bCs/>
          <w:lang w:val="en-GB"/>
        </w:rPr>
      </w:pPr>
    </w:p>
    <w:p w14:paraId="62608766" w14:textId="013E9F5F" w:rsidR="00B62D7A" w:rsidRPr="000A736C" w:rsidRDefault="00BF3F49" w:rsidP="001555C2">
      <w:pPr>
        <w:spacing w:after="120"/>
        <w:jc w:val="left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lastRenderedPageBreak/>
        <w:t>G</w:t>
      </w:r>
    </w:p>
    <w:p w14:paraId="7405F91D" w14:textId="5B6EEAE6" w:rsidR="00B85D59" w:rsidRDefault="00E57E0A" w:rsidP="00B85D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pict w14:anchorId="6B4E48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9.75pt;height:141pt">
            <v:imagedata r:id="rId20" o:title="tem2"/>
          </v:shape>
        </w:pict>
      </w:r>
    </w:p>
    <w:p w14:paraId="75D512C2" w14:textId="6A83F726" w:rsidR="00962292" w:rsidRPr="00AF2066" w:rsidRDefault="00962292" w:rsidP="00AF2066">
      <w:pPr>
        <w:pStyle w:val="Akapitzlist"/>
        <w:spacing w:line="240" w:lineRule="auto"/>
        <w:ind w:left="1080"/>
        <w:jc w:val="center"/>
        <w:rPr>
          <w:rFonts w:eastAsia="Times New Roman"/>
          <w:sz w:val="12"/>
          <w:szCs w:val="12"/>
          <w:lang w:val="en-GB" w:eastAsia="pl-PL"/>
        </w:rPr>
      </w:pPr>
      <w:r w:rsidRPr="000A736C">
        <w:rPr>
          <w:rFonts w:eastAsiaTheme="minorEastAsia"/>
          <w:b/>
          <w:bCs/>
          <w:color w:val="000000"/>
          <w:kern w:val="24"/>
          <w:lang w:val="en-GB" w:eastAsia="pl-PL"/>
        </w:rPr>
        <w:t>INTERFACE TEMPERATURE (°C)</w:t>
      </w:r>
    </w:p>
    <w:p w14:paraId="5CFF26A2" w14:textId="77777777" w:rsidR="000F0D8C" w:rsidRDefault="000F0D8C" w:rsidP="00411D5B">
      <w:pPr>
        <w:spacing w:line="240" w:lineRule="auto"/>
        <w:rPr>
          <w:rFonts w:eastAsiaTheme="minorEastAsia"/>
          <w:b/>
          <w:bCs/>
          <w:color w:val="000000"/>
          <w:kern w:val="24"/>
          <w:lang w:val="en-GB" w:eastAsia="pl-PL"/>
        </w:rPr>
      </w:pPr>
    </w:p>
    <w:p w14:paraId="11307790" w14:textId="106C9FE9" w:rsidR="0025677E" w:rsidRPr="004F3553" w:rsidRDefault="00850FBA" w:rsidP="00A92670">
      <w:pPr>
        <w:jc w:val="left"/>
        <w:rPr>
          <w:noProof/>
          <w:lang w:val="en-GB"/>
        </w:rPr>
        <w:sectPr w:rsidR="0025677E" w:rsidRPr="004F3553" w:rsidSect="00B85D59">
          <w:headerReference w:type="even" r:id="rId21"/>
          <w:headerReference w:type="default" r:id="rId22"/>
          <w:footerReference w:type="even" r:id="rId23"/>
          <w:footerReference w:type="default" r:id="rId24"/>
          <w:headerReference w:type="first" r:id="rId25"/>
          <w:footerReference w:type="first" r:id="rId26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EB4E69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</w:t>
      </w:r>
      <w:r w:rsidRPr="00EB4E69">
        <w:rPr>
          <w:b/>
          <w:bCs/>
          <w:lang w:val="en-GB"/>
        </w:rPr>
        <w:t>1</w:t>
      </w:r>
      <w:r w:rsidRPr="00EB4E69">
        <w:rPr>
          <w:b/>
          <w:bCs/>
          <w:color w:val="000000" w:themeColor="text1"/>
          <w:lang w:val="en-GB"/>
        </w:rPr>
        <w:t>.</w:t>
      </w:r>
      <w:r w:rsidRPr="00EB4E69">
        <w:rPr>
          <w:lang w:val="en-GB"/>
        </w:rPr>
        <w:t xml:space="preserve"> </w:t>
      </w:r>
      <w:r w:rsidRPr="00B80B5D">
        <w:rPr>
          <w:lang w:val="en-GB"/>
        </w:rPr>
        <w:t xml:space="preserve">The results of </w:t>
      </w:r>
      <w:r>
        <w:rPr>
          <w:lang w:val="en-GB"/>
        </w:rPr>
        <w:t>o</w:t>
      </w:r>
      <w:r w:rsidRPr="00EB4E69">
        <w:rPr>
          <w:bCs/>
          <w:color w:val="000000" w:themeColor="text1"/>
          <w:lang w:val="en-GB"/>
        </w:rPr>
        <w:t xml:space="preserve">ptimisation of ion source parameters: </w:t>
      </w:r>
      <w:r>
        <w:rPr>
          <w:bCs/>
          <w:color w:val="000000" w:themeColor="text1"/>
          <w:lang w:val="en-GB"/>
        </w:rPr>
        <w:t xml:space="preserve">(A) </w:t>
      </w:r>
      <w:r w:rsidRPr="00EB4E69">
        <w:rPr>
          <w:bCs/>
          <w:color w:val="000000" w:themeColor="text1"/>
          <w:lang w:val="en-GB"/>
        </w:rPr>
        <w:t xml:space="preserve">curtain gas, </w:t>
      </w:r>
      <w:r>
        <w:rPr>
          <w:bCs/>
          <w:color w:val="000000" w:themeColor="text1"/>
          <w:lang w:val="en-GB"/>
        </w:rPr>
        <w:t xml:space="preserve">(B) </w:t>
      </w:r>
      <w:r w:rsidRPr="00EB4E69">
        <w:rPr>
          <w:bCs/>
          <w:color w:val="000000" w:themeColor="text1"/>
          <w:lang w:val="en-GB"/>
        </w:rPr>
        <w:t>collision gas,</w:t>
      </w:r>
      <w:r>
        <w:rPr>
          <w:bCs/>
          <w:color w:val="000000" w:themeColor="text1"/>
          <w:lang w:val="en-GB"/>
        </w:rPr>
        <w:t xml:space="preserve"> (C)</w:t>
      </w:r>
      <w:r w:rsidRPr="00EB4E69">
        <w:rPr>
          <w:bCs/>
          <w:color w:val="000000" w:themeColor="text1"/>
          <w:lang w:val="en-GB"/>
        </w:rPr>
        <w:t xml:space="preserve"> nebulizer gas, </w:t>
      </w:r>
      <w:r>
        <w:rPr>
          <w:bCs/>
          <w:color w:val="000000" w:themeColor="text1"/>
          <w:lang w:val="en-GB"/>
        </w:rPr>
        <w:t xml:space="preserve">(D) </w:t>
      </w:r>
      <w:r w:rsidRPr="00EB4E69">
        <w:rPr>
          <w:bCs/>
          <w:color w:val="000000" w:themeColor="text1"/>
          <w:lang w:val="en-GB"/>
        </w:rPr>
        <w:t>heater gas,</w:t>
      </w:r>
      <w:r>
        <w:rPr>
          <w:bCs/>
          <w:color w:val="000000" w:themeColor="text1"/>
          <w:lang w:val="en-GB"/>
        </w:rPr>
        <w:t xml:space="preserve"> (E</w:t>
      </w:r>
      <w:r w:rsidR="00D348BA">
        <w:rPr>
          <w:bCs/>
          <w:color w:val="000000" w:themeColor="text1"/>
          <w:lang w:val="en-GB"/>
        </w:rPr>
        <w:t xml:space="preserve">, </w:t>
      </w:r>
      <w:r>
        <w:rPr>
          <w:bCs/>
          <w:color w:val="000000" w:themeColor="text1"/>
          <w:lang w:val="en-GB"/>
        </w:rPr>
        <w:t>F)</w:t>
      </w:r>
      <w:r w:rsidRPr="00EB4E69">
        <w:rPr>
          <w:bCs/>
          <w:color w:val="000000" w:themeColor="text1"/>
          <w:lang w:val="en-GB"/>
        </w:rPr>
        <w:t xml:space="preserve"> ion spray voltage, </w:t>
      </w:r>
      <w:r>
        <w:rPr>
          <w:bCs/>
          <w:color w:val="000000" w:themeColor="text1"/>
          <w:lang w:val="en-GB"/>
        </w:rPr>
        <w:t xml:space="preserve">and (G) </w:t>
      </w:r>
      <w:r w:rsidRPr="00EB4E69">
        <w:rPr>
          <w:bCs/>
          <w:color w:val="000000" w:themeColor="text1"/>
          <w:lang w:val="en-GB"/>
        </w:rPr>
        <w:t>interface temperature</w:t>
      </w:r>
      <w:r>
        <w:rPr>
          <w:bCs/>
          <w:color w:val="000000" w:themeColor="text1"/>
          <w:lang w:val="en-GB"/>
        </w:rPr>
        <w:t xml:space="preserve"> achieved for</w:t>
      </w:r>
      <w:r w:rsidRPr="00EB4E69">
        <w:rPr>
          <w:bCs/>
          <w:color w:val="000000" w:themeColor="text1"/>
          <w:lang w:val="en-GB"/>
        </w:rPr>
        <w:t xml:space="preserve"> 20 pharmacologically active dyes</w:t>
      </w:r>
      <w:r>
        <w:rPr>
          <w:bCs/>
          <w:color w:val="000000" w:themeColor="text1"/>
          <w:lang w:val="en-GB"/>
        </w:rPr>
        <w:t xml:space="preserve"> </w:t>
      </w:r>
      <w:r w:rsidRPr="000A50A2">
        <w:rPr>
          <w:bCs/>
          <w:color w:val="000000" w:themeColor="text1"/>
          <w:lang w:val="en-GB"/>
        </w:rPr>
        <w:t>(n= 3).</w:t>
      </w:r>
    </w:p>
    <w:p w14:paraId="252167A4" w14:textId="6C90A587" w:rsidR="009E1F4D" w:rsidRDefault="00A85C65" w:rsidP="00060E02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A85C65">
        <w:rPr>
          <w:noProof/>
        </w:rPr>
        <w:lastRenderedPageBreak/>
        <w:drawing>
          <wp:inline distT="0" distB="0" distL="0" distR="0" wp14:anchorId="7733801F" wp14:editId="617AB0FD">
            <wp:extent cx="5760720" cy="5093731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93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49CC8" w14:textId="119C61E5" w:rsidR="00DF78F4" w:rsidRDefault="00411269" w:rsidP="008C220A">
      <w:pPr>
        <w:spacing w:before="120" w:after="120"/>
        <w:rPr>
          <w:bCs/>
          <w:color w:val="000000" w:themeColor="text1"/>
          <w:lang w:val="en-GB"/>
        </w:rPr>
      </w:pPr>
      <w:bookmarkStart w:id="1" w:name="_Hlk97804268"/>
      <w:bookmarkStart w:id="2" w:name="_Hlk97804097"/>
      <w:r w:rsidRPr="00EB4E69">
        <w:rPr>
          <w:b/>
          <w:bCs/>
          <w:lang w:val="en-GB"/>
        </w:rPr>
        <w:t xml:space="preserve">Figure </w:t>
      </w:r>
      <w:r w:rsidR="00932091"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 w:rsidR="00234BCC" w:rsidRPr="001555C2">
        <w:rPr>
          <w:b/>
          <w:color w:val="000000" w:themeColor="text1"/>
          <w:lang w:val="en-GB"/>
        </w:rPr>
        <w:t>.</w:t>
      </w:r>
      <w:r w:rsidR="00234BCC" w:rsidRPr="001555C2">
        <w:rPr>
          <w:sz w:val="16"/>
          <w:szCs w:val="16"/>
          <w:lang w:val="en-GB"/>
        </w:rPr>
        <w:t xml:space="preserve"> </w:t>
      </w:r>
      <w:bookmarkStart w:id="3" w:name="_Hlk98017067"/>
      <w:bookmarkStart w:id="4" w:name="_Hlk59519211"/>
      <w:r w:rsidR="00DF78F4">
        <w:rPr>
          <w:bCs/>
          <w:color w:val="000000" w:themeColor="text1"/>
          <w:lang w:val="en-GB"/>
        </w:rPr>
        <w:t>The r</w:t>
      </w:r>
      <w:r w:rsidR="00DF78F4" w:rsidRPr="001555C2">
        <w:rPr>
          <w:bCs/>
          <w:color w:val="000000" w:themeColor="text1"/>
          <w:lang w:val="en-GB"/>
        </w:rPr>
        <w:t xml:space="preserve">esults </w:t>
      </w:r>
      <w:r w:rsidR="00DF78F4">
        <w:rPr>
          <w:bCs/>
          <w:color w:val="000000" w:themeColor="text1"/>
          <w:lang w:val="en-GB"/>
        </w:rPr>
        <w:t>of</w:t>
      </w:r>
      <w:r w:rsidR="00DF78F4" w:rsidRPr="001555C2">
        <w:rPr>
          <w:bCs/>
          <w:color w:val="000000" w:themeColor="text1"/>
          <w:lang w:val="en-GB"/>
        </w:rPr>
        <w:t xml:space="preserve"> </w:t>
      </w:r>
      <w:r w:rsidR="00DF78F4">
        <w:rPr>
          <w:lang w:val="en-GB"/>
        </w:rPr>
        <w:t>o</w:t>
      </w:r>
      <w:r w:rsidR="00DF78F4" w:rsidRPr="00EB4E69">
        <w:rPr>
          <w:bCs/>
          <w:color w:val="000000" w:themeColor="text1"/>
          <w:lang w:val="en-GB"/>
        </w:rPr>
        <w:t xml:space="preserve">ptimisation of ion source parameters: </w:t>
      </w:r>
      <w:r w:rsidR="00DF78F4">
        <w:rPr>
          <w:bCs/>
          <w:color w:val="000000" w:themeColor="text1"/>
          <w:lang w:val="en-GB"/>
        </w:rPr>
        <w:t xml:space="preserve">(A) </w:t>
      </w:r>
      <w:r w:rsidR="00DF78F4" w:rsidRPr="00EB4E69">
        <w:rPr>
          <w:bCs/>
          <w:color w:val="000000" w:themeColor="text1"/>
          <w:lang w:val="en-GB"/>
        </w:rPr>
        <w:t xml:space="preserve">curtain gas, </w:t>
      </w:r>
      <w:r w:rsidR="00DF78F4">
        <w:rPr>
          <w:bCs/>
          <w:color w:val="000000" w:themeColor="text1"/>
          <w:lang w:val="en-GB"/>
        </w:rPr>
        <w:t xml:space="preserve">(B) </w:t>
      </w:r>
      <w:r w:rsidR="00DF78F4" w:rsidRPr="00EB4E69">
        <w:rPr>
          <w:bCs/>
          <w:color w:val="000000" w:themeColor="text1"/>
          <w:lang w:val="en-GB"/>
        </w:rPr>
        <w:t>collision gas,</w:t>
      </w:r>
      <w:r w:rsidR="00DF78F4">
        <w:rPr>
          <w:bCs/>
          <w:color w:val="000000" w:themeColor="text1"/>
          <w:lang w:val="en-GB"/>
        </w:rPr>
        <w:t xml:space="preserve"> (C)</w:t>
      </w:r>
      <w:r w:rsidR="00DF78F4" w:rsidRPr="00EB4E69">
        <w:rPr>
          <w:bCs/>
          <w:color w:val="000000" w:themeColor="text1"/>
          <w:lang w:val="en-GB"/>
        </w:rPr>
        <w:t xml:space="preserve"> nebulizer gas, </w:t>
      </w:r>
      <w:r w:rsidR="00DF78F4">
        <w:rPr>
          <w:bCs/>
          <w:color w:val="000000" w:themeColor="text1"/>
          <w:lang w:val="en-GB"/>
        </w:rPr>
        <w:t xml:space="preserve">(D) </w:t>
      </w:r>
      <w:r w:rsidR="00DF78F4" w:rsidRPr="00EB4E69">
        <w:rPr>
          <w:bCs/>
          <w:color w:val="000000" w:themeColor="text1"/>
          <w:lang w:val="en-GB"/>
        </w:rPr>
        <w:t>heater gas,</w:t>
      </w:r>
      <w:r w:rsidR="00DF78F4">
        <w:rPr>
          <w:bCs/>
          <w:color w:val="000000" w:themeColor="text1"/>
          <w:lang w:val="en-GB"/>
        </w:rPr>
        <w:t xml:space="preserve"> (E)</w:t>
      </w:r>
      <w:r w:rsidR="00DF78F4" w:rsidRPr="00EB4E69">
        <w:rPr>
          <w:bCs/>
          <w:color w:val="000000" w:themeColor="text1"/>
          <w:lang w:val="en-GB"/>
        </w:rPr>
        <w:t xml:space="preserve"> ion spray voltage,</w:t>
      </w:r>
      <w:r w:rsidR="00DF78F4">
        <w:rPr>
          <w:bCs/>
          <w:color w:val="000000" w:themeColor="text1"/>
          <w:lang w:val="en-GB"/>
        </w:rPr>
        <w:t xml:space="preserve"> (F) </w:t>
      </w:r>
      <w:r w:rsidR="00DF78F4" w:rsidRPr="00EB4E69">
        <w:rPr>
          <w:bCs/>
          <w:color w:val="000000" w:themeColor="text1"/>
          <w:lang w:val="en-GB"/>
        </w:rPr>
        <w:t>interface temperature</w:t>
      </w:r>
      <w:r w:rsidR="00DF78F4">
        <w:rPr>
          <w:bCs/>
          <w:color w:val="000000" w:themeColor="text1"/>
          <w:lang w:val="en-GB"/>
        </w:rPr>
        <w:t xml:space="preserve"> achieved for</w:t>
      </w:r>
      <w:r w:rsidR="00DF78F4" w:rsidRPr="00EB4E69">
        <w:rPr>
          <w:bCs/>
          <w:color w:val="000000" w:themeColor="text1"/>
          <w:lang w:val="en-GB"/>
        </w:rPr>
        <w:t xml:space="preserve"> </w:t>
      </w:r>
      <w:r w:rsidR="007F6FD4">
        <w:rPr>
          <w:bCs/>
          <w:color w:val="000000" w:themeColor="text1"/>
          <w:lang w:val="en-GB"/>
        </w:rPr>
        <w:t>individual chemical</w:t>
      </w:r>
      <w:r w:rsidR="00DF78F4">
        <w:rPr>
          <w:bCs/>
          <w:color w:val="000000" w:themeColor="text1"/>
          <w:lang w:val="en-GB"/>
        </w:rPr>
        <w:t xml:space="preserve"> </w:t>
      </w:r>
      <w:r w:rsidR="00234BCC" w:rsidRPr="001555C2">
        <w:rPr>
          <w:bCs/>
          <w:color w:val="000000" w:themeColor="text1"/>
          <w:lang w:val="en-GB"/>
        </w:rPr>
        <w:t>classes</w:t>
      </w:r>
      <w:r w:rsidR="007F6FD4">
        <w:rPr>
          <w:bCs/>
          <w:color w:val="000000" w:themeColor="text1"/>
          <w:lang w:val="en-GB"/>
        </w:rPr>
        <w:t xml:space="preserve">: acridine, </w:t>
      </w:r>
      <w:proofErr w:type="spellStart"/>
      <w:r w:rsidR="007F6FD4">
        <w:rPr>
          <w:bCs/>
          <w:color w:val="000000" w:themeColor="text1"/>
          <w:lang w:val="en-GB"/>
        </w:rPr>
        <w:t>phenothazine</w:t>
      </w:r>
      <w:proofErr w:type="spellEnd"/>
      <w:r w:rsidR="007F6FD4">
        <w:rPr>
          <w:bCs/>
          <w:color w:val="000000" w:themeColor="text1"/>
          <w:lang w:val="en-GB"/>
        </w:rPr>
        <w:t xml:space="preserve">, phenoxazine, </w:t>
      </w:r>
      <w:proofErr w:type="spellStart"/>
      <w:r w:rsidR="007F6FD4">
        <w:rPr>
          <w:bCs/>
          <w:color w:val="000000" w:themeColor="text1"/>
          <w:lang w:val="en-GB"/>
        </w:rPr>
        <w:t>tripenylmethane</w:t>
      </w:r>
      <w:proofErr w:type="spellEnd"/>
      <w:r w:rsidR="007F6FD4">
        <w:rPr>
          <w:bCs/>
          <w:color w:val="000000" w:themeColor="text1"/>
          <w:lang w:val="en-GB"/>
        </w:rPr>
        <w:t xml:space="preserve"> and xanthene </w:t>
      </w:r>
      <w:r w:rsidR="00234BCC" w:rsidRPr="001555C2">
        <w:rPr>
          <w:bCs/>
          <w:color w:val="000000" w:themeColor="text1"/>
          <w:lang w:val="en-GB"/>
        </w:rPr>
        <w:t>pharmacologically active dyes</w:t>
      </w:r>
      <w:r w:rsidR="000A50A2">
        <w:rPr>
          <w:bCs/>
          <w:color w:val="000000" w:themeColor="text1"/>
          <w:lang w:val="en-GB"/>
        </w:rPr>
        <w:t xml:space="preserve"> </w:t>
      </w:r>
      <w:r w:rsidR="000A50A2" w:rsidRPr="000A50A2">
        <w:rPr>
          <w:bCs/>
          <w:color w:val="000000" w:themeColor="text1"/>
          <w:lang w:val="en-GB"/>
        </w:rPr>
        <w:t>(n= 3)</w:t>
      </w:r>
      <w:bookmarkEnd w:id="3"/>
      <w:r w:rsidR="00D72E7C">
        <w:rPr>
          <w:bCs/>
          <w:color w:val="000000" w:themeColor="text1"/>
          <w:lang w:val="en-GB"/>
        </w:rPr>
        <w:t>.</w:t>
      </w:r>
    </w:p>
    <w:bookmarkEnd w:id="1"/>
    <w:bookmarkEnd w:id="2"/>
    <w:bookmarkEnd w:id="4"/>
    <w:p w14:paraId="531FFF6C" w14:textId="77777777" w:rsidR="00F20BDC" w:rsidRDefault="00F20BDC" w:rsidP="009E1F4D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0099BBD5" w14:textId="77777777" w:rsidR="00150C84" w:rsidRDefault="00150C84" w:rsidP="009E1F4D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3F4266D5" w14:textId="2E0E61D1" w:rsidR="00150C84" w:rsidRDefault="00150C84" w:rsidP="009E1F4D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8CB5056" w14:textId="77777777" w:rsidR="001555C2" w:rsidRDefault="001555C2" w:rsidP="009E1F4D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2D6AC697" w14:textId="33056DF4" w:rsidR="009E1F4D" w:rsidRDefault="00E57E0A" w:rsidP="00060E02">
      <w:pPr>
        <w:jc w:val="left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lastRenderedPageBreak/>
        <w:pict w14:anchorId="5E212B6A">
          <v:shape id="_x0000_i1026" type="#_x0000_t75" style="width:453.75pt;height:272.25pt">
            <v:imagedata r:id="rId28" o:title="Figure S3"/>
          </v:shape>
        </w:pict>
      </w:r>
    </w:p>
    <w:p w14:paraId="195DD9E8" w14:textId="77777777" w:rsidR="002B48FC" w:rsidRDefault="002B48FC" w:rsidP="00060E0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5D92577" w14:textId="601631E7" w:rsidR="00234BCC" w:rsidRDefault="00411269" w:rsidP="00EF493B">
      <w:pPr>
        <w:spacing w:after="120"/>
        <w:ind w:right="-142"/>
        <w:rPr>
          <w:bCs/>
          <w:color w:val="000000" w:themeColor="text1"/>
          <w:lang w:val="en-GB"/>
        </w:rPr>
      </w:pPr>
      <w:bookmarkStart w:id="5" w:name="_Hlk97804347"/>
      <w:r w:rsidRPr="00EB4E69">
        <w:rPr>
          <w:b/>
          <w:bCs/>
          <w:lang w:val="en-GB"/>
        </w:rPr>
        <w:t xml:space="preserve">Figure </w:t>
      </w:r>
      <w:r w:rsidR="00932091">
        <w:rPr>
          <w:b/>
          <w:bCs/>
          <w:lang w:val="en-GB"/>
        </w:rPr>
        <w:t>S</w:t>
      </w:r>
      <w:r>
        <w:rPr>
          <w:b/>
          <w:bCs/>
          <w:lang w:val="en-GB"/>
        </w:rPr>
        <w:t>3</w:t>
      </w:r>
      <w:r w:rsidRPr="00EB4E69">
        <w:rPr>
          <w:b/>
          <w:bCs/>
          <w:color w:val="000000" w:themeColor="text1"/>
          <w:lang w:val="en-GB"/>
        </w:rPr>
        <w:t>.</w:t>
      </w:r>
      <w:bookmarkStart w:id="6" w:name="_Hlk98017106"/>
      <w:r w:rsidRPr="00B85254">
        <w:rPr>
          <w:sz w:val="16"/>
          <w:szCs w:val="16"/>
          <w:lang w:val="en-GB"/>
        </w:rPr>
        <w:t xml:space="preserve"> </w:t>
      </w:r>
      <w:r w:rsidR="00A10B30">
        <w:rPr>
          <w:bCs/>
          <w:color w:val="000000" w:themeColor="text1"/>
          <w:lang w:val="en-GB"/>
        </w:rPr>
        <w:t>The r</w:t>
      </w:r>
      <w:r w:rsidR="00234BCC" w:rsidRPr="001555C2">
        <w:rPr>
          <w:bCs/>
          <w:color w:val="000000" w:themeColor="text1"/>
          <w:lang w:val="en-GB"/>
        </w:rPr>
        <w:t xml:space="preserve">esults from additional tests </w:t>
      </w:r>
      <w:r w:rsidR="00FD5059">
        <w:rPr>
          <w:bCs/>
          <w:color w:val="000000" w:themeColor="text1"/>
          <w:lang w:val="en-GB"/>
        </w:rPr>
        <w:t>(SET1-9</w:t>
      </w:r>
      <w:r w:rsidR="006128D5">
        <w:rPr>
          <w:bCs/>
          <w:color w:val="000000" w:themeColor="text1"/>
          <w:lang w:val="en-GB"/>
        </w:rPr>
        <w:t>)</w:t>
      </w:r>
      <w:r w:rsidR="00FD5059">
        <w:rPr>
          <w:bCs/>
          <w:color w:val="000000" w:themeColor="text1"/>
          <w:lang w:val="en-GB"/>
        </w:rPr>
        <w:t xml:space="preserve"> </w:t>
      </w:r>
      <w:r w:rsidR="00234BCC" w:rsidRPr="001555C2">
        <w:rPr>
          <w:bCs/>
          <w:color w:val="000000" w:themeColor="text1"/>
          <w:lang w:val="en-GB"/>
        </w:rPr>
        <w:t xml:space="preserve">of </w:t>
      </w:r>
      <w:r w:rsidR="00A10B30">
        <w:rPr>
          <w:bCs/>
          <w:color w:val="000000" w:themeColor="text1"/>
          <w:lang w:val="en-GB"/>
        </w:rPr>
        <w:t xml:space="preserve">optimisation of </w:t>
      </w:r>
      <w:r w:rsidR="008C09F9">
        <w:rPr>
          <w:bCs/>
          <w:color w:val="000000" w:themeColor="text1"/>
          <w:lang w:val="en-GB"/>
        </w:rPr>
        <w:t xml:space="preserve">selected </w:t>
      </w:r>
      <w:r w:rsidR="00234BCC" w:rsidRPr="001555C2">
        <w:rPr>
          <w:bCs/>
          <w:color w:val="000000" w:themeColor="text1"/>
          <w:lang w:val="en-GB"/>
        </w:rPr>
        <w:t xml:space="preserve">ion source </w:t>
      </w:r>
      <w:r w:rsidR="00EF493B">
        <w:rPr>
          <w:bCs/>
          <w:color w:val="000000" w:themeColor="text1"/>
          <w:lang w:val="en-GB"/>
        </w:rPr>
        <w:t>parameters</w:t>
      </w:r>
      <w:r w:rsidR="00FD5059">
        <w:rPr>
          <w:bCs/>
          <w:color w:val="000000" w:themeColor="text1"/>
          <w:lang w:val="en-GB"/>
        </w:rPr>
        <w:t xml:space="preserve"> (Table S1) </w:t>
      </w:r>
      <w:r w:rsidR="00A10B30" w:rsidRPr="00A10B30">
        <w:rPr>
          <w:bCs/>
          <w:color w:val="000000" w:themeColor="text1"/>
          <w:lang w:val="en-GB"/>
        </w:rPr>
        <w:t xml:space="preserve">achieved for individual </w:t>
      </w:r>
      <w:r w:rsidR="00EF493B">
        <w:rPr>
          <w:bCs/>
          <w:color w:val="000000" w:themeColor="text1"/>
          <w:lang w:val="en-GB"/>
        </w:rPr>
        <w:t>chemical</w:t>
      </w:r>
      <w:r w:rsidR="00234BCC" w:rsidRPr="001555C2">
        <w:rPr>
          <w:bCs/>
          <w:color w:val="000000" w:themeColor="text1"/>
          <w:lang w:val="en-GB"/>
        </w:rPr>
        <w:t xml:space="preserve"> classes</w:t>
      </w:r>
      <w:r w:rsidR="00EF493B">
        <w:rPr>
          <w:bCs/>
          <w:color w:val="000000" w:themeColor="text1"/>
          <w:lang w:val="en-GB"/>
        </w:rPr>
        <w:t xml:space="preserve">: acridine, </w:t>
      </w:r>
      <w:proofErr w:type="spellStart"/>
      <w:r w:rsidR="00EF493B">
        <w:rPr>
          <w:bCs/>
          <w:color w:val="000000" w:themeColor="text1"/>
          <w:lang w:val="en-GB"/>
        </w:rPr>
        <w:t>phenothazine</w:t>
      </w:r>
      <w:proofErr w:type="spellEnd"/>
      <w:r w:rsidR="00EF493B">
        <w:rPr>
          <w:bCs/>
          <w:color w:val="000000" w:themeColor="text1"/>
          <w:lang w:val="en-GB"/>
        </w:rPr>
        <w:t xml:space="preserve">, phenoxazine, </w:t>
      </w:r>
      <w:proofErr w:type="spellStart"/>
      <w:r w:rsidR="00EF493B">
        <w:rPr>
          <w:bCs/>
          <w:color w:val="000000" w:themeColor="text1"/>
          <w:lang w:val="en-GB"/>
        </w:rPr>
        <w:t>tripenylmethane</w:t>
      </w:r>
      <w:proofErr w:type="spellEnd"/>
      <w:r w:rsidR="00EF493B">
        <w:rPr>
          <w:bCs/>
          <w:color w:val="000000" w:themeColor="text1"/>
          <w:lang w:val="en-GB"/>
        </w:rPr>
        <w:t xml:space="preserve"> and xanthene </w:t>
      </w:r>
      <w:r w:rsidR="00234BCC" w:rsidRPr="001555C2">
        <w:rPr>
          <w:bCs/>
          <w:color w:val="000000" w:themeColor="text1"/>
          <w:lang w:val="en-GB"/>
        </w:rPr>
        <w:t>pharmacologically active dyes</w:t>
      </w:r>
      <w:r w:rsidR="005A4661">
        <w:rPr>
          <w:bCs/>
          <w:color w:val="000000" w:themeColor="text1"/>
          <w:lang w:val="en-GB"/>
        </w:rPr>
        <w:t xml:space="preserve"> </w:t>
      </w:r>
      <w:r w:rsidR="005A4661" w:rsidRPr="000A50A2">
        <w:rPr>
          <w:bCs/>
          <w:color w:val="000000" w:themeColor="text1"/>
          <w:lang w:val="en-GB"/>
        </w:rPr>
        <w:t>(n= 3).</w:t>
      </w:r>
      <w:r w:rsidR="00FD5059">
        <w:rPr>
          <w:bCs/>
          <w:color w:val="000000" w:themeColor="text1"/>
          <w:lang w:val="en-GB"/>
        </w:rPr>
        <w:t xml:space="preserve"> </w:t>
      </w:r>
    </w:p>
    <w:bookmarkEnd w:id="5"/>
    <w:bookmarkEnd w:id="6"/>
    <w:p w14:paraId="537B8C28" w14:textId="6BF1A550" w:rsidR="00815B15" w:rsidRDefault="00815B15" w:rsidP="00060E02">
      <w:pPr>
        <w:jc w:val="left"/>
        <w:rPr>
          <w:bCs/>
          <w:color w:val="000000" w:themeColor="text1"/>
          <w:lang w:val="en-GB"/>
        </w:rPr>
      </w:pPr>
    </w:p>
    <w:p w14:paraId="305FDE62" w14:textId="77777777" w:rsidR="004526BB" w:rsidRPr="00E57412" w:rsidRDefault="004526BB" w:rsidP="00060E02">
      <w:pPr>
        <w:jc w:val="left"/>
        <w:rPr>
          <w:rFonts w:ascii="Palatino Linotype" w:hAnsi="Palatino Linotype" w:cs="Times New Roman"/>
          <w:color w:val="000000" w:themeColor="text1"/>
          <w:lang w:val="en-GB"/>
        </w:rPr>
      </w:pPr>
    </w:p>
    <w:p w14:paraId="50C43732" w14:textId="52016EDF" w:rsidR="003638E4" w:rsidRDefault="00E57E0A" w:rsidP="00060E02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GB"/>
        </w:rPr>
        <w:pict w14:anchorId="0DD7654E">
          <v:shape id="_x0000_i1027" type="#_x0000_t75" style="width:453.75pt;height:189.75pt">
            <v:imagedata r:id="rId29" o:title="kolumienki"/>
          </v:shape>
        </w:pict>
      </w:r>
    </w:p>
    <w:p w14:paraId="1B5A9ABD" w14:textId="380F533D" w:rsidR="00C5547D" w:rsidRPr="004526BB" w:rsidRDefault="00411269" w:rsidP="004526BB">
      <w:pPr>
        <w:spacing w:after="120"/>
        <w:rPr>
          <w:bCs/>
          <w:color w:val="000000" w:themeColor="text1"/>
          <w:lang w:val="en-GB"/>
        </w:rPr>
      </w:pPr>
      <w:bookmarkStart w:id="7" w:name="_Hlk97805373"/>
      <w:r w:rsidRPr="00EB4E69">
        <w:rPr>
          <w:b/>
          <w:bCs/>
          <w:lang w:val="en-GB"/>
        </w:rPr>
        <w:t xml:space="preserve">Figure </w:t>
      </w:r>
      <w:r w:rsidR="00932091">
        <w:rPr>
          <w:b/>
          <w:bCs/>
          <w:lang w:val="en-GB"/>
        </w:rPr>
        <w:t>S</w:t>
      </w:r>
      <w:r>
        <w:rPr>
          <w:b/>
          <w:bCs/>
          <w:lang w:val="en-GB"/>
        </w:rPr>
        <w:t>4</w:t>
      </w:r>
      <w:r w:rsidR="00234BCC" w:rsidRPr="001555C2">
        <w:rPr>
          <w:b/>
          <w:color w:val="000000" w:themeColor="text1"/>
          <w:lang w:val="en-GB"/>
        </w:rPr>
        <w:t>.</w:t>
      </w:r>
      <w:r w:rsidR="00234BCC" w:rsidRPr="001555C2">
        <w:rPr>
          <w:sz w:val="16"/>
          <w:szCs w:val="16"/>
          <w:lang w:val="en-GB"/>
        </w:rPr>
        <w:t xml:space="preserve"> </w:t>
      </w:r>
      <w:bookmarkStart w:id="8" w:name="_Hlk56693063"/>
      <w:bookmarkStart w:id="9" w:name="_Hlk98017148"/>
      <w:r w:rsidR="00234BCC" w:rsidRPr="001555C2">
        <w:rPr>
          <w:bCs/>
          <w:color w:val="000000" w:themeColor="text1"/>
          <w:lang w:val="en-GB"/>
        </w:rPr>
        <w:t xml:space="preserve">Mean percent recoveries of </w:t>
      </w:r>
      <w:r w:rsidR="001A44D3">
        <w:rPr>
          <w:bCs/>
          <w:color w:val="000000" w:themeColor="text1"/>
          <w:lang w:val="en-GB"/>
        </w:rPr>
        <w:t>20</w:t>
      </w:r>
      <w:r w:rsidR="00234BCC" w:rsidRPr="001555C2">
        <w:rPr>
          <w:bCs/>
          <w:color w:val="000000" w:themeColor="text1"/>
          <w:lang w:val="en-GB"/>
        </w:rPr>
        <w:t xml:space="preserve"> pharmacologically active dyes</w:t>
      </w:r>
      <w:r w:rsidR="00BB6362">
        <w:rPr>
          <w:bCs/>
          <w:color w:val="000000" w:themeColor="text1"/>
          <w:lang w:val="en-GB"/>
        </w:rPr>
        <w:t xml:space="preserve"> </w:t>
      </w:r>
      <w:r w:rsidR="00234BCC" w:rsidRPr="001555C2">
        <w:rPr>
          <w:bCs/>
          <w:color w:val="000000" w:themeColor="text1"/>
          <w:lang w:val="en-GB"/>
        </w:rPr>
        <w:t xml:space="preserve">from </w:t>
      </w:r>
      <w:r w:rsidR="001A44D3">
        <w:rPr>
          <w:bCs/>
          <w:color w:val="000000" w:themeColor="text1"/>
          <w:lang w:val="en-GB"/>
        </w:rPr>
        <w:t xml:space="preserve">water samples using </w:t>
      </w:r>
      <w:r w:rsidR="00234BCC" w:rsidRPr="001555C2">
        <w:rPr>
          <w:bCs/>
          <w:color w:val="000000" w:themeColor="text1"/>
          <w:lang w:val="en-GB"/>
        </w:rPr>
        <w:t>various SPE columns (n= 3)</w:t>
      </w:r>
      <w:bookmarkEnd w:id="8"/>
      <w:r w:rsidR="00234BCC" w:rsidRPr="001555C2">
        <w:rPr>
          <w:bCs/>
          <w:color w:val="000000" w:themeColor="text1"/>
          <w:lang w:val="en-GB"/>
        </w:rPr>
        <w:t>.</w:t>
      </w:r>
      <w:bookmarkEnd w:id="9"/>
    </w:p>
    <w:bookmarkEnd w:id="7"/>
    <w:p w14:paraId="5EDE3FCE" w14:textId="11ADA3F3" w:rsidR="00AB64FF" w:rsidRDefault="00E57E0A" w:rsidP="00AB64FF">
      <w:pPr>
        <w:spacing w:after="120"/>
        <w:jc w:val="left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pict w14:anchorId="29D06257">
          <v:shape id="_x0000_i1028" type="#_x0000_t75" style="width:453pt;height:497.25pt">
            <v:imagedata r:id="rId30" o:title="Supplementory Figure 5"/>
          </v:shape>
        </w:pict>
      </w:r>
    </w:p>
    <w:p w14:paraId="49B9BC75" w14:textId="65DBC1C4" w:rsidR="00AB64FF" w:rsidRPr="00602F85" w:rsidRDefault="00AB64FF" w:rsidP="000A736C">
      <w:pPr>
        <w:spacing w:after="120"/>
        <w:rPr>
          <w:bCs/>
          <w:color w:val="000000" w:themeColor="text1"/>
          <w:lang w:val="en-GB"/>
        </w:rPr>
      </w:pPr>
      <w:bookmarkStart w:id="10" w:name="_Hlk97805566"/>
      <w:r w:rsidRPr="00EB4E69">
        <w:rPr>
          <w:b/>
          <w:bCs/>
          <w:lang w:val="en-GB"/>
        </w:rPr>
        <w:t xml:space="preserve">Figure </w:t>
      </w:r>
      <w:r w:rsidR="00932091">
        <w:rPr>
          <w:b/>
          <w:bCs/>
          <w:lang w:val="en-GB"/>
        </w:rPr>
        <w:t>S</w:t>
      </w:r>
      <w:r w:rsidR="00F975FF">
        <w:rPr>
          <w:b/>
          <w:bCs/>
          <w:lang w:val="en-GB"/>
        </w:rPr>
        <w:t>5</w:t>
      </w:r>
      <w:r w:rsidRPr="001555C2">
        <w:rPr>
          <w:b/>
          <w:color w:val="000000" w:themeColor="text1"/>
          <w:lang w:val="en-GB"/>
        </w:rPr>
        <w:t>.</w:t>
      </w:r>
      <w:r w:rsidRPr="001555C2">
        <w:rPr>
          <w:sz w:val="16"/>
          <w:szCs w:val="16"/>
          <w:lang w:val="en-GB"/>
        </w:rPr>
        <w:t xml:space="preserve"> </w:t>
      </w:r>
      <w:bookmarkStart w:id="11" w:name="_Hlk98017195"/>
      <w:bookmarkStart w:id="12" w:name="_Hlk97805406"/>
      <w:r w:rsidR="00602F85" w:rsidRPr="00602F85">
        <w:rPr>
          <w:lang w:val="en-GB"/>
        </w:rPr>
        <w:t>Multiple reaction monitoring (</w:t>
      </w:r>
      <w:r w:rsidR="00BA0EC4" w:rsidRPr="00602F85">
        <w:rPr>
          <w:lang w:val="en-GB"/>
        </w:rPr>
        <w:t>MRM</w:t>
      </w:r>
      <w:r w:rsidR="00602F85" w:rsidRPr="00602F85">
        <w:rPr>
          <w:lang w:val="en-GB"/>
        </w:rPr>
        <w:t>)</w:t>
      </w:r>
      <w:r w:rsidR="00BA0EC4" w:rsidRPr="00602F85">
        <w:rPr>
          <w:lang w:val="en-GB"/>
        </w:rPr>
        <w:t xml:space="preserve"> </w:t>
      </w:r>
      <w:r w:rsidR="002151E2" w:rsidRPr="00602F85">
        <w:rPr>
          <w:bCs/>
          <w:lang w:val="en-GB"/>
        </w:rPr>
        <w:t>c</w:t>
      </w:r>
      <w:r w:rsidRPr="00602F85">
        <w:rPr>
          <w:bCs/>
          <w:lang w:val="en-GB"/>
        </w:rPr>
        <w:t>hromatogra</w:t>
      </w:r>
      <w:r w:rsidR="00FD0BF0" w:rsidRPr="00602F85">
        <w:rPr>
          <w:bCs/>
          <w:lang w:val="en-GB"/>
        </w:rPr>
        <w:t>m</w:t>
      </w:r>
      <w:r w:rsidR="00BA0EC4" w:rsidRPr="00602F85">
        <w:rPr>
          <w:bCs/>
          <w:lang w:val="en-GB"/>
        </w:rPr>
        <w:t>s</w:t>
      </w:r>
      <w:r w:rsidR="00FD0BF0" w:rsidRPr="00602F85">
        <w:rPr>
          <w:bCs/>
          <w:lang w:val="en-GB"/>
        </w:rPr>
        <w:t xml:space="preserve"> </w:t>
      </w:r>
      <w:r w:rsidR="00602F85">
        <w:rPr>
          <w:bCs/>
          <w:lang w:val="en-GB"/>
        </w:rPr>
        <w:t xml:space="preserve">of </w:t>
      </w:r>
      <w:r w:rsidR="001A44D3">
        <w:rPr>
          <w:bCs/>
          <w:lang w:val="en-GB"/>
        </w:rPr>
        <w:t>20</w:t>
      </w:r>
      <w:r w:rsidR="00602F85">
        <w:rPr>
          <w:bCs/>
          <w:lang w:val="en-GB"/>
        </w:rPr>
        <w:t xml:space="preserve"> pharmacologically active dyes</w:t>
      </w:r>
      <w:r w:rsidR="001A44D3">
        <w:rPr>
          <w:bCs/>
          <w:lang w:val="en-GB"/>
        </w:rPr>
        <w:t xml:space="preserve">: </w:t>
      </w:r>
      <w:r w:rsidR="001A44D3" w:rsidRPr="00101705">
        <w:rPr>
          <w:bCs/>
          <w:lang w:val="en-GB"/>
        </w:rPr>
        <w:t>TH,</w:t>
      </w:r>
      <w:r w:rsidR="00101705" w:rsidRPr="000A736C">
        <w:rPr>
          <w:bCs/>
          <w:lang w:val="en-GB"/>
        </w:rPr>
        <w:t xml:space="preserve"> PRO, ACR, AZC, AZA, PR, AZB, MB, NMB, RB, NBA, MV, MG, R6G, VBR, VBB, CV, BG, VPBBO, EV</w:t>
      </w:r>
      <w:r w:rsidR="00602F85" w:rsidRPr="00101705">
        <w:rPr>
          <w:bCs/>
          <w:lang w:val="en-GB"/>
        </w:rPr>
        <w:t xml:space="preserve"> </w:t>
      </w:r>
      <w:bookmarkStart w:id="13" w:name="_Hlk98014446"/>
      <w:r w:rsidR="00602F85">
        <w:rPr>
          <w:bCs/>
          <w:lang w:val="en-GB"/>
        </w:rPr>
        <w:t>and</w:t>
      </w:r>
      <w:r w:rsidR="008250B3">
        <w:rPr>
          <w:bCs/>
          <w:lang w:val="en-GB"/>
        </w:rPr>
        <w:t xml:space="preserve"> </w:t>
      </w:r>
      <w:r w:rsidR="004A45D6">
        <w:rPr>
          <w:bCs/>
          <w:lang w:val="en-GB"/>
        </w:rPr>
        <w:t xml:space="preserve">an </w:t>
      </w:r>
      <w:r w:rsidR="00602F85">
        <w:rPr>
          <w:bCs/>
          <w:lang w:val="en-GB"/>
        </w:rPr>
        <w:t>internal standard (MG-d5)</w:t>
      </w:r>
      <w:bookmarkEnd w:id="13"/>
      <w:r w:rsidR="00602F85">
        <w:rPr>
          <w:bCs/>
          <w:lang w:val="en-GB"/>
        </w:rPr>
        <w:t xml:space="preserve"> </w:t>
      </w:r>
      <w:r w:rsidR="001A44D3">
        <w:rPr>
          <w:bCs/>
          <w:lang w:val="en-GB"/>
        </w:rPr>
        <w:t>in</w:t>
      </w:r>
      <w:r w:rsidR="001A44D3" w:rsidRPr="00602F85">
        <w:rPr>
          <w:bCs/>
          <w:lang w:val="en-GB"/>
        </w:rPr>
        <w:t xml:space="preserve"> </w:t>
      </w:r>
      <w:r w:rsidRPr="00602F85">
        <w:rPr>
          <w:bCs/>
          <w:lang w:val="en-GB"/>
        </w:rPr>
        <w:t xml:space="preserve">blank </w:t>
      </w:r>
      <w:r w:rsidR="00F72E1B" w:rsidRPr="00602F85">
        <w:rPr>
          <w:bCs/>
          <w:lang w:val="en-GB"/>
        </w:rPr>
        <w:t xml:space="preserve">water </w:t>
      </w:r>
      <w:r w:rsidRPr="00602F85">
        <w:rPr>
          <w:bCs/>
          <w:lang w:val="en-GB"/>
        </w:rPr>
        <w:t>sample</w:t>
      </w:r>
      <w:r w:rsidR="00113BBA" w:rsidRPr="00602F85">
        <w:rPr>
          <w:bCs/>
          <w:lang w:val="en-GB"/>
        </w:rPr>
        <w:t>.</w:t>
      </w:r>
      <w:bookmarkEnd w:id="11"/>
    </w:p>
    <w:bookmarkEnd w:id="10"/>
    <w:bookmarkEnd w:id="12"/>
    <w:p w14:paraId="55C90188" w14:textId="07E7F782" w:rsidR="00AB64FF" w:rsidRDefault="00AB64FF" w:rsidP="00060E0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90ED804" w14:textId="79820E95" w:rsidR="004526BB" w:rsidRDefault="004526BB" w:rsidP="00060E0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D765102" w14:textId="0F0E7C57" w:rsidR="004526BB" w:rsidRDefault="004526BB" w:rsidP="00060E0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9C4DB70" w14:textId="50233C9E" w:rsidR="004526BB" w:rsidRDefault="004526BB" w:rsidP="00060E0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2D94692" w14:textId="147552B1" w:rsidR="004526BB" w:rsidRDefault="004526BB" w:rsidP="00060E0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C58109F" w14:textId="77777777" w:rsidR="00637683" w:rsidRDefault="00637683" w:rsidP="000A736C">
      <w:pPr>
        <w:spacing w:after="120"/>
        <w:ind w:right="-142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E159533" w14:textId="64FD602B" w:rsidR="00A92430" w:rsidRDefault="00A92430" w:rsidP="00A92430">
      <w:pPr>
        <w:spacing w:after="120"/>
        <w:ind w:right="-142"/>
        <w:jc w:val="left"/>
        <w:rPr>
          <w:b/>
          <w:color w:val="000000" w:themeColor="text1"/>
          <w:lang w:val="en-GB"/>
        </w:rPr>
      </w:pPr>
      <w:r w:rsidRPr="00C76C64">
        <w:rPr>
          <w:b/>
          <w:color w:val="000000" w:themeColor="text1"/>
          <w:lang w:val="en-GB"/>
        </w:rPr>
        <w:lastRenderedPageBreak/>
        <w:t xml:space="preserve">Table </w:t>
      </w:r>
      <w:r>
        <w:rPr>
          <w:b/>
          <w:color w:val="000000" w:themeColor="text1"/>
          <w:lang w:val="en-GB"/>
        </w:rPr>
        <w:t>S</w:t>
      </w:r>
      <w:r w:rsidRPr="00C76C64">
        <w:rPr>
          <w:b/>
          <w:color w:val="000000" w:themeColor="text1"/>
          <w:lang w:val="en-GB"/>
        </w:rPr>
        <w:t>1</w:t>
      </w:r>
      <w:r>
        <w:rPr>
          <w:b/>
          <w:color w:val="000000" w:themeColor="text1"/>
          <w:lang w:val="en-GB"/>
        </w:rPr>
        <w:t xml:space="preserve">. </w:t>
      </w:r>
      <w:r w:rsidRPr="00A92430">
        <w:rPr>
          <w:bCs/>
          <w:color w:val="000000" w:themeColor="text1"/>
          <w:lang w:val="en-GB"/>
        </w:rPr>
        <w:t xml:space="preserve">Selected </w:t>
      </w:r>
      <w:r>
        <w:rPr>
          <w:bCs/>
          <w:color w:val="000000" w:themeColor="text1"/>
          <w:lang w:val="en-GB"/>
        </w:rPr>
        <w:t xml:space="preserve">parameters </w:t>
      </w:r>
      <w:r w:rsidR="00FD5059">
        <w:rPr>
          <w:bCs/>
          <w:color w:val="000000" w:themeColor="text1"/>
          <w:lang w:val="en-GB"/>
        </w:rPr>
        <w:t>of</w:t>
      </w:r>
      <w:r w:rsidR="003A2FFD">
        <w:rPr>
          <w:bCs/>
          <w:color w:val="000000" w:themeColor="text1"/>
          <w:lang w:val="en-GB"/>
        </w:rPr>
        <w:t xml:space="preserve"> heater gas (GS2)</w:t>
      </w:r>
      <w:r w:rsidR="003A2FFD" w:rsidRPr="00EF493B">
        <w:rPr>
          <w:bCs/>
          <w:color w:val="000000" w:themeColor="text1"/>
          <w:lang w:val="en-GB"/>
        </w:rPr>
        <w:t>, ion spray voltage (</w:t>
      </w:r>
      <w:r w:rsidR="003A2FFD">
        <w:rPr>
          <w:bCs/>
          <w:color w:val="000000" w:themeColor="text1"/>
          <w:lang w:val="en-GB"/>
        </w:rPr>
        <w:t>IS</w:t>
      </w:r>
      <w:r w:rsidR="003A2FFD" w:rsidRPr="00EF493B">
        <w:rPr>
          <w:bCs/>
          <w:color w:val="000000" w:themeColor="text1"/>
          <w:lang w:val="en-GB"/>
        </w:rPr>
        <w:t>)</w:t>
      </w:r>
      <w:r w:rsidR="003A2FFD">
        <w:rPr>
          <w:bCs/>
          <w:color w:val="000000" w:themeColor="text1"/>
          <w:lang w:val="en-GB"/>
        </w:rPr>
        <w:t xml:space="preserve">, </w:t>
      </w:r>
      <w:r w:rsidR="003A2FFD" w:rsidRPr="00EF493B">
        <w:rPr>
          <w:bCs/>
          <w:color w:val="000000" w:themeColor="text1"/>
          <w:lang w:val="en-GB"/>
        </w:rPr>
        <w:t>interface temperature</w:t>
      </w:r>
      <w:r w:rsidR="003A2FFD">
        <w:rPr>
          <w:bCs/>
          <w:color w:val="000000" w:themeColor="text1"/>
          <w:lang w:val="en-GB"/>
        </w:rPr>
        <w:t xml:space="preserve"> (TEM) </w:t>
      </w:r>
      <w:r>
        <w:rPr>
          <w:bCs/>
          <w:color w:val="000000" w:themeColor="text1"/>
          <w:lang w:val="en-GB"/>
        </w:rPr>
        <w:t xml:space="preserve">used </w:t>
      </w:r>
      <w:r w:rsidR="00DA6225">
        <w:rPr>
          <w:bCs/>
          <w:color w:val="000000" w:themeColor="text1"/>
          <w:lang w:val="en-GB"/>
        </w:rPr>
        <w:t xml:space="preserve">in additional tests </w:t>
      </w:r>
      <w:r w:rsidR="003A2FFD">
        <w:rPr>
          <w:bCs/>
          <w:color w:val="000000" w:themeColor="text1"/>
          <w:lang w:val="en-GB"/>
        </w:rPr>
        <w:t xml:space="preserve">(SET1-9) </w:t>
      </w:r>
      <w:r>
        <w:rPr>
          <w:bCs/>
          <w:color w:val="000000" w:themeColor="text1"/>
          <w:lang w:val="en-GB"/>
        </w:rPr>
        <w:t>during ion source optimisation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723"/>
        <w:gridCol w:w="792"/>
        <w:gridCol w:w="717"/>
        <w:gridCol w:w="717"/>
        <w:gridCol w:w="717"/>
        <w:gridCol w:w="717"/>
        <w:gridCol w:w="717"/>
        <w:gridCol w:w="717"/>
        <w:gridCol w:w="717"/>
      </w:tblGrid>
      <w:tr w:rsidR="00843736" w:rsidRPr="00637683" w14:paraId="519A8E65" w14:textId="77777777" w:rsidTr="00B71F79">
        <w:tc>
          <w:tcPr>
            <w:tcW w:w="1687" w:type="dxa"/>
            <w:tcBorders>
              <w:top w:val="single" w:sz="12" w:space="0" w:color="auto"/>
              <w:bottom w:val="single" w:sz="12" w:space="0" w:color="auto"/>
            </w:tcBorders>
          </w:tcPr>
          <w:p w14:paraId="19415C23" w14:textId="218A66E3" w:rsidR="00843736" w:rsidRPr="00637683" w:rsidRDefault="00843736" w:rsidP="00B71F79">
            <w:pPr>
              <w:spacing w:after="120"/>
              <w:ind w:right="-142"/>
              <w:jc w:val="both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B786634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T1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4F5E1A2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T2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7DDF0B8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T3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868C020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T4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59F5A14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T5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D4F6B8F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T6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ADE32EC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T7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954901B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T8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C2925C2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T9</w:t>
            </w:r>
          </w:p>
        </w:tc>
      </w:tr>
      <w:tr w:rsidR="00843736" w:rsidRPr="00637683" w14:paraId="2B81C3E2" w14:textId="77777777" w:rsidTr="00B71F79">
        <w:tc>
          <w:tcPr>
            <w:tcW w:w="168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155898A" w14:textId="5F04B7A3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S2 (PSI)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98A4C99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0</w:t>
            </w:r>
          </w:p>
        </w:tc>
        <w:tc>
          <w:tcPr>
            <w:tcW w:w="79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9A95EC7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0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1A5BFED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0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EC0B374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0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1B12024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0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32AC4FE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0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AD41BCB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0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63AF438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0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EB7C809" w14:textId="77777777" w:rsidR="00843736" w:rsidRPr="00637683" w:rsidRDefault="00843736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80</w:t>
            </w:r>
          </w:p>
        </w:tc>
      </w:tr>
      <w:tr w:rsidR="00A92430" w:rsidRPr="00637683" w14:paraId="5BFADA0B" w14:textId="77777777" w:rsidTr="009B45F9"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447AF0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IS (V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D07C0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000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8F444B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0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3BA82A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0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AF58EE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0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F37E1A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5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9648B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20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D2EBB4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5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A955F9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5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3F56B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1500</w:t>
            </w:r>
          </w:p>
        </w:tc>
      </w:tr>
      <w:tr w:rsidR="00A92430" w:rsidRPr="00637683" w14:paraId="24DB7883" w14:textId="77777777" w:rsidTr="00B71F79">
        <w:tc>
          <w:tcPr>
            <w:tcW w:w="168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18BBF79" w14:textId="6713D28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EM (°C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93D58E1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400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1877400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479E9AF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406B591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7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0705118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FE3E240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46BBDF7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4638B5E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9E6586F" w14:textId="77777777" w:rsidR="00A92430" w:rsidRPr="00637683" w:rsidRDefault="00A92430" w:rsidP="00DA6225">
            <w:pPr>
              <w:spacing w:after="120"/>
              <w:ind w:right="-142"/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637683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600</w:t>
            </w:r>
          </w:p>
        </w:tc>
      </w:tr>
    </w:tbl>
    <w:p w14:paraId="12AAF96F" w14:textId="4CFDB45D" w:rsidR="00A92430" w:rsidRPr="00B71F79" w:rsidRDefault="00A92430" w:rsidP="00A92430">
      <w:pPr>
        <w:spacing w:before="40" w:after="120"/>
        <w:ind w:right="-142"/>
        <w:jc w:val="left"/>
        <w:rPr>
          <w:bCs/>
          <w:color w:val="000000" w:themeColor="text1"/>
          <w:lang w:val="en-GB"/>
        </w:rPr>
      </w:pPr>
      <w:r w:rsidRPr="00B71F79">
        <w:rPr>
          <w:bCs/>
          <w:color w:val="000000" w:themeColor="text1"/>
          <w:lang w:val="en-GB"/>
        </w:rPr>
        <w:t>selected ion source parameters: CUR=20, CAD – medium and GS1=40</w:t>
      </w:r>
      <w:r w:rsidR="00DA6225" w:rsidRPr="00B71F79">
        <w:rPr>
          <w:bCs/>
          <w:color w:val="000000" w:themeColor="text1"/>
          <w:lang w:val="en-GB"/>
        </w:rPr>
        <w:t>.</w:t>
      </w:r>
    </w:p>
    <w:p w14:paraId="20208FB8" w14:textId="107BEE43" w:rsidR="00DA6225" w:rsidRDefault="00DA6225" w:rsidP="000A736C">
      <w:pPr>
        <w:spacing w:after="120"/>
        <w:ind w:right="-142"/>
        <w:jc w:val="left"/>
        <w:rPr>
          <w:bCs/>
          <w:color w:val="000000" w:themeColor="text1"/>
          <w:lang w:val="en-GB"/>
        </w:rPr>
      </w:pPr>
    </w:p>
    <w:p w14:paraId="7D7032EA" w14:textId="77777777" w:rsidR="00723DDD" w:rsidRDefault="00723DDD" w:rsidP="000A736C">
      <w:pPr>
        <w:spacing w:after="120"/>
        <w:ind w:right="-142"/>
        <w:jc w:val="left"/>
        <w:rPr>
          <w:b/>
          <w:color w:val="000000" w:themeColor="text1"/>
          <w:lang w:val="en-GB"/>
        </w:rPr>
      </w:pPr>
    </w:p>
    <w:p w14:paraId="7BC8D29C" w14:textId="5A74ACB1" w:rsidR="004526BB" w:rsidRDefault="003D75CB" w:rsidP="000A736C">
      <w:pPr>
        <w:spacing w:after="120"/>
        <w:ind w:right="-142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C76C64">
        <w:rPr>
          <w:b/>
          <w:color w:val="000000" w:themeColor="text1"/>
          <w:lang w:val="en-GB"/>
        </w:rPr>
        <w:t xml:space="preserve">Table </w:t>
      </w:r>
      <w:r w:rsidR="00932091">
        <w:rPr>
          <w:b/>
          <w:color w:val="000000" w:themeColor="text1"/>
          <w:lang w:val="en-GB"/>
        </w:rPr>
        <w:t>S</w:t>
      </w:r>
      <w:r w:rsidR="00A92430">
        <w:rPr>
          <w:b/>
          <w:color w:val="000000" w:themeColor="text1"/>
          <w:lang w:val="en-GB"/>
        </w:rPr>
        <w:t>2</w:t>
      </w:r>
      <w:r w:rsidRPr="00C76C64">
        <w:rPr>
          <w:b/>
          <w:color w:val="000000" w:themeColor="text1"/>
          <w:lang w:val="en-GB"/>
        </w:rPr>
        <w:t>.</w:t>
      </w:r>
      <w:r w:rsidRPr="00C76C64">
        <w:rPr>
          <w:bCs/>
          <w:color w:val="000000" w:themeColor="text1"/>
          <w:lang w:val="en-GB"/>
        </w:rPr>
        <w:t xml:space="preserve"> Selected values for ion source parameters</w:t>
      </w:r>
      <w:r w:rsidR="001A44D3">
        <w:rPr>
          <w:bCs/>
          <w:color w:val="000000" w:themeColor="text1"/>
          <w:lang w:val="en-GB"/>
        </w:rPr>
        <w:t xml:space="preserve"> used for tandem mass spectrometry determination of 20</w:t>
      </w:r>
      <w:r w:rsidR="001A44D3" w:rsidRPr="00A5583C">
        <w:rPr>
          <w:bCs/>
          <w:color w:val="000000" w:themeColor="text1"/>
          <w:lang w:val="en-GB"/>
        </w:rPr>
        <w:t xml:space="preserve"> pharmacologically active dyes</w:t>
      </w:r>
      <w:r>
        <w:rPr>
          <w:bCs/>
          <w:color w:val="000000" w:themeColor="text1"/>
          <w:lang w:val="en-GB"/>
        </w:rPr>
        <w:t>.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4526BB" w:rsidRPr="00323A08" w14:paraId="0239F909" w14:textId="77777777" w:rsidTr="000A736C">
        <w:trPr>
          <w:trHeight w:val="387"/>
        </w:trPr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A5D98C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4" w:name="_Hlk89259027"/>
            <w:proofErr w:type="spellStart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Ion</w:t>
            </w:r>
            <w:proofErr w:type="spellEnd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  <w:proofErr w:type="spellEnd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978E46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Selected</w:t>
            </w:r>
            <w:proofErr w:type="spellEnd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4526BB" w:rsidRPr="00323A08" w14:paraId="74590CC6" w14:textId="77777777" w:rsidTr="000A736C">
        <w:trPr>
          <w:trHeight w:val="365"/>
        </w:trPr>
        <w:tc>
          <w:tcPr>
            <w:tcW w:w="45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138D70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3A0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urtain gas </w:t>
            </w:r>
            <w:r w:rsidRPr="00323A08">
              <w:rPr>
                <w:rFonts w:ascii="Arial" w:hAnsi="Arial" w:cs="Arial"/>
                <w:b/>
                <w:sz w:val="20"/>
                <w:szCs w:val="20"/>
              </w:rPr>
              <w:t>(CUR)</w:t>
            </w:r>
          </w:p>
        </w:tc>
        <w:tc>
          <w:tcPr>
            <w:tcW w:w="45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25B9E3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4526BB" w:rsidRPr="00323A08" w14:paraId="2B99389F" w14:textId="77777777" w:rsidTr="000A736C">
        <w:trPr>
          <w:trHeight w:val="408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BF840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3A0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llision gas </w:t>
            </w:r>
            <w:r w:rsidRPr="00323A08">
              <w:rPr>
                <w:rFonts w:ascii="Arial" w:hAnsi="Arial" w:cs="Arial"/>
                <w:b/>
                <w:sz w:val="20"/>
                <w:szCs w:val="20"/>
              </w:rPr>
              <w:t>(CAD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F6D84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4526BB" w:rsidRPr="00323A08" w14:paraId="7FC5E3AE" w14:textId="77777777" w:rsidTr="000A736C">
        <w:trPr>
          <w:trHeight w:val="38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DF32B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3A0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nebulizer gas </w:t>
            </w:r>
            <w:r w:rsidRPr="00323A08">
              <w:rPr>
                <w:rFonts w:ascii="Arial" w:hAnsi="Arial" w:cs="Arial"/>
                <w:b/>
                <w:sz w:val="20"/>
                <w:szCs w:val="20"/>
              </w:rPr>
              <w:t>(GS1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6966F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4526BB" w:rsidRPr="00323A08" w14:paraId="4BB1B155" w14:textId="77777777" w:rsidTr="000A736C">
        <w:trPr>
          <w:trHeight w:val="38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C95BA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3A0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heater gas </w:t>
            </w:r>
            <w:r w:rsidRPr="00323A08">
              <w:rPr>
                <w:rFonts w:ascii="Arial" w:hAnsi="Arial" w:cs="Arial"/>
                <w:b/>
                <w:sz w:val="20"/>
                <w:szCs w:val="20"/>
              </w:rPr>
              <w:t>(GS2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8E2CE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4526BB" w:rsidRPr="00323A08" w14:paraId="422D16C0" w14:textId="77777777" w:rsidTr="000A736C">
        <w:trPr>
          <w:trHeight w:val="38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CE211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on spray voltage </w:t>
            </w:r>
            <w:r w:rsidRPr="00323A08">
              <w:rPr>
                <w:rFonts w:ascii="Arial" w:hAnsi="Arial" w:cs="Arial"/>
                <w:b/>
                <w:sz w:val="20"/>
                <w:szCs w:val="20"/>
              </w:rPr>
              <w:t>(IS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99E5C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1500</w:t>
            </w:r>
          </w:p>
        </w:tc>
      </w:tr>
      <w:tr w:rsidR="004526BB" w:rsidRPr="00323A08" w14:paraId="5672904C" w14:textId="77777777" w:rsidTr="000A736C">
        <w:trPr>
          <w:trHeight w:val="38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E89CF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3A08">
              <w:rPr>
                <w:rFonts w:ascii="Arial" w:hAnsi="Arial" w:cs="Arial"/>
                <w:b/>
                <w:sz w:val="20"/>
                <w:szCs w:val="20"/>
                <w:lang w:val="en-GB"/>
              </w:rPr>
              <w:t>temperature</w:t>
            </w:r>
            <w:r w:rsidRPr="00323A08">
              <w:rPr>
                <w:rFonts w:ascii="Arial" w:hAnsi="Arial" w:cs="Arial"/>
                <w:b/>
                <w:sz w:val="20"/>
                <w:szCs w:val="20"/>
              </w:rPr>
              <w:t xml:space="preserve"> (TEM)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99DAB" w14:textId="77777777" w:rsidR="004526BB" w:rsidRPr="00323A08" w:rsidRDefault="004526BB" w:rsidP="00C47367">
            <w:pPr>
              <w:spacing w:line="192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</w:tr>
      <w:bookmarkEnd w:id="14"/>
    </w:tbl>
    <w:p w14:paraId="0E5E1F75" w14:textId="77777777" w:rsidR="00C47367" w:rsidRDefault="00C47367" w:rsidP="004526BB">
      <w:pPr>
        <w:spacing w:after="120"/>
        <w:ind w:right="-142"/>
        <w:jc w:val="left"/>
        <w:rPr>
          <w:b/>
          <w:color w:val="000000" w:themeColor="text1"/>
          <w:lang w:val="en-GB"/>
        </w:rPr>
      </w:pPr>
    </w:p>
    <w:p w14:paraId="1B3DDFF6" w14:textId="77777777" w:rsidR="00D72E7C" w:rsidRDefault="00D72E7C" w:rsidP="004526BB">
      <w:pPr>
        <w:spacing w:after="120"/>
        <w:ind w:right="-142"/>
        <w:jc w:val="left"/>
        <w:rPr>
          <w:b/>
          <w:color w:val="000000" w:themeColor="text1"/>
          <w:lang w:val="en-GB"/>
        </w:rPr>
      </w:pPr>
    </w:p>
    <w:p w14:paraId="69D79066" w14:textId="4911F072" w:rsidR="004526BB" w:rsidRDefault="004526BB" w:rsidP="004526BB">
      <w:pPr>
        <w:spacing w:after="120"/>
        <w:ind w:right="-142"/>
        <w:jc w:val="left"/>
        <w:rPr>
          <w:bCs/>
          <w:color w:val="000000" w:themeColor="text1"/>
          <w:lang w:val="en-GB"/>
        </w:rPr>
      </w:pPr>
      <w:r w:rsidRPr="00A5583C">
        <w:rPr>
          <w:b/>
          <w:color w:val="000000" w:themeColor="text1"/>
          <w:lang w:val="en-GB"/>
        </w:rPr>
        <w:t xml:space="preserve">Table </w:t>
      </w:r>
      <w:r w:rsidR="00932091">
        <w:rPr>
          <w:b/>
          <w:color w:val="000000" w:themeColor="text1"/>
          <w:lang w:val="en-GB"/>
        </w:rPr>
        <w:t>S</w:t>
      </w:r>
      <w:r w:rsidR="00A92430">
        <w:rPr>
          <w:b/>
          <w:color w:val="000000" w:themeColor="text1"/>
          <w:lang w:val="en-GB"/>
        </w:rPr>
        <w:t>3</w:t>
      </w:r>
      <w:r w:rsidRPr="00A5583C">
        <w:rPr>
          <w:b/>
          <w:color w:val="000000" w:themeColor="text1"/>
          <w:lang w:val="en-GB"/>
        </w:rPr>
        <w:t>.</w:t>
      </w:r>
      <w:r w:rsidRPr="00A5583C">
        <w:rPr>
          <w:bCs/>
          <w:color w:val="000000" w:themeColor="text1"/>
          <w:lang w:val="en-GB"/>
        </w:rPr>
        <w:t xml:space="preserve"> Selected values for chromatographic separation of 20 pharmacologically active dyes</w:t>
      </w:r>
      <w:r w:rsidR="00323A08">
        <w:rPr>
          <w:bCs/>
          <w:color w:val="000000" w:themeColor="text1"/>
          <w:lang w:val="en-GB"/>
        </w:rPr>
        <w:t>.</w:t>
      </w:r>
    </w:p>
    <w:tbl>
      <w:tblPr>
        <w:tblStyle w:val="Zwykatabela2111"/>
        <w:tblpPr w:leftFromText="141" w:rightFromText="141" w:vertAnchor="text" w:horzAnchor="margin" w:tblpXSpec="center" w:tblpY="-52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2553"/>
        <w:gridCol w:w="6519"/>
      </w:tblGrid>
      <w:tr w:rsidR="004526BB" w:rsidRPr="00323A08" w14:paraId="72310DE6" w14:textId="77777777" w:rsidTr="00EB5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  <w:jc w:val="center"/>
        </w:trPr>
        <w:tc>
          <w:tcPr>
            <w:tcW w:w="14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F7C34B" w14:textId="77777777" w:rsidR="004526BB" w:rsidRPr="00323A08" w:rsidRDefault="004526BB" w:rsidP="00551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3A08">
              <w:rPr>
                <w:rFonts w:ascii="Arial" w:hAnsi="Arial" w:cs="Arial"/>
                <w:sz w:val="20"/>
                <w:szCs w:val="20"/>
              </w:rPr>
              <w:t>Chromatographic</w:t>
            </w:r>
            <w:proofErr w:type="spellEnd"/>
            <w:r w:rsidRPr="00323A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A08">
              <w:rPr>
                <w:rFonts w:ascii="Arial" w:hAnsi="Arial" w:cs="Arial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35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FB852E" w14:textId="61A8D497" w:rsidR="004526BB" w:rsidRPr="00551019" w:rsidRDefault="004526BB" w:rsidP="00551019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323A08">
              <w:rPr>
                <w:rFonts w:ascii="Arial" w:hAnsi="Arial" w:cs="Arial"/>
                <w:sz w:val="20"/>
                <w:szCs w:val="20"/>
              </w:rPr>
              <w:t>Selected</w:t>
            </w:r>
            <w:proofErr w:type="spellEnd"/>
            <w:r w:rsidRPr="00323A0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23A08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4526BB" w:rsidRPr="009A4237" w14:paraId="09F0CCE6" w14:textId="77777777" w:rsidTr="0055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  <w:jc w:val="center"/>
        </w:trPr>
        <w:tc>
          <w:tcPr>
            <w:tcW w:w="14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F28BD" w14:textId="73F1B832" w:rsidR="004526BB" w:rsidRPr="00323A08" w:rsidRDefault="00D72F52" w:rsidP="00551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hromatography</w:t>
            </w:r>
            <w:proofErr w:type="spellEnd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column</w:t>
            </w:r>
            <w:proofErr w:type="spellEnd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35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AC1FD" w14:textId="77777777" w:rsidR="004526BB" w:rsidRPr="00323A08" w:rsidRDefault="004526BB" w:rsidP="0055101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sz w:val="20"/>
                <w:szCs w:val="20"/>
                <w:lang w:val="en-GB"/>
              </w:rPr>
              <w:t xml:space="preserve">pentafluorophenyl (F5) analytical column, 1.7 µm, 2.1 </w:t>
            </w:r>
            <w:r w:rsidRPr="00323A08">
              <w:rPr>
                <w:rFonts w:ascii="Arial" w:hAnsi="Arial" w:cs="Arial"/>
                <w:bCs/>
                <w:sz w:val="20"/>
                <w:szCs w:val="20"/>
                <w:lang w:val="en-GB"/>
              </w:rPr>
              <w:t>×</w:t>
            </w:r>
            <w:r w:rsidRPr="00323A08">
              <w:rPr>
                <w:rFonts w:ascii="Arial" w:hAnsi="Arial" w:cs="Arial"/>
                <w:sz w:val="20"/>
                <w:szCs w:val="20"/>
                <w:lang w:val="en-GB"/>
              </w:rPr>
              <w:t xml:space="preserve"> 100 mm</w:t>
            </w:r>
          </w:p>
        </w:tc>
      </w:tr>
      <w:tr w:rsidR="004526BB" w:rsidRPr="00323A08" w14:paraId="0BB8999F" w14:textId="77777777" w:rsidTr="00551019">
        <w:trPr>
          <w:trHeight w:val="195"/>
          <w:jc w:val="center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FC79C" w14:textId="3F920089" w:rsidR="00323A08" w:rsidRDefault="00D72F52" w:rsidP="00551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emperature</w:t>
            </w:r>
            <w:proofErr w:type="spellEnd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75F139B1" w14:textId="4550BBC1" w:rsidR="004526BB" w:rsidRPr="00323A08" w:rsidRDefault="004526BB" w:rsidP="00551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column</w:t>
            </w:r>
            <w:proofErr w:type="spellEnd"/>
          </w:p>
        </w:tc>
        <w:tc>
          <w:tcPr>
            <w:tcW w:w="3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3F2699" w14:textId="77777777" w:rsidR="004526BB" w:rsidRPr="00323A08" w:rsidRDefault="004526BB" w:rsidP="00551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40°C</w:t>
            </w:r>
          </w:p>
        </w:tc>
      </w:tr>
      <w:tr w:rsidR="004526BB" w:rsidRPr="009A4237" w14:paraId="16C03CC1" w14:textId="77777777" w:rsidTr="0055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  <w:jc w:val="center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A1AAA" w14:textId="20043B8F" w:rsidR="004526BB" w:rsidRPr="00323A08" w:rsidRDefault="00D72F52" w:rsidP="00551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ile </w:t>
            </w:r>
            <w:proofErr w:type="spellStart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phase</w:t>
            </w:r>
            <w:proofErr w:type="spellEnd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070DC48D" w14:textId="77777777" w:rsidR="004526BB" w:rsidRPr="00323A08" w:rsidRDefault="004526BB" w:rsidP="00551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(A):</w:t>
            </w:r>
          </w:p>
        </w:tc>
        <w:tc>
          <w:tcPr>
            <w:tcW w:w="3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A1211" w14:textId="77777777" w:rsidR="004526BB" w:rsidRPr="00323A08" w:rsidRDefault="004526BB" w:rsidP="0055101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sz w:val="20"/>
                <w:szCs w:val="20"/>
                <w:lang w:val="en-GB"/>
              </w:rPr>
              <w:t>0.05 M ammonium acetate buffer</w:t>
            </w:r>
          </w:p>
          <w:p w14:paraId="6CD3DC88" w14:textId="77777777" w:rsidR="004526BB" w:rsidRPr="00323A08" w:rsidRDefault="004526BB" w:rsidP="0055101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sz w:val="20"/>
                <w:szCs w:val="20"/>
                <w:lang w:val="en-GB"/>
              </w:rPr>
              <w:t xml:space="preserve"> (pH=3.5)</w:t>
            </w:r>
          </w:p>
        </w:tc>
      </w:tr>
      <w:tr w:rsidR="004526BB" w:rsidRPr="00323A08" w14:paraId="6748C570" w14:textId="77777777" w:rsidTr="00551019">
        <w:trPr>
          <w:trHeight w:val="303"/>
          <w:jc w:val="center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E76897" w14:textId="5277F2AB" w:rsidR="004526BB" w:rsidRPr="00323A08" w:rsidRDefault="00D72F52" w:rsidP="00551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ile </w:t>
            </w:r>
            <w:proofErr w:type="spellStart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phase</w:t>
            </w:r>
            <w:proofErr w:type="spellEnd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33A456B4" w14:textId="77777777" w:rsidR="004526BB" w:rsidRPr="00323A08" w:rsidRDefault="004526BB" w:rsidP="00551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(B):</w:t>
            </w:r>
          </w:p>
        </w:tc>
        <w:tc>
          <w:tcPr>
            <w:tcW w:w="3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EF5CE" w14:textId="77777777" w:rsidR="004526BB" w:rsidRPr="00323A08" w:rsidRDefault="004526BB" w:rsidP="00551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3A08">
              <w:rPr>
                <w:rFonts w:ascii="Arial" w:hAnsi="Arial" w:cs="Arial"/>
                <w:sz w:val="20"/>
                <w:szCs w:val="20"/>
              </w:rPr>
              <w:t>acetonitrile</w:t>
            </w:r>
            <w:proofErr w:type="spellEnd"/>
          </w:p>
        </w:tc>
      </w:tr>
      <w:tr w:rsidR="004526BB" w:rsidRPr="009A4237" w14:paraId="570C33F6" w14:textId="77777777" w:rsidTr="0055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B3F36" w14:textId="0D59DF1E" w:rsidR="004526BB" w:rsidRPr="00323A08" w:rsidRDefault="00D72F52" w:rsidP="00551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</w:t>
            </w:r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adient </w:t>
            </w:r>
            <w:proofErr w:type="spellStart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elution</w:t>
            </w:r>
            <w:proofErr w:type="spellEnd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settings</w:t>
            </w:r>
            <w:proofErr w:type="spellEnd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3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4FF8B" w14:textId="77777777" w:rsidR="004526BB" w:rsidRPr="00323A08" w:rsidRDefault="004526BB" w:rsidP="00551019">
            <w:pPr>
              <w:jc w:val="center"/>
              <w:rPr>
                <w:rFonts w:ascii="Arial" w:hAnsi="Arial" w:cs="Arial"/>
                <w:sz w:val="20"/>
                <w:szCs w:val="20"/>
                <w:lang w:val="fr-BE"/>
              </w:rPr>
            </w:pPr>
            <w:r w:rsidRPr="00323A08">
              <w:rPr>
                <w:rFonts w:ascii="Arial" w:hAnsi="Arial" w:cs="Arial"/>
                <w:sz w:val="20"/>
                <w:szCs w:val="20"/>
                <w:lang w:val="fr-BE"/>
              </w:rPr>
              <w:t>0.0-0.2 min 10%, from 0.3-3.5 min 90%, 3.6-5.0 min 10% of the mobile phase B.</w:t>
            </w:r>
          </w:p>
        </w:tc>
      </w:tr>
      <w:tr w:rsidR="004526BB" w:rsidRPr="00323A08" w14:paraId="65928743" w14:textId="77777777" w:rsidTr="00551019">
        <w:trPr>
          <w:trHeight w:val="198"/>
          <w:jc w:val="center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2549D" w14:textId="31FCAC70" w:rsidR="004526BB" w:rsidRPr="00323A08" w:rsidRDefault="00D72F52" w:rsidP="00551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bile </w:t>
            </w:r>
            <w:proofErr w:type="spellStart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phase</w:t>
            </w:r>
            <w:proofErr w:type="spellEnd"/>
          </w:p>
          <w:p w14:paraId="47E4C242" w14:textId="77777777" w:rsidR="004526BB" w:rsidRPr="00323A08" w:rsidRDefault="004526BB" w:rsidP="00551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flow</w:t>
            </w:r>
            <w:proofErr w:type="spellEnd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3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D32CC" w14:textId="77777777" w:rsidR="004526BB" w:rsidRPr="00323A08" w:rsidRDefault="004526BB" w:rsidP="005510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4 ml/min</w:t>
            </w:r>
          </w:p>
        </w:tc>
      </w:tr>
      <w:tr w:rsidR="004526BB" w:rsidRPr="00323A08" w14:paraId="74109AC3" w14:textId="77777777" w:rsidTr="00551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  <w:jc w:val="center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BF64C" w14:textId="7952D295" w:rsidR="004526BB" w:rsidRPr="00323A08" w:rsidRDefault="00D72F52" w:rsidP="00551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njection</w:t>
            </w:r>
            <w:proofErr w:type="spellEnd"/>
            <w:r w:rsidR="004526BB" w:rsidRPr="00323A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00049D1A" w14:textId="77777777" w:rsidR="004526BB" w:rsidRPr="00323A08" w:rsidRDefault="004526BB" w:rsidP="005510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volume</w:t>
            </w:r>
            <w:proofErr w:type="spellEnd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3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0B999B" w14:textId="77777777" w:rsidR="004526BB" w:rsidRPr="00323A08" w:rsidRDefault="004526BB" w:rsidP="00551019">
            <w:pPr>
              <w:numPr>
                <w:ilvl w:val="0"/>
                <w:numId w:val="7"/>
              </w:numPr>
              <w:ind w:left="183" w:hanging="183"/>
              <w:contextualSpacing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323A08">
              <w:rPr>
                <w:rFonts w:ascii="Arial" w:eastAsiaTheme="minorEastAsia" w:hAnsi="Arial" w:cs="Arial"/>
                <w:sz w:val="20"/>
                <w:szCs w:val="20"/>
              </w:rPr>
              <w:t>μl</w:t>
            </w:r>
          </w:p>
        </w:tc>
      </w:tr>
    </w:tbl>
    <w:p w14:paraId="0EF18B68" w14:textId="77777777" w:rsidR="004526BB" w:rsidRDefault="004526BB" w:rsidP="00060E0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A533D6E" w14:textId="366868B2" w:rsidR="004526BB" w:rsidRDefault="004526BB" w:rsidP="00060E02">
      <w:pPr>
        <w:jc w:val="left"/>
        <w:rPr>
          <w:bCs/>
          <w:lang w:val="en-GB"/>
        </w:rPr>
      </w:pPr>
    </w:p>
    <w:p w14:paraId="17E64E10" w14:textId="0774A612" w:rsidR="00932091" w:rsidRDefault="00932091" w:rsidP="00060E02">
      <w:pPr>
        <w:jc w:val="left"/>
        <w:rPr>
          <w:b/>
          <w:bCs/>
          <w:lang w:val="en-GB"/>
        </w:rPr>
      </w:pPr>
    </w:p>
    <w:p w14:paraId="2113C4A7" w14:textId="77777777" w:rsidR="00E47EBF" w:rsidRDefault="00E47EBF" w:rsidP="00060E02">
      <w:pPr>
        <w:jc w:val="left"/>
        <w:rPr>
          <w:b/>
          <w:bCs/>
          <w:lang w:val="en-GB"/>
        </w:rPr>
      </w:pPr>
    </w:p>
    <w:p w14:paraId="2D00A6BB" w14:textId="26D997D6" w:rsidR="004526BB" w:rsidRDefault="004526BB" w:rsidP="00060E02">
      <w:pPr>
        <w:jc w:val="left"/>
        <w:rPr>
          <w:bCs/>
          <w:lang w:val="en-GB"/>
        </w:rPr>
      </w:pPr>
      <w:r>
        <w:rPr>
          <w:b/>
          <w:bCs/>
          <w:lang w:val="en-GB"/>
        </w:rPr>
        <w:lastRenderedPageBreak/>
        <w:t xml:space="preserve">Table </w:t>
      </w:r>
      <w:r w:rsidR="00932091">
        <w:rPr>
          <w:b/>
          <w:bCs/>
          <w:lang w:val="en-GB"/>
        </w:rPr>
        <w:t>S</w:t>
      </w:r>
      <w:r w:rsidR="0041157E">
        <w:rPr>
          <w:b/>
          <w:bCs/>
          <w:lang w:val="en-GB"/>
        </w:rPr>
        <w:t>4</w:t>
      </w:r>
      <w:r>
        <w:rPr>
          <w:b/>
          <w:bCs/>
          <w:lang w:val="en-GB"/>
        </w:rPr>
        <w:t>.</w:t>
      </w:r>
      <w:r w:rsidRPr="001555C2">
        <w:rPr>
          <w:sz w:val="16"/>
          <w:szCs w:val="16"/>
          <w:lang w:val="en-GB"/>
        </w:rPr>
        <w:t xml:space="preserve"> </w:t>
      </w:r>
      <w:r w:rsidR="002B0748" w:rsidRPr="002B0748">
        <w:rPr>
          <w:bCs/>
          <w:lang w:val="en-GB"/>
        </w:rPr>
        <w:t>Regression equation</w:t>
      </w:r>
      <w:r w:rsidR="002B0748">
        <w:rPr>
          <w:bCs/>
          <w:lang w:val="en-GB"/>
        </w:rPr>
        <w:t>s</w:t>
      </w:r>
      <w:r>
        <w:rPr>
          <w:bCs/>
          <w:lang w:val="en-GB"/>
        </w:rPr>
        <w:t xml:space="preserve"> and</w:t>
      </w:r>
      <w:r w:rsidRPr="00C5547D">
        <w:rPr>
          <w:bCs/>
          <w:lang w:val="en-GB"/>
        </w:rPr>
        <w:t xml:space="preserve"> </w:t>
      </w:r>
      <w:bookmarkStart w:id="15" w:name="_Hlk97929492"/>
      <w:r w:rsidR="002B0748">
        <w:rPr>
          <w:bCs/>
          <w:lang w:val="en-GB"/>
        </w:rPr>
        <w:t>c</w:t>
      </w:r>
      <w:r w:rsidR="002B0748" w:rsidRPr="002B0748">
        <w:rPr>
          <w:bCs/>
          <w:lang w:val="en-GB"/>
        </w:rPr>
        <w:t>oefficient</w:t>
      </w:r>
      <w:r w:rsidR="002B0748">
        <w:rPr>
          <w:bCs/>
          <w:lang w:val="en-GB"/>
        </w:rPr>
        <w:t xml:space="preserve">s </w:t>
      </w:r>
      <w:r w:rsidR="002B0748" w:rsidRPr="002B0748">
        <w:rPr>
          <w:bCs/>
          <w:lang w:val="en-GB"/>
        </w:rPr>
        <w:t>of</w:t>
      </w:r>
      <w:r w:rsidR="002B0748">
        <w:rPr>
          <w:bCs/>
          <w:lang w:val="en-GB"/>
        </w:rPr>
        <w:t xml:space="preserve"> </w:t>
      </w:r>
      <w:r w:rsidR="002B0748" w:rsidRPr="002B0748">
        <w:rPr>
          <w:bCs/>
          <w:lang w:val="en-GB"/>
        </w:rPr>
        <w:t>determina</w:t>
      </w:r>
      <w:r w:rsidR="002B0748">
        <w:rPr>
          <w:bCs/>
          <w:lang w:val="en-GB"/>
        </w:rPr>
        <w:t>tion</w:t>
      </w:r>
      <w:bookmarkEnd w:id="15"/>
      <w:r w:rsidR="002B0748" w:rsidRPr="002B0748" w:rsidDel="002B0748">
        <w:rPr>
          <w:bCs/>
          <w:lang w:val="en-GB"/>
        </w:rPr>
        <w:t xml:space="preserve"> </w:t>
      </w:r>
      <w:r w:rsidRPr="00C5547D">
        <w:rPr>
          <w:bCs/>
          <w:lang w:val="en-GB"/>
        </w:rPr>
        <w:t>(</w:t>
      </w:r>
      <w:r>
        <w:rPr>
          <w:bCs/>
          <w:lang w:val="en-GB"/>
        </w:rPr>
        <w:t>R</w:t>
      </w:r>
      <w:r w:rsidRPr="00C5547D">
        <w:rPr>
          <w:bCs/>
          <w:vertAlign w:val="superscript"/>
          <w:lang w:val="en-GB"/>
        </w:rPr>
        <w:t>2</w:t>
      </w:r>
      <w:r w:rsidRPr="00C5547D">
        <w:rPr>
          <w:bCs/>
          <w:lang w:val="en-GB"/>
        </w:rPr>
        <w:t>)</w:t>
      </w:r>
      <w:r>
        <w:rPr>
          <w:bCs/>
          <w:lang w:val="en-GB"/>
        </w:rPr>
        <w:t xml:space="preserve"> </w:t>
      </w:r>
      <w:r w:rsidR="00F6544E">
        <w:rPr>
          <w:bCs/>
          <w:lang w:val="en-GB"/>
        </w:rPr>
        <w:t>used in the method for determination of</w:t>
      </w:r>
      <w:r>
        <w:rPr>
          <w:bCs/>
          <w:lang w:val="en-GB"/>
        </w:rPr>
        <w:t xml:space="preserve"> </w:t>
      </w:r>
      <w:r w:rsidR="001A44D3">
        <w:rPr>
          <w:bCs/>
          <w:lang w:val="en-GB"/>
        </w:rPr>
        <w:t xml:space="preserve">20 </w:t>
      </w:r>
      <w:r>
        <w:rPr>
          <w:bCs/>
          <w:lang w:val="en-GB"/>
        </w:rPr>
        <w:t>pharmacological active dye</w:t>
      </w:r>
      <w:r w:rsidR="002B0748">
        <w:rPr>
          <w:bCs/>
          <w:lang w:val="en-GB"/>
        </w:rPr>
        <w:t>s</w:t>
      </w:r>
      <w:r w:rsidR="00F6544E">
        <w:rPr>
          <w:bCs/>
          <w:lang w:val="en-GB"/>
        </w:rPr>
        <w:t xml:space="preserve"> in water</w:t>
      </w:r>
      <w:r w:rsidR="00323A08">
        <w:rPr>
          <w:bCs/>
          <w:lang w:val="en-GB"/>
        </w:rPr>
        <w:t>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3260"/>
        <w:gridCol w:w="1696"/>
      </w:tblGrid>
      <w:tr w:rsidR="004526BB" w:rsidRPr="00323A08" w14:paraId="6FDAF29F" w14:textId="77777777" w:rsidTr="00EB5E2F">
        <w:trPr>
          <w:jc w:val="center"/>
        </w:trPr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1D793D6E" w14:textId="77777777" w:rsidR="004526BB" w:rsidRPr="00323A08" w:rsidRDefault="004526BB" w:rsidP="00634D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4F3659EF" w14:textId="66C0CB6F" w:rsidR="004526BB" w:rsidRPr="00323A08" w:rsidRDefault="002B0748" w:rsidP="00634D12">
            <w:pPr>
              <w:spacing w:after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B0748">
              <w:rPr>
                <w:rFonts w:ascii="Arial" w:hAnsi="Arial" w:cs="Arial"/>
                <w:b/>
                <w:bCs/>
                <w:sz w:val="20"/>
                <w:szCs w:val="20"/>
              </w:rPr>
              <w:t>Regression</w:t>
            </w:r>
            <w:proofErr w:type="spellEnd"/>
            <w:r w:rsidRPr="002B074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B0748">
              <w:rPr>
                <w:rFonts w:ascii="Arial" w:hAnsi="Arial" w:cs="Arial"/>
                <w:b/>
                <w:bCs/>
                <w:sz w:val="20"/>
                <w:szCs w:val="20"/>
              </w:rPr>
              <w:t>equation</w:t>
            </w:r>
            <w:proofErr w:type="spellEnd"/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</w:tcPr>
          <w:p w14:paraId="73250FC5" w14:textId="77777777" w:rsidR="004526BB" w:rsidRPr="00323A08" w:rsidRDefault="004526BB" w:rsidP="00634D1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323A0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526BB" w:rsidRPr="00323A08" w14:paraId="515E685D" w14:textId="77777777" w:rsidTr="00EB5E2F">
        <w:trPr>
          <w:jc w:val="center"/>
        </w:trPr>
        <w:tc>
          <w:tcPr>
            <w:tcW w:w="41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D9AB9EB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lachite green (MG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73DB4575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33.7x+0.0275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</w:tcPr>
          <w:p w14:paraId="3E049895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</w:tr>
      <w:tr w:rsidR="004526BB" w:rsidRPr="00323A08" w14:paraId="588741F9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6A8A1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rystal violet (CV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F0FF119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94.6x+0.0145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1A0FFEF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9</w:t>
            </w:r>
          </w:p>
        </w:tc>
      </w:tr>
      <w:tr w:rsidR="004526BB" w:rsidRPr="00323A08" w14:paraId="4746DEEC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AD89A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rilliant green (BG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D548268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92.2x+0.11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E1BB04A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2</w:t>
            </w:r>
          </w:p>
        </w:tc>
      </w:tr>
      <w:tr w:rsidR="004526BB" w:rsidRPr="00323A08" w14:paraId="022803E2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2EDFD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thyl violet (EV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0D0A5C1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84.6x+1.02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F73A259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6</w:t>
            </w:r>
          </w:p>
        </w:tc>
      </w:tr>
      <w:tr w:rsidR="004526BB" w:rsidRPr="00323A08" w14:paraId="51481DEC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99685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thyl violet 2B (MV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A80469B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19.9x+0.0603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621946F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57</w:t>
            </w:r>
          </w:p>
        </w:tc>
      </w:tr>
      <w:tr w:rsidR="004526BB" w:rsidRPr="00323A08" w14:paraId="43411F5B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0B808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rosaniline (PR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490E7D1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26.8x+0.0135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61A1FC1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8</w:t>
            </w:r>
          </w:p>
        </w:tc>
      </w:tr>
      <w:tr w:rsidR="004526BB" w:rsidRPr="00323A08" w14:paraId="6962553A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5CC3A5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ictoria blue B (VBB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5CA65C2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14.2x+0.135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0AEB4FF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3</w:t>
            </w:r>
          </w:p>
        </w:tc>
      </w:tr>
      <w:tr w:rsidR="004526BB" w:rsidRPr="00323A08" w14:paraId="36D3AB81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6C93EB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ictoria blue R (VBR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C739641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21.5x+0.228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9582D6E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81</w:t>
            </w:r>
          </w:p>
        </w:tc>
      </w:tr>
      <w:tr w:rsidR="004526BB" w:rsidRPr="00323A08" w14:paraId="62F85AB2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745D5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ictoria pure blue BO (VPBBO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1EEF1A5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54.3x+0.494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6B904C1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88</w:t>
            </w:r>
          </w:p>
        </w:tc>
      </w:tr>
      <w:tr w:rsidR="004526BB" w:rsidRPr="00323A08" w14:paraId="35622EE5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C3ECB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thylene blue (MB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CC1F3AD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27.4x+0.0813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7ADE621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89</w:t>
            </w:r>
          </w:p>
        </w:tc>
      </w:tr>
      <w:tr w:rsidR="004526BB" w:rsidRPr="00323A08" w14:paraId="7641E257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DD5CB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zure A (AZA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1EF94FA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21.3x+0.16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F33188E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1</w:t>
            </w:r>
          </w:p>
        </w:tc>
      </w:tr>
      <w:tr w:rsidR="004526BB" w:rsidRPr="00323A08" w14:paraId="49BC327D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950CE1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zure B (AZB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91BF584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30.2x+0.113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0A6CABA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3</w:t>
            </w:r>
          </w:p>
        </w:tc>
      </w:tr>
      <w:tr w:rsidR="004526BB" w:rsidRPr="00323A08" w14:paraId="785D5C45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9B50F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zure C (AZC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7D3DD83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20.5x+0.164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5E5B4FF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1</w:t>
            </w:r>
          </w:p>
        </w:tc>
      </w:tr>
      <w:tr w:rsidR="004526BB" w:rsidRPr="00323A08" w14:paraId="4C142A27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9C7C4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ionine (TH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C61780D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2.97x+0.0113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247805C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3</w:t>
            </w:r>
          </w:p>
        </w:tc>
      </w:tr>
      <w:tr w:rsidR="004526BB" w:rsidRPr="00323A08" w14:paraId="0AA27359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2071D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ew methylene blue (NMB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EF7C16C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15.6x+0.0047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1C4168F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4</w:t>
            </w:r>
          </w:p>
        </w:tc>
      </w:tr>
      <w:tr w:rsidR="004526BB" w:rsidRPr="00323A08" w14:paraId="686F5F29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2FD981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ile blue A (NBA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7B7D7DE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35.5x+0.226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2E14DB9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88</w:t>
            </w:r>
          </w:p>
        </w:tc>
      </w:tr>
      <w:tr w:rsidR="004526BB" w:rsidRPr="00323A08" w14:paraId="69E68A77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2A780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criflavine (ACR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20099C9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15.5x+0.116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C18AE61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7</w:t>
            </w:r>
          </w:p>
        </w:tc>
      </w:tr>
      <w:tr w:rsidR="004526BB" w:rsidRPr="00323A08" w14:paraId="5D2A4712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4C5ADF28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flavine (PRO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52FD8E6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10.4x+0.119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7A0C174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87</w:t>
            </w:r>
          </w:p>
        </w:tc>
      </w:tr>
      <w:tr w:rsidR="004526BB" w:rsidRPr="00323A08" w14:paraId="2E6ADF6D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9F565C4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hodamine B (RB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64DDD15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83x+0.0899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427300B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85</w:t>
            </w:r>
          </w:p>
        </w:tc>
      </w:tr>
      <w:tr w:rsidR="004526BB" w:rsidRPr="00323A08" w14:paraId="5648F89A" w14:textId="77777777" w:rsidTr="00EB5E2F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550A32BC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23A08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hodamine 6G (R6G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34943D9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y=78.4x+0.0727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CBC7E60" w14:textId="77777777" w:rsidR="004526BB" w:rsidRPr="00323A08" w:rsidRDefault="004526BB" w:rsidP="00634D12">
            <w:pPr>
              <w:spacing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3A08">
              <w:rPr>
                <w:rFonts w:ascii="Arial" w:hAnsi="Arial" w:cs="Arial"/>
                <w:sz w:val="20"/>
                <w:szCs w:val="20"/>
              </w:rPr>
              <w:t>0.9990</w:t>
            </w:r>
          </w:p>
        </w:tc>
      </w:tr>
    </w:tbl>
    <w:p w14:paraId="69747825" w14:textId="77777777" w:rsidR="004526BB" w:rsidRPr="00E27248" w:rsidRDefault="004526BB" w:rsidP="00060E0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4526BB" w:rsidRPr="00E27248" w:rsidSect="00A926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84E10" w14:textId="77777777" w:rsidR="001C4A1D" w:rsidRDefault="001C4A1D" w:rsidP="00282C04">
      <w:pPr>
        <w:spacing w:line="240" w:lineRule="auto"/>
      </w:pPr>
      <w:r>
        <w:separator/>
      </w:r>
    </w:p>
  </w:endnote>
  <w:endnote w:type="continuationSeparator" w:id="0">
    <w:p w14:paraId="317D8A4D" w14:textId="77777777" w:rsidR="001C4A1D" w:rsidRDefault="001C4A1D" w:rsidP="00282C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A1B38" w14:textId="77777777" w:rsidR="00016CA7" w:rsidRDefault="00016CA7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E07B9" w14:textId="77777777" w:rsidR="00016CA7" w:rsidRDefault="00016CA7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895986" w14:textId="77777777" w:rsidR="00016CA7" w:rsidRDefault="00016CA7">
    <w:pPr>
      <w:pStyle w:val="Stopka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4DAF5" w14:textId="77777777" w:rsidR="00F64CBC" w:rsidRDefault="00F64CBC">
    <w:pPr>
      <w:pStyle w:val="Stopka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EE78B" w14:textId="77777777" w:rsidR="00282C04" w:rsidRDefault="00282C04">
    <w:pPr>
      <w:pStyle w:val="Stopka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A59440" w14:textId="77777777" w:rsidR="00F64CBC" w:rsidRDefault="00F64CB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38ED7" w14:textId="77777777" w:rsidR="001C4A1D" w:rsidRDefault="001C4A1D" w:rsidP="00282C04">
      <w:pPr>
        <w:spacing w:line="240" w:lineRule="auto"/>
      </w:pPr>
      <w:r>
        <w:separator/>
      </w:r>
    </w:p>
  </w:footnote>
  <w:footnote w:type="continuationSeparator" w:id="0">
    <w:p w14:paraId="4D41BDB0" w14:textId="77777777" w:rsidR="001C4A1D" w:rsidRDefault="001C4A1D" w:rsidP="00282C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886C0" w14:textId="77777777" w:rsidR="00016CA7" w:rsidRDefault="00016CA7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23EFB" w14:textId="77777777" w:rsidR="00016CA7" w:rsidRDefault="00016CA7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6A956" w14:textId="77777777" w:rsidR="00016CA7" w:rsidRDefault="00016CA7">
    <w:pPr>
      <w:pStyle w:val="Nagwek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62417" w14:textId="77777777" w:rsidR="00F64CBC" w:rsidRDefault="00F64CBC">
    <w:pPr>
      <w:pStyle w:val="Nagwek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DB99C" w14:textId="77777777" w:rsidR="00F64CBC" w:rsidRDefault="00F64CBC">
    <w:pPr>
      <w:pStyle w:val="Nagwek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2A0B8" w14:textId="77777777" w:rsidR="00F64CBC" w:rsidRDefault="00F64CBC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C29A9"/>
    <w:multiLevelType w:val="multilevel"/>
    <w:tmpl w:val="B3A66F06"/>
    <w:lvl w:ilvl="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2B5C1BB8"/>
    <w:multiLevelType w:val="hybridMultilevel"/>
    <w:tmpl w:val="82822164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CE63FC"/>
    <w:multiLevelType w:val="hybridMultilevel"/>
    <w:tmpl w:val="27707DAA"/>
    <w:lvl w:ilvl="0" w:tplc="BC9A0312">
      <w:start w:val="1"/>
      <w:numFmt w:val="decimal"/>
      <w:lvlText w:val="3.%1."/>
      <w:lvlJc w:val="left"/>
      <w:pPr>
        <w:ind w:left="144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731D7F"/>
    <w:multiLevelType w:val="hybridMultilevel"/>
    <w:tmpl w:val="C080936E"/>
    <w:lvl w:ilvl="0" w:tplc="8FA65B4A">
      <w:start w:val="5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C342564"/>
    <w:multiLevelType w:val="hybridMultilevel"/>
    <w:tmpl w:val="7E54FA0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677A347A">
      <w:start w:val="1"/>
      <w:numFmt w:val="decimal"/>
      <w:lvlText w:val="2.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10DA9"/>
    <w:multiLevelType w:val="hybridMultilevel"/>
    <w:tmpl w:val="51C2052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B46989"/>
    <w:multiLevelType w:val="hybridMultilevel"/>
    <w:tmpl w:val="93524F1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E61446C6">
      <w:start w:val="1"/>
      <w:numFmt w:val="decimal"/>
      <w:lvlText w:val="2.%2."/>
      <w:lvlJc w:val="left"/>
      <w:pPr>
        <w:ind w:left="1440" w:hanging="36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0A39E2"/>
    <w:multiLevelType w:val="hybridMultilevel"/>
    <w:tmpl w:val="35BCB45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EB68B7F4">
      <w:start w:val="1"/>
      <w:numFmt w:val="decimal"/>
      <w:lvlText w:val="3.%2."/>
      <w:lvlJc w:val="left"/>
      <w:pPr>
        <w:ind w:left="1440" w:hanging="360"/>
      </w:pPr>
      <w:rPr>
        <w:rFonts w:hint="default"/>
      </w:rPr>
    </w:lvl>
    <w:lvl w:ilvl="2" w:tplc="C91A7342">
      <w:start w:val="1"/>
      <w:numFmt w:val="decimal"/>
      <w:lvlText w:val="3.2.%3"/>
      <w:lvlJc w:val="left"/>
      <w:pPr>
        <w:ind w:left="2160" w:hanging="18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9944298">
    <w:abstractNumId w:val="6"/>
  </w:num>
  <w:num w:numId="2" w16cid:durableId="56901114">
    <w:abstractNumId w:val="4"/>
  </w:num>
  <w:num w:numId="3" w16cid:durableId="2087409354">
    <w:abstractNumId w:val="6"/>
    <w:lvlOverride w:ilvl="0">
      <w:lvl w:ilvl="0" w:tplc="0415000F">
        <w:start w:val="1"/>
        <w:numFmt w:val="decimal"/>
        <w:lvlText w:val="2.%1."/>
        <w:lvlJc w:val="left"/>
        <w:pPr>
          <w:ind w:left="1440" w:hanging="360"/>
        </w:pPr>
        <w:rPr>
          <w:rFonts w:hint="default"/>
        </w:rPr>
      </w:lvl>
    </w:lvlOverride>
    <w:lvlOverride w:ilvl="1">
      <w:lvl w:ilvl="1" w:tplc="E61446C6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15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15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15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15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15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15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15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4" w16cid:durableId="167795367">
    <w:abstractNumId w:val="7"/>
  </w:num>
  <w:num w:numId="5" w16cid:durableId="399209888">
    <w:abstractNumId w:val="5"/>
  </w:num>
  <w:num w:numId="6" w16cid:durableId="1605650091">
    <w:abstractNumId w:val="2"/>
  </w:num>
  <w:num w:numId="7" w16cid:durableId="723649408">
    <w:abstractNumId w:val="0"/>
  </w:num>
  <w:num w:numId="8" w16cid:durableId="1090738808">
    <w:abstractNumId w:val="1"/>
  </w:num>
  <w:num w:numId="9" w16cid:durableId="5629827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UwNzQ3NjM2MTGyNDZQ0lEKTi0uzszPAykwNKoFACYr/YotAAAA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Separation Scienc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x02xr9rk52evqe5dtsp9tsbfr5v992atexw&quot;&gt;My Library&lt;record-ids&gt;&lt;item&gt;119&lt;/item&gt;&lt;item&gt;134&lt;/item&gt;&lt;item&gt;141&lt;/item&gt;&lt;item&gt;163&lt;/item&gt;&lt;item&gt;218&lt;/item&gt;&lt;item&gt;404&lt;/item&gt;&lt;item&gt;456&lt;/item&gt;&lt;item&gt;473&lt;/item&gt;&lt;item&gt;552&lt;/item&gt;&lt;item&gt;567&lt;/item&gt;&lt;item&gt;2331&lt;/item&gt;&lt;item&gt;2586&lt;/item&gt;&lt;item&gt;2589&lt;/item&gt;&lt;item&gt;3033&lt;/item&gt;&lt;item&gt;3038&lt;/item&gt;&lt;item&gt;3375&lt;/item&gt;&lt;item&gt;3376&lt;/item&gt;&lt;/record-ids&gt;&lt;/item&gt;&lt;/Libraries&gt;"/>
  </w:docVars>
  <w:rsids>
    <w:rsidRoot w:val="00BD2ABF"/>
    <w:rsid w:val="00000D6E"/>
    <w:rsid w:val="00002220"/>
    <w:rsid w:val="00003AC2"/>
    <w:rsid w:val="00005CAF"/>
    <w:rsid w:val="00007991"/>
    <w:rsid w:val="00012975"/>
    <w:rsid w:val="00014A98"/>
    <w:rsid w:val="00016CA7"/>
    <w:rsid w:val="00020373"/>
    <w:rsid w:val="000223DD"/>
    <w:rsid w:val="000238B5"/>
    <w:rsid w:val="000305B5"/>
    <w:rsid w:val="00030A6F"/>
    <w:rsid w:val="000312AF"/>
    <w:rsid w:val="00032223"/>
    <w:rsid w:val="00033C44"/>
    <w:rsid w:val="00035E97"/>
    <w:rsid w:val="0003767D"/>
    <w:rsid w:val="000376F5"/>
    <w:rsid w:val="0003793D"/>
    <w:rsid w:val="00040F07"/>
    <w:rsid w:val="000410A2"/>
    <w:rsid w:val="000434B5"/>
    <w:rsid w:val="0004529A"/>
    <w:rsid w:val="00045B40"/>
    <w:rsid w:val="000506CB"/>
    <w:rsid w:val="00051C63"/>
    <w:rsid w:val="000526E7"/>
    <w:rsid w:val="00052A07"/>
    <w:rsid w:val="00052B58"/>
    <w:rsid w:val="00053463"/>
    <w:rsid w:val="000544C0"/>
    <w:rsid w:val="0005459D"/>
    <w:rsid w:val="000545A6"/>
    <w:rsid w:val="00054D5B"/>
    <w:rsid w:val="00060A7A"/>
    <w:rsid w:val="00060E02"/>
    <w:rsid w:val="00061AC5"/>
    <w:rsid w:val="00062A60"/>
    <w:rsid w:val="00063944"/>
    <w:rsid w:val="000751A4"/>
    <w:rsid w:val="000761CB"/>
    <w:rsid w:val="00080242"/>
    <w:rsid w:val="0008046A"/>
    <w:rsid w:val="000819D8"/>
    <w:rsid w:val="00083452"/>
    <w:rsid w:val="00085131"/>
    <w:rsid w:val="00086B2E"/>
    <w:rsid w:val="00087C7B"/>
    <w:rsid w:val="00087E4B"/>
    <w:rsid w:val="00087E59"/>
    <w:rsid w:val="000A0FB9"/>
    <w:rsid w:val="000A16A6"/>
    <w:rsid w:val="000A50A2"/>
    <w:rsid w:val="000A5A3A"/>
    <w:rsid w:val="000A736C"/>
    <w:rsid w:val="000B1C61"/>
    <w:rsid w:val="000B2CAC"/>
    <w:rsid w:val="000C03E9"/>
    <w:rsid w:val="000C22B1"/>
    <w:rsid w:val="000C3FCA"/>
    <w:rsid w:val="000C5A23"/>
    <w:rsid w:val="000C5C05"/>
    <w:rsid w:val="000C6B30"/>
    <w:rsid w:val="000C6BE5"/>
    <w:rsid w:val="000C7488"/>
    <w:rsid w:val="000C7790"/>
    <w:rsid w:val="000D060F"/>
    <w:rsid w:val="000D295C"/>
    <w:rsid w:val="000D2A01"/>
    <w:rsid w:val="000D5084"/>
    <w:rsid w:val="000D5742"/>
    <w:rsid w:val="000D61ED"/>
    <w:rsid w:val="000D7C8A"/>
    <w:rsid w:val="000E35E2"/>
    <w:rsid w:val="000E7185"/>
    <w:rsid w:val="000E7FDF"/>
    <w:rsid w:val="000F0B10"/>
    <w:rsid w:val="000F0D8C"/>
    <w:rsid w:val="000F0F21"/>
    <w:rsid w:val="000F1553"/>
    <w:rsid w:val="000F2682"/>
    <w:rsid w:val="000F4938"/>
    <w:rsid w:val="000F67BF"/>
    <w:rsid w:val="00101705"/>
    <w:rsid w:val="001042A8"/>
    <w:rsid w:val="001067C2"/>
    <w:rsid w:val="00112194"/>
    <w:rsid w:val="00112AC5"/>
    <w:rsid w:val="00112F12"/>
    <w:rsid w:val="00113BBA"/>
    <w:rsid w:val="0011738B"/>
    <w:rsid w:val="0012087E"/>
    <w:rsid w:val="00121460"/>
    <w:rsid w:val="0012164D"/>
    <w:rsid w:val="00123E36"/>
    <w:rsid w:val="0012671C"/>
    <w:rsid w:val="00127503"/>
    <w:rsid w:val="00137754"/>
    <w:rsid w:val="00140397"/>
    <w:rsid w:val="00140F3B"/>
    <w:rsid w:val="00141A31"/>
    <w:rsid w:val="001440FC"/>
    <w:rsid w:val="00150C84"/>
    <w:rsid w:val="00152E7E"/>
    <w:rsid w:val="001555C2"/>
    <w:rsid w:val="00155D8F"/>
    <w:rsid w:val="0015625F"/>
    <w:rsid w:val="001641CC"/>
    <w:rsid w:val="00166145"/>
    <w:rsid w:val="00170D7D"/>
    <w:rsid w:val="00171989"/>
    <w:rsid w:val="00176038"/>
    <w:rsid w:val="0017607A"/>
    <w:rsid w:val="00177C1A"/>
    <w:rsid w:val="00181472"/>
    <w:rsid w:val="00182297"/>
    <w:rsid w:val="00184E3B"/>
    <w:rsid w:val="00184EAF"/>
    <w:rsid w:val="0018740E"/>
    <w:rsid w:val="00191BC5"/>
    <w:rsid w:val="001929E5"/>
    <w:rsid w:val="00194E55"/>
    <w:rsid w:val="00195499"/>
    <w:rsid w:val="001A44D3"/>
    <w:rsid w:val="001A481F"/>
    <w:rsid w:val="001B004F"/>
    <w:rsid w:val="001B0185"/>
    <w:rsid w:val="001B0FC5"/>
    <w:rsid w:val="001B2222"/>
    <w:rsid w:val="001B342E"/>
    <w:rsid w:val="001B419D"/>
    <w:rsid w:val="001C0B45"/>
    <w:rsid w:val="001C0BC0"/>
    <w:rsid w:val="001C128B"/>
    <w:rsid w:val="001C26E8"/>
    <w:rsid w:val="001C4A1D"/>
    <w:rsid w:val="001D091E"/>
    <w:rsid w:val="001D2B3F"/>
    <w:rsid w:val="001E0474"/>
    <w:rsid w:val="001E1731"/>
    <w:rsid w:val="001E3D96"/>
    <w:rsid w:val="001E551F"/>
    <w:rsid w:val="001E5B08"/>
    <w:rsid w:val="001E6BB2"/>
    <w:rsid w:val="001E6C39"/>
    <w:rsid w:val="001E6E6B"/>
    <w:rsid w:val="001F6692"/>
    <w:rsid w:val="001F6B0E"/>
    <w:rsid w:val="001F6BE9"/>
    <w:rsid w:val="001F776C"/>
    <w:rsid w:val="001F7800"/>
    <w:rsid w:val="002021B2"/>
    <w:rsid w:val="00203823"/>
    <w:rsid w:val="00204CA8"/>
    <w:rsid w:val="002061DD"/>
    <w:rsid w:val="00206D6C"/>
    <w:rsid w:val="00210301"/>
    <w:rsid w:val="002113FB"/>
    <w:rsid w:val="00212ADB"/>
    <w:rsid w:val="002148BD"/>
    <w:rsid w:val="002151E2"/>
    <w:rsid w:val="00215254"/>
    <w:rsid w:val="00216533"/>
    <w:rsid w:val="002170BE"/>
    <w:rsid w:val="002207DF"/>
    <w:rsid w:val="0022103E"/>
    <w:rsid w:val="00222147"/>
    <w:rsid w:val="002246CE"/>
    <w:rsid w:val="00224AA5"/>
    <w:rsid w:val="00230BA2"/>
    <w:rsid w:val="00233686"/>
    <w:rsid w:val="00233C49"/>
    <w:rsid w:val="00233E25"/>
    <w:rsid w:val="00234BCC"/>
    <w:rsid w:val="00235AAD"/>
    <w:rsid w:val="00236AC1"/>
    <w:rsid w:val="00243896"/>
    <w:rsid w:val="00246E8D"/>
    <w:rsid w:val="002505AD"/>
    <w:rsid w:val="002505D0"/>
    <w:rsid w:val="002507CA"/>
    <w:rsid w:val="00251657"/>
    <w:rsid w:val="00252071"/>
    <w:rsid w:val="00252685"/>
    <w:rsid w:val="00254E6E"/>
    <w:rsid w:val="0025677E"/>
    <w:rsid w:val="00260D19"/>
    <w:rsid w:val="002616FE"/>
    <w:rsid w:val="002619CD"/>
    <w:rsid w:val="002621F1"/>
    <w:rsid w:val="0026648F"/>
    <w:rsid w:val="002668D6"/>
    <w:rsid w:val="00270C1A"/>
    <w:rsid w:val="00276526"/>
    <w:rsid w:val="00276B6D"/>
    <w:rsid w:val="00280008"/>
    <w:rsid w:val="0028096C"/>
    <w:rsid w:val="00280FAF"/>
    <w:rsid w:val="002810AC"/>
    <w:rsid w:val="00282C04"/>
    <w:rsid w:val="002831D0"/>
    <w:rsid w:val="00283F02"/>
    <w:rsid w:val="00283F06"/>
    <w:rsid w:val="00285480"/>
    <w:rsid w:val="0029020C"/>
    <w:rsid w:val="00293245"/>
    <w:rsid w:val="002945AD"/>
    <w:rsid w:val="00295826"/>
    <w:rsid w:val="00295A51"/>
    <w:rsid w:val="00296E96"/>
    <w:rsid w:val="0029708F"/>
    <w:rsid w:val="002976FA"/>
    <w:rsid w:val="00297F4A"/>
    <w:rsid w:val="00297FD2"/>
    <w:rsid w:val="002A1F97"/>
    <w:rsid w:val="002A2851"/>
    <w:rsid w:val="002A297B"/>
    <w:rsid w:val="002A46A5"/>
    <w:rsid w:val="002A539C"/>
    <w:rsid w:val="002A59CB"/>
    <w:rsid w:val="002A68B2"/>
    <w:rsid w:val="002A7C17"/>
    <w:rsid w:val="002B0748"/>
    <w:rsid w:val="002B2513"/>
    <w:rsid w:val="002B4533"/>
    <w:rsid w:val="002B48FC"/>
    <w:rsid w:val="002B4F5E"/>
    <w:rsid w:val="002B6845"/>
    <w:rsid w:val="002B6985"/>
    <w:rsid w:val="002B6B5B"/>
    <w:rsid w:val="002B6EA4"/>
    <w:rsid w:val="002C098D"/>
    <w:rsid w:val="002C0E74"/>
    <w:rsid w:val="002C3051"/>
    <w:rsid w:val="002C65DE"/>
    <w:rsid w:val="002C729E"/>
    <w:rsid w:val="002C737A"/>
    <w:rsid w:val="002C7E5A"/>
    <w:rsid w:val="002D0FE1"/>
    <w:rsid w:val="002D1DAA"/>
    <w:rsid w:val="002D2A9B"/>
    <w:rsid w:val="002D2D67"/>
    <w:rsid w:val="002D353B"/>
    <w:rsid w:val="002D5247"/>
    <w:rsid w:val="002D5D82"/>
    <w:rsid w:val="002D5E5D"/>
    <w:rsid w:val="002E078B"/>
    <w:rsid w:val="002E0A7E"/>
    <w:rsid w:val="002E18F8"/>
    <w:rsid w:val="002E320B"/>
    <w:rsid w:val="002E3997"/>
    <w:rsid w:val="002E73B3"/>
    <w:rsid w:val="002F0289"/>
    <w:rsid w:val="002F0461"/>
    <w:rsid w:val="002F1DDF"/>
    <w:rsid w:val="002F36ED"/>
    <w:rsid w:val="002F4399"/>
    <w:rsid w:val="002F556F"/>
    <w:rsid w:val="002F5FB0"/>
    <w:rsid w:val="002F74FC"/>
    <w:rsid w:val="002F7D86"/>
    <w:rsid w:val="0030004E"/>
    <w:rsid w:val="00301697"/>
    <w:rsid w:val="00304154"/>
    <w:rsid w:val="0030467D"/>
    <w:rsid w:val="0032074B"/>
    <w:rsid w:val="003217EC"/>
    <w:rsid w:val="00321E1C"/>
    <w:rsid w:val="003222D1"/>
    <w:rsid w:val="00323A08"/>
    <w:rsid w:val="00326135"/>
    <w:rsid w:val="003267CB"/>
    <w:rsid w:val="00326B87"/>
    <w:rsid w:val="00326E80"/>
    <w:rsid w:val="003270E6"/>
    <w:rsid w:val="003307F6"/>
    <w:rsid w:val="003328BF"/>
    <w:rsid w:val="00333F86"/>
    <w:rsid w:val="00335DFF"/>
    <w:rsid w:val="003362C4"/>
    <w:rsid w:val="0033683E"/>
    <w:rsid w:val="00340769"/>
    <w:rsid w:val="003408A0"/>
    <w:rsid w:val="00345638"/>
    <w:rsid w:val="00346A34"/>
    <w:rsid w:val="003514C9"/>
    <w:rsid w:val="00351F05"/>
    <w:rsid w:val="0035573D"/>
    <w:rsid w:val="003638E4"/>
    <w:rsid w:val="00367C85"/>
    <w:rsid w:val="003706C6"/>
    <w:rsid w:val="0037183F"/>
    <w:rsid w:val="0037388E"/>
    <w:rsid w:val="00373C45"/>
    <w:rsid w:val="00376031"/>
    <w:rsid w:val="00377C81"/>
    <w:rsid w:val="00380C4F"/>
    <w:rsid w:val="00382DDE"/>
    <w:rsid w:val="003830B2"/>
    <w:rsid w:val="00383134"/>
    <w:rsid w:val="0038358C"/>
    <w:rsid w:val="0038444C"/>
    <w:rsid w:val="0038601D"/>
    <w:rsid w:val="00387ED0"/>
    <w:rsid w:val="0039202A"/>
    <w:rsid w:val="00392E63"/>
    <w:rsid w:val="003933D0"/>
    <w:rsid w:val="0039663B"/>
    <w:rsid w:val="00396FB0"/>
    <w:rsid w:val="0039766F"/>
    <w:rsid w:val="003A2FFD"/>
    <w:rsid w:val="003A4536"/>
    <w:rsid w:val="003A501D"/>
    <w:rsid w:val="003B1A15"/>
    <w:rsid w:val="003B24FE"/>
    <w:rsid w:val="003B3D50"/>
    <w:rsid w:val="003B3FF0"/>
    <w:rsid w:val="003B6DBE"/>
    <w:rsid w:val="003C0300"/>
    <w:rsid w:val="003C1972"/>
    <w:rsid w:val="003C31A2"/>
    <w:rsid w:val="003C4296"/>
    <w:rsid w:val="003C4A29"/>
    <w:rsid w:val="003C5144"/>
    <w:rsid w:val="003C6F23"/>
    <w:rsid w:val="003C7151"/>
    <w:rsid w:val="003D29E7"/>
    <w:rsid w:val="003D2C52"/>
    <w:rsid w:val="003D3E86"/>
    <w:rsid w:val="003D5893"/>
    <w:rsid w:val="003D6B59"/>
    <w:rsid w:val="003D7073"/>
    <w:rsid w:val="003D75CB"/>
    <w:rsid w:val="003D77FC"/>
    <w:rsid w:val="003E0CF7"/>
    <w:rsid w:val="003E0F27"/>
    <w:rsid w:val="003E4995"/>
    <w:rsid w:val="003E4B62"/>
    <w:rsid w:val="003E66A0"/>
    <w:rsid w:val="003F2102"/>
    <w:rsid w:val="003F21C4"/>
    <w:rsid w:val="003F2EE3"/>
    <w:rsid w:val="003F4433"/>
    <w:rsid w:val="003F733E"/>
    <w:rsid w:val="003F7962"/>
    <w:rsid w:val="00401107"/>
    <w:rsid w:val="00403C12"/>
    <w:rsid w:val="00405177"/>
    <w:rsid w:val="004072C3"/>
    <w:rsid w:val="0041091C"/>
    <w:rsid w:val="00411269"/>
    <w:rsid w:val="0041157E"/>
    <w:rsid w:val="00411D5B"/>
    <w:rsid w:val="004148C9"/>
    <w:rsid w:val="00422230"/>
    <w:rsid w:val="00425F41"/>
    <w:rsid w:val="00430712"/>
    <w:rsid w:val="004314BB"/>
    <w:rsid w:val="00434838"/>
    <w:rsid w:val="004365BE"/>
    <w:rsid w:val="0044091C"/>
    <w:rsid w:val="00451019"/>
    <w:rsid w:val="00451A24"/>
    <w:rsid w:val="004526BB"/>
    <w:rsid w:val="004526FF"/>
    <w:rsid w:val="0045386C"/>
    <w:rsid w:val="004576E4"/>
    <w:rsid w:val="00461367"/>
    <w:rsid w:val="00462FF5"/>
    <w:rsid w:val="004655DC"/>
    <w:rsid w:val="004658E9"/>
    <w:rsid w:val="0046743C"/>
    <w:rsid w:val="004723E3"/>
    <w:rsid w:val="0047252D"/>
    <w:rsid w:val="004772C9"/>
    <w:rsid w:val="00477874"/>
    <w:rsid w:val="004829B3"/>
    <w:rsid w:val="0048374B"/>
    <w:rsid w:val="00486605"/>
    <w:rsid w:val="00494672"/>
    <w:rsid w:val="00494FDE"/>
    <w:rsid w:val="004978ED"/>
    <w:rsid w:val="004A2AEE"/>
    <w:rsid w:val="004A2B16"/>
    <w:rsid w:val="004A3DB2"/>
    <w:rsid w:val="004A43B4"/>
    <w:rsid w:val="004A45D6"/>
    <w:rsid w:val="004A5D28"/>
    <w:rsid w:val="004A6733"/>
    <w:rsid w:val="004A693D"/>
    <w:rsid w:val="004A7143"/>
    <w:rsid w:val="004B1687"/>
    <w:rsid w:val="004B346C"/>
    <w:rsid w:val="004B57BD"/>
    <w:rsid w:val="004B721B"/>
    <w:rsid w:val="004B78DC"/>
    <w:rsid w:val="004C102B"/>
    <w:rsid w:val="004C3233"/>
    <w:rsid w:val="004C38BF"/>
    <w:rsid w:val="004C479F"/>
    <w:rsid w:val="004C5A51"/>
    <w:rsid w:val="004C5CF6"/>
    <w:rsid w:val="004C5F90"/>
    <w:rsid w:val="004D0B2D"/>
    <w:rsid w:val="004D0CB2"/>
    <w:rsid w:val="004D1B7B"/>
    <w:rsid w:val="004D1BF6"/>
    <w:rsid w:val="004D296C"/>
    <w:rsid w:val="004D332C"/>
    <w:rsid w:val="004D3C7B"/>
    <w:rsid w:val="004D457A"/>
    <w:rsid w:val="004D5213"/>
    <w:rsid w:val="004D5E42"/>
    <w:rsid w:val="004E00AB"/>
    <w:rsid w:val="004E02C1"/>
    <w:rsid w:val="004E20CA"/>
    <w:rsid w:val="004E534B"/>
    <w:rsid w:val="004E6778"/>
    <w:rsid w:val="004F166C"/>
    <w:rsid w:val="004F23BB"/>
    <w:rsid w:val="004F3553"/>
    <w:rsid w:val="004F4474"/>
    <w:rsid w:val="004F5639"/>
    <w:rsid w:val="004F6CAA"/>
    <w:rsid w:val="004F6D57"/>
    <w:rsid w:val="004F7287"/>
    <w:rsid w:val="00500306"/>
    <w:rsid w:val="0050174D"/>
    <w:rsid w:val="00503603"/>
    <w:rsid w:val="00503624"/>
    <w:rsid w:val="00505162"/>
    <w:rsid w:val="00506EEF"/>
    <w:rsid w:val="005112BD"/>
    <w:rsid w:val="00511598"/>
    <w:rsid w:val="00516709"/>
    <w:rsid w:val="00521898"/>
    <w:rsid w:val="00522280"/>
    <w:rsid w:val="005241F1"/>
    <w:rsid w:val="00525487"/>
    <w:rsid w:val="0053047B"/>
    <w:rsid w:val="00530772"/>
    <w:rsid w:val="005309C6"/>
    <w:rsid w:val="00530EB6"/>
    <w:rsid w:val="0053165E"/>
    <w:rsid w:val="005317CE"/>
    <w:rsid w:val="005346EE"/>
    <w:rsid w:val="00536A58"/>
    <w:rsid w:val="00536BF9"/>
    <w:rsid w:val="0054022F"/>
    <w:rsid w:val="0054089A"/>
    <w:rsid w:val="00540DB8"/>
    <w:rsid w:val="00542466"/>
    <w:rsid w:val="00542530"/>
    <w:rsid w:val="005478A6"/>
    <w:rsid w:val="005503C0"/>
    <w:rsid w:val="00551019"/>
    <w:rsid w:val="0055673C"/>
    <w:rsid w:val="005568F4"/>
    <w:rsid w:val="00561B72"/>
    <w:rsid w:val="00561E7F"/>
    <w:rsid w:val="00564985"/>
    <w:rsid w:val="00565745"/>
    <w:rsid w:val="0056638E"/>
    <w:rsid w:val="00566DB6"/>
    <w:rsid w:val="00567EAD"/>
    <w:rsid w:val="00572F35"/>
    <w:rsid w:val="00573F25"/>
    <w:rsid w:val="00577228"/>
    <w:rsid w:val="005777EE"/>
    <w:rsid w:val="00580230"/>
    <w:rsid w:val="0058258E"/>
    <w:rsid w:val="00583B3C"/>
    <w:rsid w:val="0058562F"/>
    <w:rsid w:val="00585B04"/>
    <w:rsid w:val="00592E8F"/>
    <w:rsid w:val="00593464"/>
    <w:rsid w:val="00594198"/>
    <w:rsid w:val="00594A89"/>
    <w:rsid w:val="00596FE9"/>
    <w:rsid w:val="005A0245"/>
    <w:rsid w:val="005A1C04"/>
    <w:rsid w:val="005A3DF9"/>
    <w:rsid w:val="005A3E94"/>
    <w:rsid w:val="005A4661"/>
    <w:rsid w:val="005A4DF6"/>
    <w:rsid w:val="005A5494"/>
    <w:rsid w:val="005A5693"/>
    <w:rsid w:val="005A72BA"/>
    <w:rsid w:val="005A7C83"/>
    <w:rsid w:val="005B0546"/>
    <w:rsid w:val="005B1E79"/>
    <w:rsid w:val="005B3719"/>
    <w:rsid w:val="005C0269"/>
    <w:rsid w:val="005C131E"/>
    <w:rsid w:val="005C1CAE"/>
    <w:rsid w:val="005C1EFA"/>
    <w:rsid w:val="005C2293"/>
    <w:rsid w:val="005C22A2"/>
    <w:rsid w:val="005C3BE8"/>
    <w:rsid w:val="005C6660"/>
    <w:rsid w:val="005D1519"/>
    <w:rsid w:val="005D1BCC"/>
    <w:rsid w:val="005D2A4B"/>
    <w:rsid w:val="005D3E9C"/>
    <w:rsid w:val="005D47C0"/>
    <w:rsid w:val="005D5148"/>
    <w:rsid w:val="005D6B75"/>
    <w:rsid w:val="005E03C0"/>
    <w:rsid w:val="005E182F"/>
    <w:rsid w:val="005E1FF2"/>
    <w:rsid w:val="005E3603"/>
    <w:rsid w:val="005E3BDC"/>
    <w:rsid w:val="005E53F5"/>
    <w:rsid w:val="005E6093"/>
    <w:rsid w:val="005E6CA7"/>
    <w:rsid w:val="005F00DF"/>
    <w:rsid w:val="005F1360"/>
    <w:rsid w:val="005F4770"/>
    <w:rsid w:val="00601073"/>
    <w:rsid w:val="00602F85"/>
    <w:rsid w:val="00604F89"/>
    <w:rsid w:val="00605CD0"/>
    <w:rsid w:val="00606BA5"/>
    <w:rsid w:val="00606F17"/>
    <w:rsid w:val="006107AC"/>
    <w:rsid w:val="00611E97"/>
    <w:rsid w:val="006128D5"/>
    <w:rsid w:val="00613FD3"/>
    <w:rsid w:val="006208A0"/>
    <w:rsid w:val="0062217C"/>
    <w:rsid w:val="0062223A"/>
    <w:rsid w:val="006226CC"/>
    <w:rsid w:val="0062462D"/>
    <w:rsid w:val="006264A3"/>
    <w:rsid w:val="00630C58"/>
    <w:rsid w:val="00631542"/>
    <w:rsid w:val="0063429E"/>
    <w:rsid w:val="00635171"/>
    <w:rsid w:val="00635409"/>
    <w:rsid w:val="00635608"/>
    <w:rsid w:val="00636C29"/>
    <w:rsid w:val="00637683"/>
    <w:rsid w:val="00640F79"/>
    <w:rsid w:val="00645221"/>
    <w:rsid w:val="00646301"/>
    <w:rsid w:val="0064637B"/>
    <w:rsid w:val="00647A4F"/>
    <w:rsid w:val="00651096"/>
    <w:rsid w:val="00651AB4"/>
    <w:rsid w:val="00654314"/>
    <w:rsid w:val="00661242"/>
    <w:rsid w:val="00664B5A"/>
    <w:rsid w:val="00672AC9"/>
    <w:rsid w:val="0067461F"/>
    <w:rsid w:val="00674A1A"/>
    <w:rsid w:val="006755AA"/>
    <w:rsid w:val="006772D5"/>
    <w:rsid w:val="0068197F"/>
    <w:rsid w:val="00681EB0"/>
    <w:rsid w:val="006848F4"/>
    <w:rsid w:val="00684AF1"/>
    <w:rsid w:val="00685755"/>
    <w:rsid w:val="00686648"/>
    <w:rsid w:val="00687F6D"/>
    <w:rsid w:val="006927AF"/>
    <w:rsid w:val="0069301F"/>
    <w:rsid w:val="0069429F"/>
    <w:rsid w:val="006951F8"/>
    <w:rsid w:val="00696368"/>
    <w:rsid w:val="006A15E4"/>
    <w:rsid w:val="006A3DB8"/>
    <w:rsid w:val="006B2224"/>
    <w:rsid w:val="006B2307"/>
    <w:rsid w:val="006B3035"/>
    <w:rsid w:val="006B55AC"/>
    <w:rsid w:val="006B705F"/>
    <w:rsid w:val="006C02B5"/>
    <w:rsid w:val="006C0FCE"/>
    <w:rsid w:val="006C2841"/>
    <w:rsid w:val="006C34FD"/>
    <w:rsid w:val="006C38FF"/>
    <w:rsid w:val="006C5512"/>
    <w:rsid w:val="006C70F4"/>
    <w:rsid w:val="006D0C47"/>
    <w:rsid w:val="006D0EAA"/>
    <w:rsid w:val="006D2874"/>
    <w:rsid w:val="006D3165"/>
    <w:rsid w:val="006D38D3"/>
    <w:rsid w:val="006D4B65"/>
    <w:rsid w:val="006E110A"/>
    <w:rsid w:val="006E34CC"/>
    <w:rsid w:val="006E34EB"/>
    <w:rsid w:val="006E47E9"/>
    <w:rsid w:val="006E62B8"/>
    <w:rsid w:val="006F02AB"/>
    <w:rsid w:val="006F18C3"/>
    <w:rsid w:val="006F3CD6"/>
    <w:rsid w:val="006F4723"/>
    <w:rsid w:val="006F50FC"/>
    <w:rsid w:val="006F514B"/>
    <w:rsid w:val="006F638E"/>
    <w:rsid w:val="006F677B"/>
    <w:rsid w:val="00700466"/>
    <w:rsid w:val="00701697"/>
    <w:rsid w:val="007019D5"/>
    <w:rsid w:val="00703EE3"/>
    <w:rsid w:val="00704803"/>
    <w:rsid w:val="007048C0"/>
    <w:rsid w:val="00704DDE"/>
    <w:rsid w:val="00704E56"/>
    <w:rsid w:val="00711156"/>
    <w:rsid w:val="007112E9"/>
    <w:rsid w:val="007119FA"/>
    <w:rsid w:val="00711B61"/>
    <w:rsid w:val="007138C0"/>
    <w:rsid w:val="0071512F"/>
    <w:rsid w:val="00715B5D"/>
    <w:rsid w:val="0071665A"/>
    <w:rsid w:val="007169C0"/>
    <w:rsid w:val="0072014E"/>
    <w:rsid w:val="00720C6D"/>
    <w:rsid w:val="00721AC9"/>
    <w:rsid w:val="007231B4"/>
    <w:rsid w:val="00723DDD"/>
    <w:rsid w:val="007240A3"/>
    <w:rsid w:val="00725E66"/>
    <w:rsid w:val="007267BA"/>
    <w:rsid w:val="007274A3"/>
    <w:rsid w:val="00730869"/>
    <w:rsid w:val="007360B4"/>
    <w:rsid w:val="00740FA9"/>
    <w:rsid w:val="0074118D"/>
    <w:rsid w:val="0074143E"/>
    <w:rsid w:val="007426CC"/>
    <w:rsid w:val="00743123"/>
    <w:rsid w:val="00747ED3"/>
    <w:rsid w:val="007503BB"/>
    <w:rsid w:val="00750B52"/>
    <w:rsid w:val="00752AD4"/>
    <w:rsid w:val="00752D6B"/>
    <w:rsid w:val="00754FEC"/>
    <w:rsid w:val="00756F58"/>
    <w:rsid w:val="007619E2"/>
    <w:rsid w:val="007621D0"/>
    <w:rsid w:val="0076283A"/>
    <w:rsid w:val="00763BDB"/>
    <w:rsid w:val="00764182"/>
    <w:rsid w:val="00764B26"/>
    <w:rsid w:val="00770686"/>
    <w:rsid w:val="007724E7"/>
    <w:rsid w:val="00773A6A"/>
    <w:rsid w:val="007769E7"/>
    <w:rsid w:val="00776BF9"/>
    <w:rsid w:val="0078036E"/>
    <w:rsid w:val="00782BFC"/>
    <w:rsid w:val="00783E6A"/>
    <w:rsid w:val="00784295"/>
    <w:rsid w:val="007855F8"/>
    <w:rsid w:val="00787512"/>
    <w:rsid w:val="00791F6C"/>
    <w:rsid w:val="0079264C"/>
    <w:rsid w:val="0079365C"/>
    <w:rsid w:val="0079503F"/>
    <w:rsid w:val="0079709B"/>
    <w:rsid w:val="007A02CA"/>
    <w:rsid w:val="007A0998"/>
    <w:rsid w:val="007A21E1"/>
    <w:rsid w:val="007A4675"/>
    <w:rsid w:val="007A4BB3"/>
    <w:rsid w:val="007A67B6"/>
    <w:rsid w:val="007A67E2"/>
    <w:rsid w:val="007B63E5"/>
    <w:rsid w:val="007C00A3"/>
    <w:rsid w:val="007C0C80"/>
    <w:rsid w:val="007C262E"/>
    <w:rsid w:val="007D0414"/>
    <w:rsid w:val="007D0EEC"/>
    <w:rsid w:val="007D13C8"/>
    <w:rsid w:val="007D61EF"/>
    <w:rsid w:val="007D6357"/>
    <w:rsid w:val="007D6480"/>
    <w:rsid w:val="007E09D6"/>
    <w:rsid w:val="007E0F92"/>
    <w:rsid w:val="007E686F"/>
    <w:rsid w:val="007F0675"/>
    <w:rsid w:val="007F07FC"/>
    <w:rsid w:val="007F2695"/>
    <w:rsid w:val="007F3AA3"/>
    <w:rsid w:val="007F4599"/>
    <w:rsid w:val="007F6FD4"/>
    <w:rsid w:val="007F77E7"/>
    <w:rsid w:val="00800422"/>
    <w:rsid w:val="00801333"/>
    <w:rsid w:val="00801602"/>
    <w:rsid w:val="008028FE"/>
    <w:rsid w:val="008036F2"/>
    <w:rsid w:val="00804AEC"/>
    <w:rsid w:val="00805E0E"/>
    <w:rsid w:val="008070FF"/>
    <w:rsid w:val="00807F9F"/>
    <w:rsid w:val="00810DD4"/>
    <w:rsid w:val="00814F28"/>
    <w:rsid w:val="00815B15"/>
    <w:rsid w:val="008160BD"/>
    <w:rsid w:val="0081781C"/>
    <w:rsid w:val="00821306"/>
    <w:rsid w:val="008231A5"/>
    <w:rsid w:val="008231F6"/>
    <w:rsid w:val="00823214"/>
    <w:rsid w:val="008236F3"/>
    <w:rsid w:val="008246AD"/>
    <w:rsid w:val="00824BBD"/>
    <w:rsid w:val="008250B3"/>
    <w:rsid w:val="00826F31"/>
    <w:rsid w:val="0083002F"/>
    <w:rsid w:val="0083283B"/>
    <w:rsid w:val="00833173"/>
    <w:rsid w:val="00836E7F"/>
    <w:rsid w:val="008419DA"/>
    <w:rsid w:val="00843183"/>
    <w:rsid w:val="00843736"/>
    <w:rsid w:val="00846951"/>
    <w:rsid w:val="00850749"/>
    <w:rsid w:val="00850FBA"/>
    <w:rsid w:val="008513D8"/>
    <w:rsid w:val="00852991"/>
    <w:rsid w:val="00852CDD"/>
    <w:rsid w:val="00852D50"/>
    <w:rsid w:val="008623BF"/>
    <w:rsid w:val="00864B32"/>
    <w:rsid w:val="00867C8A"/>
    <w:rsid w:val="00870C59"/>
    <w:rsid w:val="00872777"/>
    <w:rsid w:val="00874733"/>
    <w:rsid w:val="00874C54"/>
    <w:rsid w:val="00874DB5"/>
    <w:rsid w:val="008767C6"/>
    <w:rsid w:val="008818EC"/>
    <w:rsid w:val="00882A87"/>
    <w:rsid w:val="0088311E"/>
    <w:rsid w:val="00884B85"/>
    <w:rsid w:val="00884C29"/>
    <w:rsid w:val="00884D29"/>
    <w:rsid w:val="00885B4C"/>
    <w:rsid w:val="00892455"/>
    <w:rsid w:val="00893BA0"/>
    <w:rsid w:val="00894327"/>
    <w:rsid w:val="00896C20"/>
    <w:rsid w:val="008A0D7E"/>
    <w:rsid w:val="008A7963"/>
    <w:rsid w:val="008B1F60"/>
    <w:rsid w:val="008B4D5D"/>
    <w:rsid w:val="008B5D70"/>
    <w:rsid w:val="008B68E1"/>
    <w:rsid w:val="008B6A51"/>
    <w:rsid w:val="008C03AE"/>
    <w:rsid w:val="008C09F9"/>
    <w:rsid w:val="008C1C1F"/>
    <w:rsid w:val="008C220A"/>
    <w:rsid w:val="008C2F81"/>
    <w:rsid w:val="008C41E3"/>
    <w:rsid w:val="008C4A11"/>
    <w:rsid w:val="008C7932"/>
    <w:rsid w:val="008D02ED"/>
    <w:rsid w:val="008D0CB0"/>
    <w:rsid w:val="008D1FDB"/>
    <w:rsid w:val="008D3082"/>
    <w:rsid w:val="008D6CFD"/>
    <w:rsid w:val="008E34AA"/>
    <w:rsid w:val="008E423E"/>
    <w:rsid w:val="008E5D3C"/>
    <w:rsid w:val="008E69B0"/>
    <w:rsid w:val="008E77DE"/>
    <w:rsid w:val="008F0DA6"/>
    <w:rsid w:val="008F351B"/>
    <w:rsid w:val="008F754C"/>
    <w:rsid w:val="008F798B"/>
    <w:rsid w:val="00902533"/>
    <w:rsid w:val="00903D10"/>
    <w:rsid w:val="00905FC6"/>
    <w:rsid w:val="00906DD6"/>
    <w:rsid w:val="009110D7"/>
    <w:rsid w:val="00912A57"/>
    <w:rsid w:val="009177AC"/>
    <w:rsid w:val="0092109A"/>
    <w:rsid w:val="00921531"/>
    <w:rsid w:val="00921ED7"/>
    <w:rsid w:val="00923D81"/>
    <w:rsid w:val="00926BA1"/>
    <w:rsid w:val="00930CDB"/>
    <w:rsid w:val="00931CAA"/>
    <w:rsid w:val="00932091"/>
    <w:rsid w:val="00933D14"/>
    <w:rsid w:val="00934369"/>
    <w:rsid w:val="0094397B"/>
    <w:rsid w:val="009439FF"/>
    <w:rsid w:val="009457C7"/>
    <w:rsid w:val="00947D08"/>
    <w:rsid w:val="00952048"/>
    <w:rsid w:val="00952368"/>
    <w:rsid w:val="00955FE1"/>
    <w:rsid w:val="009602BC"/>
    <w:rsid w:val="00961DAB"/>
    <w:rsid w:val="00962292"/>
    <w:rsid w:val="00965EDF"/>
    <w:rsid w:val="00970884"/>
    <w:rsid w:val="00970C39"/>
    <w:rsid w:val="009711D4"/>
    <w:rsid w:val="00971916"/>
    <w:rsid w:val="00972124"/>
    <w:rsid w:val="00972754"/>
    <w:rsid w:val="0097346D"/>
    <w:rsid w:val="00980278"/>
    <w:rsid w:val="00980B0D"/>
    <w:rsid w:val="00983734"/>
    <w:rsid w:val="00986277"/>
    <w:rsid w:val="009937C9"/>
    <w:rsid w:val="0099436C"/>
    <w:rsid w:val="00995B6A"/>
    <w:rsid w:val="009A0FAB"/>
    <w:rsid w:val="009A1D81"/>
    <w:rsid w:val="009A235E"/>
    <w:rsid w:val="009A263A"/>
    <w:rsid w:val="009A4237"/>
    <w:rsid w:val="009B19FB"/>
    <w:rsid w:val="009B4DFE"/>
    <w:rsid w:val="009B52BB"/>
    <w:rsid w:val="009B63DC"/>
    <w:rsid w:val="009C24E7"/>
    <w:rsid w:val="009C5F3E"/>
    <w:rsid w:val="009C7549"/>
    <w:rsid w:val="009C7732"/>
    <w:rsid w:val="009C7D72"/>
    <w:rsid w:val="009C7F7D"/>
    <w:rsid w:val="009D3B4E"/>
    <w:rsid w:val="009D634D"/>
    <w:rsid w:val="009D774B"/>
    <w:rsid w:val="009E0BEE"/>
    <w:rsid w:val="009E1C4B"/>
    <w:rsid w:val="009E1F4D"/>
    <w:rsid w:val="009E2E70"/>
    <w:rsid w:val="009E300E"/>
    <w:rsid w:val="009E44B8"/>
    <w:rsid w:val="009E72D5"/>
    <w:rsid w:val="009E7B9C"/>
    <w:rsid w:val="009F0BD5"/>
    <w:rsid w:val="009F1ABE"/>
    <w:rsid w:val="009F1AF7"/>
    <w:rsid w:val="009F3D1F"/>
    <w:rsid w:val="009F3E16"/>
    <w:rsid w:val="00A0222A"/>
    <w:rsid w:val="00A0296B"/>
    <w:rsid w:val="00A10B30"/>
    <w:rsid w:val="00A11A17"/>
    <w:rsid w:val="00A15F55"/>
    <w:rsid w:val="00A20BDA"/>
    <w:rsid w:val="00A21BAE"/>
    <w:rsid w:val="00A23478"/>
    <w:rsid w:val="00A23636"/>
    <w:rsid w:val="00A24024"/>
    <w:rsid w:val="00A24DFD"/>
    <w:rsid w:val="00A25C43"/>
    <w:rsid w:val="00A30A37"/>
    <w:rsid w:val="00A31CAD"/>
    <w:rsid w:val="00A3474D"/>
    <w:rsid w:val="00A363C0"/>
    <w:rsid w:val="00A40F54"/>
    <w:rsid w:val="00A42DF1"/>
    <w:rsid w:val="00A4439A"/>
    <w:rsid w:val="00A4464C"/>
    <w:rsid w:val="00A4579A"/>
    <w:rsid w:val="00A45C50"/>
    <w:rsid w:val="00A45E80"/>
    <w:rsid w:val="00A46E50"/>
    <w:rsid w:val="00A475D8"/>
    <w:rsid w:val="00A4765C"/>
    <w:rsid w:val="00A5052F"/>
    <w:rsid w:val="00A50C3C"/>
    <w:rsid w:val="00A51470"/>
    <w:rsid w:val="00A53F42"/>
    <w:rsid w:val="00A5431F"/>
    <w:rsid w:val="00A54950"/>
    <w:rsid w:val="00A5583C"/>
    <w:rsid w:val="00A61D44"/>
    <w:rsid w:val="00A62F2F"/>
    <w:rsid w:val="00A67C56"/>
    <w:rsid w:val="00A7018C"/>
    <w:rsid w:val="00A70466"/>
    <w:rsid w:val="00A72B77"/>
    <w:rsid w:val="00A77F1A"/>
    <w:rsid w:val="00A80DC6"/>
    <w:rsid w:val="00A8286F"/>
    <w:rsid w:val="00A83DDD"/>
    <w:rsid w:val="00A8401A"/>
    <w:rsid w:val="00A84AAB"/>
    <w:rsid w:val="00A85C65"/>
    <w:rsid w:val="00A877C8"/>
    <w:rsid w:val="00A91DB5"/>
    <w:rsid w:val="00A92430"/>
    <w:rsid w:val="00A92670"/>
    <w:rsid w:val="00A9308A"/>
    <w:rsid w:val="00A9421B"/>
    <w:rsid w:val="00A944B3"/>
    <w:rsid w:val="00A94C31"/>
    <w:rsid w:val="00A9581A"/>
    <w:rsid w:val="00A95F30"/>
    <w:rsid w:val="00A96543"/>
    <w:rsid w:val="00A96D4E"/>
    <w:rsid w:val="00A97A5A"/>
    <w:rsid w:val="00AA102A"/>
    <w:rsid w:val="00AA488C"/>
    <w:rsid w:val="00AA59F6"/>
    <w:rsid w:val="00AA73D3"/>
    <w:rsid w:val="00AB0DE3"/>
    <w:rsid w:val="00AB405D"/>
    <w:rsid w:val="00AB64FF"/>
    <w:rsid w:val="00AC1AA2"/>
    <w:rsid w:val="00AC1ED0"/>
    <w:rsid w:val="00AC2EBB"/>
    <w:rsid w:val="00AC5420"/>
    <w:rsid w:val="00AC6D89"/>
    <w:rsid w:val="00AC6E71"/>
    <w:rsid w:val="00AD0CF6"/>
    <w:rsid w:val="00AD0F93"/>
    <w:rsid w:val="00AD21AB"/>
    <w:rsid w:val="00AD5C28"/>
    <w:rsid w:val="00AE017D"/>
    <w:rsid w:val="00AE3E42"/>
    <w:rsid w:val="00AE4472"/>
    <w:rsid w:val="00AF1645"/>
    <w:rsid w:val="00AF19C2"/>
    <w:rsid w:val="00AF2066"/>
    <w:rsid w:val="00AF3E44"/>
    <w:rsid w:val="00AF3F86"/>
    <w:rsid w:val="00AF454D"/>
    <w:rsid w:val="00AF54AF"/>
    <w:rsid w:val="00AF5740"/>
    <w:rsid w:val="00AF60C9"/>
    <w:rsid w:val="00B013F9"/>
    <w:rsid w:val="00B02111"/>
    <w:rsid w:val="00B0305B"/>
    <w:rsid w:val="00B0631C"/>
    <w:rsid w:val="00B075F5"/>
    <w:rsid w:val="00B10A35"/>
    <w:rsid w:val="00B11B9F"/>
    <w:rsid w:val="00B12E63"/>
    <w:rsid w:val="00B13308"/>
    <w:rsid w:val="00B13999"/>
    <w:rsid w:val="00B13CE9"/>
    <w:rsid w:val="00B141A7"/>
    <w:rsid w:val="00B14390"/>
    <w:rsid w:val="00B14D8C"/>
    <w:rsid w:val="00B15995"/>
    <w:rsid w:val="00B17219"/>
    <w:rsid w:val="00B179C7"/>
    <w:rsid w:val="00B2068F"/>
    <w:rsid w:val="00B225FA"/>
    <w:rsid w:val="00B22F92"/>
    <w:rsid w:val="00B254BC"/>
    <w:rsid w:val="00B2571C"/>
    <w:rsid w:val="00B33B67"/>
    <w:rsid w:val="00B3418E"/>
    <w:rsid w:val="00B359B3"/>
    <w:rsid w:val="00B42313"/>
    <w:rsid w:val="00B42617"/>
    <w:rsid w:val="00B462A5"/>
    <w:rsid w:val="00B46932"/>
    <w:rsid w:val="00B513DD"/>
    <w:rsid w:val="00B52923"/>
    <w:rsid w:val="00B52C5B"/>
    <w:rsid w:val="00B539FF"/>
    <w:rsid w:val="00B55EBE"/>
    <w:rsid w:val="00B561A9"/>
    <w:rsid w:val="00B561B5"/>
    <w:rsid w:val="00B56807"/>
    <w:rsid w:val="00B5780A"/>
    <w:rsid w:val="00B60E39"/>
    <w:rsid w:val="00B61AD4"/>
    <w:rsid w:val="00B62D7A"/>
    <w:rsid w:val="00B64FCD"/>
    <w:rsid w:val="00B66BA2"/>
    <w:rsid w:val="00B67062"/>
    <w:rsid w:val="00B71258"/>
    <w:rsid w:val="00B71F79"/>
    <w:rsid w:val="00B75A77"/>
    <w:rsid w:val="00B75DC5"/>
    <w:rsid w:val="00B80A66"/>
    <w:rsid w:val="00B80B5D"/>
    <w:rsid w:val="00B81303"/>
    <w:rsid w:val="00B838E9"/>
    <w:rsid w:val="00B85254"/>
    <w:rsid w:val="00B85D59"/>
    <w:rsid w:val="00B86164"/>
    <w:rsid w:val="00B94582"/>
    <w:rsid w:val="00B967EC"/>
    <w:rsid w:val="00B96F6D"/>
    <w:rsid w:val="00BA0EC4"/>
    <w:rsid w:val="00BA270A"/>
    <w:rsid w:val="00BA3105"/>
    <w:rsid w:val="00BA734F"/>
    <w:rsid w:val="00BB46A0"/>
    <w:rsid w:val="00BB4B0E"/>
    <w:rsid w:val="00BB50B8"/>
    <w:rsid w:val="00BB594B"/>
    <w:rsid w:val="00BB5D8B"/>
    <w:rsid w:val="00BB6362"/>
    <w:rsid w:val="00BB6516"/>
    <w:rsid w:val="00BB72E0"/>
    <w:rsid w:val="00BC1262"/>
    <w:rsid w:val="00BC254C"/>
    <w:rsid w:val="00BC2C5B"/>
    <w:rsid w:val="00BC4252"/>
    <w:rsid w:val="00BC5598"/>
    <w:rsid w:val="00BC79FF"/>
    <w:rsid w:val="00BD23BC"/>
    <w:rsid w:val="00BD2ABF"/>
    <w:rsid w:val="00BD3985"/>
    <w:rsid w:val="00BD3AC9"/>
    <w:rsid w:val="00BD4A0B"/>
    <w:rsid w:val="00BD4C1D"/>
    <w:rsid w:val="00BD597A"/>
    <w:rsid w:val="00BD5B24"/>
    <w:rsid w:val="00BD6A83"/>
    <w:rsid w:val="00BD70CC"/>
    <w:rsid w:val="00BE14CA"/>
    <w:rsid w:val="00BE17B7"/>
    <w:rsid w:val="00BE2187"/>
    <w:rsid w:val="00BE22AF"/>
    <w:rsid w:val="00BE413D"/>
    <w:rsid w:val="00BE4756"/>
    <w:rsid w:val="00BE5BA1"/>
    <w:rsid w:val="00BE759A"/>
    <w:rsid w:val="00BF360B"/>
    <w:rsid w:val="00BF37AB"/>
    <w:rsid w:val="00BF3F49"/>
    <w:rsid w:val="00BF4E66"/>
    <w:rsid w:val="00BF7CC9"/>
    <w:rsid w:val="00C011C5"/>
    <w:rsid w:val="00C061CE"/>
    <w:rsid w:val="00C139A8"/>
    <w:rsid w:val="00C13C65"/>
    <w:rsid w:val="00C144DA"/>
    <w:rsid w:val="00C15B4E"/>
    <w:rsid w:val="00C17103"/>
    <w:rsid w:val="00C2169B"/>
    <w:rsid w:val="00C23153"/>
    <w:rsid w:val="00C2317A"/>
    <w:rsid w:val="00C24943"/>
    <w:rsid w:val="00C2615E"/>
    <w:rsid w:val="00C3105A"/>
    <w:rsid w:val="00C31286"/>
    <w:rsid w:val="00C328AD"/>
    <w:rsid w:val="00C41245"/>
    <w:rsid w:val="00C4192A"/>
    <w:rsid w:val="00C41931"/>
    <w:rsid w:val="00C41D13"/>
    <w:rsid w:val="00C44DF1"/>
    <w:rsid w:val="00C47367"/>
    <w:rsid w:val="00C52380"/>
    <w:rsid w:val="00C531F9"/>
    <w:rsid w:val="00C5457A"/>
    <w:rsid w:val="00C54801"/>
    <w:rsid w:val="00C5547D"/>
    <w:rsid w:val="00C55500"/>
    <w:rsid w:val="00C55AA4"/>
    <w:rsid w:val="00C55C8E"/>
    <w:rsid w:val="00C56637"/>
    <w:rsid w:val="00C601DA"/>
    <w:rsid w:val="00C71DEF"/>
    <w:rsid w:val="00C7311E"/>
    <w:rsid w:val="00C7572A"/>
    <w:rsid w:val="00C75CBF"/>
    <w:rsid w:val="00C76C64"/>
    <w:rsid w:val="00C774B6"/>
    <w:rsid w:val="00C80238"/>
    <w:rsid w:val="00C8046D"/>
    <w:rsid w:val="00C840A3"/>
    <w:rsid w:val="00C8445F"/>
    <w:rsid w:val="00C84D14"/>
    <w:rsid w:val="00C8557C"/>
    <w:rsid w:val="00C870F8"/>
    <w:rsid w:val="00C90078"/>
    <w:rsid w:val="00C919A7"/>
    <w:rsid w:val="00C921A0"/>
    <w:rsid w:val="00C9228A"/>
    <w:rsid w:val="00CA4B5B"/>
    <w:rsid w:val="00CB0746"/>
    <w:rsid w:val="00CB2FDC"/>
    <w:rsid w:val="00CB4B9E"/>
    <w:rsid w:val="00CB531B"/>
    <w:rsid w:val="00CB741F"/>
    <w:rsid w:val="00CB7C6F"/>
    <w:rsid w:val="00CC0058"/>
    <w:rsid w:val="00CC1C8D"/>
    <w:rsid w:val="00CC2939"/>
    <w:rsid w:val="00CC6433"/>
    <w:rsid w:val="00CC67A6"/>
    <w:rsid w:val="00CD05D0"/>
    <w:rsid w:val="00CD0E40"/>
    <w:rsid w:val="00CD4527"/>
    <w:rsid w:val="00CD49FB"/>
    <w:rsid w:val="00CD554B"/>
    <w:rsid w:val="00CD7885"/>
    <w:rsid w:val="00CE226C"/>
    <w:rsid w:val="00CF08F6"/>
    <w:rsid w:val="00CF406D"/>
    <w:rsid w:val="00D00919"/>
    <w:rsid w:val="00D0153E"/>
    <w:rsid w:val="00D017F4"/>
    <w:rsid w:val="00D027A3"/>
    <w:rsid w:val="00D03185"/>
    <w:rsid w:val="00D03BE7"/>
    <w:rsid w:val="00D040A0"/>
    <w:rsid w:val="00D057C1"/>
    <w:rsid w:val="00D10C7A"/>
    <w:rsid w:val="00D1600C"/>
    <w:rsid w:val="00D179BD"/>
    <w:rsid w:val="00D23160"/>
    <w:rsid w:val="00D23499"/>
    <w:rsid w:val="00D23B1C"/>
    <w:rsid w:val="00D270A3"/>
    <w:rsid w:val="00D324C7"/>
    <w:rsid w:val="00D333B3"/>
    <w:rsid w:val="00D33ADF"/>
    <w:rsid w:val="00D348BA"/>
    <w:rsid w:val="00D35682"/>
    <w:rsid w:val="00D3599D"/>
    <w:rsid w:val="00D37E24"/>
    <w:rsid w:val="00D403A0"/>
    <w:rsid w:val="00D447F4"/>
    <w:rsid w:val="00D506ED"/>
    <w:rsid w:val="00D51DDA"/>
    <w:rsid w:val="00D52491"/>
    <w:rsid w:val="00D52908"/>
    <w:rsid w:val="00D52D01"/>
    <w:rsid w:val="00D5678A"/>
    <w:rsid w:val="00D56A87"/>
    <w:rsid w:val="00D6235F"/>
    <w:rsid w:val="00D64D65"/>
    <w:rsid w:val="00D6769F"/>
    <w:rsid w:val="00D706FD"/>
    <w:rsid w:val="00D710C3"/>
    <w:rsid w:val="00D72E7C"/>
    <w:rsid w:val="00D72F08"/>
    <w:rsid w:val="00D72F52"/>
    <w:rsid w:val="00D73F50"/>
    <w:rsid w:val="00D744A2"/>
    <w:rsid w:val="00D75FF2"/>
    <w:rsid w:val="00D76ED6"/>
    <w:rsid w:val="00D81C32"/>
    <w:rsid w:val="00D84EFE"/>
    <w:rsid w:val="00D85F09"/>
    <w:rsid w:val="00D90B0F"/>
    <w:rsid w:val="00D90F66"/>
    <w:rsid w:val="00D91EFD"/>
    <w:rsid w:val="00D96D2C"/>
    <w:rsid w:val="00D9781F"/>
    <w:rsid w:val="00D97C15"/>
    <w:rsid w:val="00DA559F"/>
    <w:rsid w:val="00DA6225"/>
    <w:rsid w:val="00DA63C3"/>
    <w:rsid w:val="00DB1EEE"/>
    <w:rsid w:val="00DB2CCC"/>
    <w:rsid w:val="00DB735F"/>
    <w:rsid w:val="00DC0574"/>
    <w:rsid w:val="00DC0AB6"/>
    <w:rsid w:val="00DC201A"/>
    <w:rsid w:val="00DC34D1"/>
    <w:rsid w:val="00DC5027"/>
    <w:rsid w:val="00DD0CD8"/>
    <w:rsid w:val="00DD3AD9"/>
    <w:rsid w:val="00DD72D6"/>
    <w:rsid w:val="00DE15A3"/>
    <w:rsid w:val="00DE2842"/>
    <w:rsid w:val="00DE5B6A"/>
    <w:rsid w:val="00DE5B83"/>
    <w:rsid w:val="00DE6FAD"/>
    <w:rsid w:val="00DF24E4"/>
    <w:rsid w:val="00DF32BA"/>
    <w:rsid w:val="00DF5101"/>
    <w:rsid w:val="00DF78F4"/>
    <w:rsid w:val="00E00F80"/>
    <w:rsid w:val="00E05D2D"/>
    <w:rsid w:val="00E1074B"/>
    <w:rsid w:val="00E12E5C"/>
    <w:rsid w:val="00E13688"/>
    <w:rsid w:val="00E140D4"/>
    <w:rsid w:val="00E158E5"/>
    <w:rsid w:val="00E16C46"/>
    <w:rsid w:val="00E2045E"/>
    <w:rsid w:val="00E2120F"/>
    <w:rsid w:val="00E21890"/>
    <w:rsid w:val="00E21F99"/>
    <w:rsid w:val="00E2234F"/>
    <w:rsid w:val="00E25029"/>
    <w:rsid w:val="00E261B2"/>
    <w:rsid w:val="00E26990"/>
    <w:rsid w:val="00E27248"/>
    <w:rsid w:val="00E27879"/>
    <w:rsid w:val="00E2793B"/>
    <w:rsid w:val="00E3004D"/>
    <w:rsid w:val="00E3015A"/>
    <w:rsid w:val="00E31FA5"/>
    <w:rsid w:val="00E33C26"/>
    <w:rsid w:val="00E35F91"/>
    <w:rsid w:val="00E40804"/>
    <w:rsid w:val="00E42257"/>
    <w:rsid w:val="00E45426"/>
    <w:rsid w:val="00E46217"/>
    <w:rsid w:val="00E46F4F"/>
    <w:rsid w:val="00E4789D"/>
    <w:rsid w:val="00E4791A"/>
    <w:rsid w:val="00E47EBF"/>
    <w:rsid w:val="00E51F9E"/>
    <w:rsid w:val="00E57412"/>
    <w:rsid w:val="00E57E0A"/>
    <w:rsid w:val="00E60472"/>
    <w:rsid w:val="00E66DCB"/>
    <w:rsid w:val="00E718C6"/>
    <w:rsid w:val="00E71C33"/>
    <w:rsid w:val="00E73120"/>
    <w:rsid w:val="00E74A0E"/>
    <w:rsid w:val="00E76969"/>
    <w:rsid w:val="00E77975"/>
    <w:rsid w:val="00E810A0"/>
    <w:rsid w:val="00E81D54"/>
    <w:rsid w:val="00E834B0"/>
    <w:rsid w:val="00E83612"/>
    <w:rsid w:val="00E842EA"/>
    <w:rsid w:val="00E847D6"/>
    <w:rsid w:val="00E8756E"/>
    <w:rsid w:val="00E876DF"/>
    <w:rsid w:val="00E87E45"/>
    <w:rsid w:val="00E902F4"/>
    <w:rsid w:val="00E9169A"/>
    <w:rsid w:val="00E9387E"/>
    <w:rsid w:val="00E94485"/>
    <w:rsid w:val="00E95526"/>
    <w:rsid w:val="00EA34A1"/>
    <w:rsid w:val="00EA392C"/>
    <w:rsid w:val="00EA3EAE"/>
    <w:rsid w:val="00EA4679"/>
    <w:rsid w:val="00EB0291"/>
    <w:rsid w:val="00EB4E69"/>
    <w:rsid w:val="00EB5E2F"/>
    <w:rsid w:val="00EB5E60"/>
    <w:rsid w:val="00EB6A09"/>
    <w:rsid w:val="00EC10C5"/>
    <w:rsid w:val="00EC1B2F"/>
    <w:rsid w:val="00EC3C72"/>
    <w:rsid w:val="00EC4DA6"/>
    <w:rsid w:val="00EC61A4"/>
    <w:rsid w:val="00EC6764"/>
    <w:rsid w:val="00EC683B"/>
    <w:rsid w:val="00EC69D9"/>
    <w:rsid w:val="00ED0406"/>
    <w:rsid w:val="00ED08BD"/>
    <w:rsid w:val="00ED0A26"/>
    <w:rsid w:val="00ED326A"/>
    <w:rsid w:val="00ED58A7"/>
    <w:rsid w:val="00ED5EEA"/>
    <w:rsid w:val="00EE0C56"/>
    <w:rsid w:val="00EE2818"/>
    <w:rsid w:val="00EE6017"/>
    <w:rsid w:val="00EE6166"/>
    <w:rsid w:val="00EE6AF6"/>
    <w:rsid w:val="00EF0572"/>
    <w:rsid w:val="00EF1599"/>
    <w:rsid w:val="00EF2EA2"/>
    <w:rsid w:val="00EF4867"/>
    <w:rsid w:val="00EF493B"/>
    <w:rsid w:val="00F00A1D"/>
    <w:rsid w:val="00F0315F"/>
    <w:rsid w:val="00F031CC"/>
    <w:rsid w:val="00F0473E"/>
    <w:rsid w:val="00F06D58"/>
    <w:rsid w:val="00F074C1"/>
    <w:rsid w:val="00F13A26"/>
    <w:rsid w:val="00F15042"/>
    <w:rsid w:val="00F16BFF"/>
    <w:rsid w:val="00F16DBC"/>
    <w:rsid w:val="00F171C1"/>
    <w:rsid w:val="00F177BF"/>
    <w:rsid w:val="00F20BDC"/>
    <w:rsid w:val="00F216DF"/>
    <w:rsid w:val="00F23A0D"/>
    <w:rsid w:val="00F24F68"/>
    <w:rsid w:val="00F24FFA"/>
    <w:rsid w:val="00F2747F"/>
    <w:rsid w:val="00F27E3C"/>
    <w:rsid w:val="00F3205A"/>
    <w:rsid w:val="00F32D26"/>
    <w:rsid w:val="00F35982"/>
    <w:rsid w:val="00F372FD"/>
    <w:rsid w:val="00F40DF9"/>
    <w:rsid w:val="00F456AF"/>
    <w:rsid w:val="00F46020"/>
    <w:rsid w:val="00F475E9"/>
    <w:rsid w:val="00F529F2"/>
    <w:rsid w:val="00F54912"/>
    <w:rsid w:val="00F55EC4"/>
    <w:rsid w:val="00F6115C"/>
    <w:rsid w:val="00F61616"/>
    <w:rsid w:val="00F62C49"/>
    <w:rsid w:val="00F63745"/>
    <w:rsid w:val="00F64CBC"/>
    <w:rsid w:val="00F6544E"/>
    <w:rsid w:val="00F704BA"/>
    <w:rsid w:val="00F72E1B"/>
    <w:rsid w:val="00F73AA0"/>
    <w:rsid w:val="00F80194"/>
    <w:rsid w:val="00F8063B"/>
    <w:rsid w:val="00F82A39"/>
    <w:rsid w:val="00F925AD"/>
    <w:rsid w:val="00F95BB8"/>
    <w:rsid w:val="00F975FF"/>
    <w:rsid w:val="00F976BA"/>
    <w:rsid w:val="00FA03C9"/>
    <w:rsid w:val="00FA0F7C"/>
    <w:rsid w:val="00FA2DA2"/>
    <w:rsid w:val="00FA4E40"/>
    <w:rsid w:val="00FB7A8C"/>
    <w:rsid w:val="00FC0F44"/>
    <w:rsid w:val="00FC4FDF"/>
    <w:rsid w:val="00FC5B2F"/>
    <w:rsid w:val="00FC65BA"/>
    <w:rsid w:val="00FC68DC"/>
    <w:rsid w:val="00FD09A3"/>
    <w:rsid w:val="00FD0BF0"/>
    <w:rsid w:val="00FD2E1E"/>
    <w:rsid w:val="00FD5059"/>
    <w:rsid w:val="00FE2C37"/>
    <w:rsid w:val="00FE55EC"/>
    <w:rsid w:val="00FF1190"/>
    <w:rsid w:val="00FF187C"/>
    <w:rsid w:val="00FF1CBC"/>
    <w:rsid w:val="00FF5521"/>
    <w:rsid w:val="00FF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28A95B"/>
  <w15:docId w15:val="{B667D702-2C0B-44FD-88EA-2E4380C7C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pl-P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4FF"/>
  </w:style>
  <w:style w:type="paragraph" w:styleId="Nagwek1">
    <w:name w:val="heading 1"/>
    <w:basedOn w:val="Normalny"/>
    <w:link w:val="Nagwek1Znak"/>
    <w:uiPriority w:val="9"/>
    <w:qFormat/>
    <w:rsid w:val="007F3AA3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AE3E42"/>
    <w:rPr>
      <w:color w:val="0000FF" w:themeColor="hyperlink"/>
      <w:u w:val="single"/>
    </w:rPr>
  </w:style>
  <w:style w:type="paragraph" w:customStyle="1" w:styleId="StyleArial11ptJustifiedLinespacing15lines">
    <w:name w:val="Style Arial 11 pt Justified Line spacing:  1.5 lines"/>
    <w:basedOn w:val="Normalny"/>
    <w:rsid w:val="00995B6A"/>
    <w:pPr>
      <w:spacing w:before="120" w:line="480" w:lineRule="auto"/>
    </w:pPr>
    <w:rPr>
      <w:rFonts w:eastAsia="Times New Roman" w:cs="Times New Roman"/>
      <w:sz w:val="22"/>
      <w:lang w:val="en-GB" w:eastAsia="en-GB"/>
    </w:rPr>
  </w:style>
  <w:style w:type="character" w:customStyle="1" w:styleId="Nagwek1Znak">
    <w:name w:val="Nagłówek 1 Znak"/>
    <w:basedOn w:val="Domylnaczcionkaakapitu"/>
    <w:link w:val="Nagwek1"/>
    <w:uiPriority w:val="9"/>
    <w:rsid w:val="007F3AA3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NormalnyWeb">
    <w:name w:val="Normal (Web)"/>
    <w:basedOn w:val="Normalny"/>
    <w:uiPriority w:val="99"/>
    <w:semiHidden/>
    <w:unhideWhenUsed/>
    <w:rsid w:val="007F3AA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sid w:val="007F3AA3"/>
    <w:rPr>
      <w:b/>
      <w:bCs/>
    </w:rPr>
  </w:style>
  <w:style w:type="paragraph" w:customStyle="1" w:styleId="Default">
    <w:name w:val="Default"/>
    <w:rsid w:val="00C9228A"/>
    <w:pPr>
      <w:autoSpaceDE w:val="0"/>
      <w:autoSpaceDN w:val="0"/>
      <w:adjustRightInd w:val="0"/>
      <w:spacing w:line="240" w:lineRule="auto"/>
      <w:jc w:val="left"/>
    </w:pPr>
    <w:rPr>
      <w:rFonts w:ascii="Verdana" w:hAnsi="Verdana" w:cs="Verdana"/>
      <w:color w:val="000000"/>
      <w:sz w:val="24"/>
      <w:szCs w:val="24"/>
    </w:rPr>
  </w:style>
  <w:style w:type="paragraph" w:styleId="Akapitzlist">
    <w:name w:val="List Paragraph"/>
    <w:basedOn w:val="Normalny"/>
    <w:qFormat/>
    <w:rsid w:val="004072C3"/>
    <w:pPr>
      <w:ind w:left="720"/>
      <w:contextualSpacing/>
    </w:pPr>
  </w:style>
  <w:style w:type="character" w:styleId="Numerwiersza">
    <w:name w:val="line number"/>
    <w:basedOn w:val="Domylnaczcionkaakapitu"/>
    <w:uiPriority w:val="99"/>
    <w:semiHidden/>
    <w:unhideWhenUsed/>
    <w:rsid w:val="00B3418E"/>
  </w:style>
  <w:style w:type="paragraph" w:customStyle="1" w:styleId="EndNoteBibliographyTitle">
    <w:name w:val="EndNote Bibliography Title"/>
    <w:basedOn w:val="Normalny"/>
    <w:link w:val="EndNoteBibliographyTitleZnak"/>
    <w:rsid w:val="001D091E"/>
    <w:pPr>
      <w:jc w:val="center"/>
    </w:pPr>
    <w:rPr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1D091E"/>
    <w:rPr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1D091E"/>
    <w:pPr>
      <w:spacing w:line="240" w:lineRule="auto"/>
    </w:pPr>
    <w:rPr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1D091E"/>
    <w:rPr>
      <w:noProof/>
      <w:lang w:val="en-US"/>
    </w:rPr>
  </w:style>
  <w:style w:type="paragraph" w:customStyle="1" w:styleId="07ERVIIINextparagraph">
    <w:name w:val="07 ERVIII Next paragraph"/>
    <w:basedOn w:val="Normalny"/>
    <w:qFormat/>
    <w:rsid w:val="00613FD3"/>
    <w:pPr>
      <w:spacing w:before="60" w:line="240" w:lineRule="exact"/>
      <w:jc w:val="left"/>
    </w:pPr>
    <w:rPr>
      <w:rFonts w:ascii="Calibri" w:eastAsia="Times New Roman" w:hAnsi="Calibri" w:cs="Times New Roman"/>
      <w:szCs w:val="36"/>
      <w:lang w:val="en-GB" w:eastAsia="nl-NL"/>
    </w:rPr>
  </w:style>
  <w:style w:type="character" w:styleId="UyteHipercze">
    <w:name w:val="FollowedHyperlink"/>
    <w:basedOn w:val="Domylnaczcionkaakapitu"/>
    <w:uiPriority w:val="99"/>
    <w:semiHidden/>
    <w:unhideWhenUsed/>
    <w:rsid w:val="00FD2E1E"/>
    <w:rPr>
      <w:color w:val="800080" w:themeColor="followed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E7F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E7FDF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282C04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282C04"/>
  </w:style>
  <w:style w:type="paragraph" w:styleId="Stopka">
    <w:name w:val="footer"/>
    <w:basedOn w:val="Normalny"/>
    <w:link w:val="StopkaZnak"/>
    <w:uiPriority w:val="99"/>
    <w:unhideWhenUsed/>
    <w:rsid w:val="00282C04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82C04"/>
  </w:style>
  <w:style w:type="character" w:styleId="Odwoaniedokomentarza">
    <w:name w:val="annotation reference"/>
    <w:basedOn w:val="Domylnaczcionkaakapitu"/>
    <w:uiPriority w:val="99"/>
    <w:semiHidden/>
    <w:unhideWhenUsed/>
    <w:rsid w:val="005D151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D1519"/>
    <w:pPr>
      <w:spacing w:line="240" w:lineRule="auto"/>
    </w:p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D1519"/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D151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D1519"/>
    <w:rPr>
      <w:b/>
      <w:bCs/>
    </w:rPr>
  </w:style>
  <w:style w:type="table" w:styleId="Tabela-Siatka">
    <w:name w:val="Table Grid"/>
    <w:basedOn w:val="Standardowy"/>
    <w:uiPriority w:val="39"/>
    <w:rsid w:val="00C5547D"/>
    <w:pPr>
      <w:spacing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Standardowy"/>
    <w:next w:val="Tabela-Siatka"/>
    <w:rsid w:val="00C76C64"/>
    <w:pPr>
      <w:spacing w:line="240" w:lineRule="auto"/>
      <w:jc w:val="left"/>
    </w:pPr>
    <w:rPr>
      <w:rFonts w:asciiTheme="minorHAnsi" w:eastAsiaTheme="minorEastAsia" w:hAnsiTheme="minorHAnsi" w:cstheme="minorBidi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2111">
    <w:name w:val="Zwykła tabela 2111"/>
    <w:basedOn w:val="Standardowy"/>
    <w:uiPriority w:val="42"/>
    <w:rsid w:val="00A5583C"/>
    <w:pPr>
      <w:spacing w:line="240" w:lineRule="auto"/>
      <w:jc w:val="left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oprawka">
    <w:name w:val="Revision"/>
    <w:hidden/>
    <w:uiPriority w:val="99"/>
    <w:semiHidden/>
    <w:rsid w:val="000F4938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1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0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3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8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0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tiff"/><Relationship Id="rId26" Type="http://schemas.openxmlformats.org/officeDocument/2006/relationships/footer" Target="footer6.xml"/><Relationship Id="rId3" Type="http://schemas.openxmlformats.org/officeDocument/2006/relationships/styles" Target="styles.xml"/><Relationship Id="rId21" Type="http://schemas.openxmlformats.org/officeDocument/2006/relationships/header" Target="header4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tiff"/><Relationship Id="rId25" Type="http://schemas.openxmlformats.org/officeDocument/2006/relationships/header" Target="header6.xml"/><Relationship Id="rId2" Type="http://schemas.openxmlformats.org/officeDocument/2006/relationships/numbering" Target="numbering.xml"/><Relationship Id="rId16" Type="http://schemas.openxmlformats.org/officeDocument/2006/relationships/image" Target="media/image3.tiff"/><Relationship Id="rId20" Type="http://schemas.openxmlformats.org/officeDocument/2006/relationships/image" Target="media/image7.png"/><Relationship Id="rId29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footer" Target="footer5.xm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2.tiff"/><Relationship Id="rId23" Type="http://schemas.openxmlformats.org/officeDocument/2006/relationships/footer" Target="footer4.xml"/><Relationship Id="rId28" Type="http://schemas.openxmlformats.org/officeDocument/2006/relationships/image" Target="media/image9.png"/><Relationship Id="rId10" Type="http://schemas.openxmlformats.org/officeDocument/2006/relationships/footer" Target="footer1.xml"/><Relationship Id="rId19" Type="http://schemas.openxmlformats.org/officeDocument/2006/relationships/image" Target="media/image6.tiff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tiff"/><Relationship Id="rId22" Type="http://schemas.openxmlformats.org/officeDocument/2006/relationships/header" Target="header5.xml"/><Relationship Id="rId27" Type="http://schemas.openxmlformats.org/officeDocument/2006/relationships/image" Target="media/image8.emf"/><Relationship Id="rId30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65D886-BA1F-4F0B-A359-B1751461C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40</Words>
  <Characters>5046</Characters>
  <Application>Microsoft Office Word</Application>
  <DocSecurity>0</DocSecurity>
  <Lines>42</Lines>
  <Paragraphs>1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mila Mitrowska</dc:creator>
  <cp:lastModifiedBy>Angelika Tkaczyk</cp:lastModifiedBy>
  <cp:revision>2</cp:revision>
  <cp:lastPrinted>2022-04-07T10:57:00Z</cp:lastPrinted>
  <dcterms:created xsi:type="dcterms:W3CDTF">2022-04-11T09:55:00Z</dcterms:created>
  <dcterms:modified xsi:type="dcterms:W3CDTF">2022-04-11T09:55:00Z</dcterms:modified>
</cp:coreProperties>
</file>